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F09F6D" w14:textId="1588A9EE" w:rsidR="00D43889" w:rsidRPr="00190070" w:rsidRDefault="00A516EA" w:rsidP="003613B6">
      <w:pPr>
        <w:tabs>
          <w:tab w:val="clear" w:pos="432"/>
        </w:tabs>
        <w:spacing w:after="120" w:line="240" w:lineRule="auto"/>
        <w:rPr>
          <w:rFonts w:ascii="Arial" w:hAnsi="Arial" w:cs="Arial"/>
          <w:b/>
          <w:bCs/>
          <w:color w:val="000000"/>
          <w:szCs w:val="24"/>
        </w:rPr>
      </w:pPr>
      <w:r w:rsidRPr="00190070">
        <w:rPr>
          <w:rFonts w:ascii="Arial" w:hAnsi="Arial" w:cs="Arial"/>
          <w:b/>
          <w:bCs/>
          <w:color w:val="000000"/>
          <w:szCs w:val="24"/>
        </w:rPr>
        <w:t xml:space="preserve">Supplemental </w:t>
      </w:r>
      <w:r w:rsidR="00D43889" w:rsidRPr="00190070">
        <w:rPr>
          <w:rFonts w:ascii="Arial" w:hAnsi="Arial" w:cs="Arial"/>
          <w:b/>
          <w:bCs/>
          <w:color w:val="000000"/>
          <w:szCs w:val="24"/>
        </w:rPr>
        <w:t xml:space="preserve">Table 1. </w:t>
      </w:r>
      <w:r w:rsidR="00383258" w:rsidRPr="00190070">
        <w:rPr>
          <w:rFonts w:ascii="Arial" w:hAnsi="Arial" w:cs="Arial"/>
          <w:b/>
          <w:bCs/>
          <w:color w:val="000000"/>
          <w:szCs w:val="24"/>
        </w:rPr>
        <w:t>Proportion (%)</w:t>
      </w:r>
      <w:r w:rsidR="00675B31" w:rsidRPr="00190070">
        <w:rPr>
          <w:rFonts w:ascii="Arial" w:hAnsi="Arial" w:cs="Arial"/>
          <w:b/>
          <w:bCs/>
          <w:color w:val="000000"/>
          <w:szCs w:val="24"/>
        </w:rPr>
        <w:t xml:space="preserve"> of FITS 2016 </w:t>
      </w:r>
      <w:r w:rsidR="00C373B1" w:rsidRPr="00190070">
        <w:rPr>
          <w:rFonts w:ascii="Arial" w:hAnsi="Arial" w:cs="Arial"/>
          <w:b/>
          <w:bCs/>
          <w:color w:val="000000"/>
          <w:szCs w:val="24"/>
        </w:rPr>
        <w:t xml:space="preserve">sample </w:t>
      </w:r>
      <w:r w:rsidR="00675B31" w:rsidRPr="00190070">
        <w:rPr>
          <w:rFonts w:ascii="Arial" w:hAnsi="Arial" w:cs="Arial"/>
          <w:b/>
          <w:bCs/>
          <w:color w:val="000000"/>
          <w:szCs w:val="24"/>
        </w:rPr>
        <w:t>that identify with selected c</w:t>
      </w:r>
      <w:r w:rsidR="00D43889" w:rsidRPr="00190070">
        <w:rPr>
          <w:rFonts w:ascii="Arial" w:hAnsi="Arial" w:cs="Arial"/>
          <w:b/>
          <w:bCs/>
          <w:color w:val="000000"/>
          <w:szCs w:val="24"/>
        </w:rPr>
        <w:t>haracteristics</w:t>
      </w:r>
      <w:r w:rsidR="00675B31" w:rsidRPr="00190070">
        <w:rPr>
          <w:rFonts w:ascii="Arial" w:hAnsi="Arial" w:cs="Arial"/>
          <w:b/>
          <w:bCs/>
          <w:color w:val="000000"/>
          <w:szCs w:val="24"/>
        </w:rPr>
        <w:t xml:space="preserve"> by a</w:t>
      </w:r>
      <w:r w:rsidRPr="00190070">
        <w:rPr>
          <w:rFonts w:ascii="Arial" w:hAnsi="Arial" w:cs="Arial"/>
          <w:b/>
          <w:bCs/>
          <w:color w:val="000000"/>
          <w:szCs w:val="24"/>
        </w:rPr>
        <w:t xml:space="preserve">ge </w:t>
      </w:r>
      <w:r w:rsidR="00675B31" w:rsidRPr="00190070">
        <w:rPr>
          <w:rFonts w:ascii="Arial" w:hAnsi="Arial" w:cs="Arial"/>
          <w:b/>
          <w:bCs/>
          <w:color w:val="000000"/>
          <w:szCs w:val="24"/>
        </w:rPr>
        <w:t>g</w:t>
      </w:r>
      <w:r w:rsidRPr="00190070">
        <w:rPr>
          <w:rFonts w:ascii="Arial" w:hAnsi="Arial" w:cs="Arial"/>
          <w:b/>
          <w:bCs/>
          <w:color w:val="000000"/>
          <w:szCs w:val="24"/>
        </w:rPr>
        <w:t>roup</w:t>
      </w:r>
      <w:r w:rsidR="001E653F" w:rsidRPr="00190070">
        <w:rPr>
          <w:rFonts w:ascii="Arial" w:hAnsi="Arial" w:cs="Arial"/>
          <w:b/>
          <w:bCs/>
          <w:color w:val="000000"/>
          <w:szCs w:val="24"/>
          <w:vertAlign w:val="superscript"/>
        </w:rPr>
        <w:t>1</w:t>
      </w:r>
      <w:r w:rsidR="00D43889" w:rsidRPr="00190070">
        <w:rPr>
          <w:rFonts w:ascii="Arial" w:hAnsi="Arial" w:cs="Arial"/>
          <w:b/>
          <w:bCs/>
          <w:color w:val="000000"/>
          <w:szCs w:val="24"/>
        </w:rPr>
        <w:t xml:space="preserve"> </w:t>
      </w:r>
    </w:p>
    <w:tbl>
      <w:tblPr>
        <w:tblW w:w="10170" w:type="dxa"/>
        <w:tblInd w:w="-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170"/>
        <w:gridCol w:w="990"/>
        <w:gridCol w:w="1080"/>
        <w:gridCol w:w="1080"/>
        <w:gridCol w:w="1080"/>
        <w:gridCol w:w="990"/>
      </w:tblGrid>
      <w:tr w:rsidR="00FD154D" w:rsidRPr="00190070" w14:paraId="68E35794" w14:textId="290FCEC4" w:rsidTr="003C1CD0">
        <w:trPr>
          <w:cantSplit/>
          <w:trHeight w:val="260"/>
          <w:tblHeader/>
        </w:trPr>
        <w:tc>
          <w:tcPr>
            <w:tcW w:w="3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4C721F" w14:textId="4099AA50" w:rsidR="00A516EA" w:rsidRPr="00190070" w:rsidRDefault="00A516EA" w:rsidP="003C2E42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4C30619" w14:textId="43F492FE" w:rsidR="00A516EA" w:rsidRPr="00190070" w:rsidRDefault="00A516EA" w:rsidP="003C2E42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All</w:t>
            </w:r>
            <w:r w:rsidR="003D34B3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 age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CDCA12" w14:textId="635388ED" w:rsidR="00A516EA" w:rsidRPr="00190070" w:rsidRDefault="00A516EA" w:rsidP="003C2E4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sz w:val="22"/>
              </w:rPr>
              <w:t xml:space="preserve">0-5.9 </w:t>
            </w:r>
            <w:proofErr w:type="spellStart"/>
            <w:r w:rsidRPr="00190070">
              <w:rPr>
                <w:rFonts w:ascii="Arial" w:hAnsi="Arial" w:cs="Arial"/>
                <w:b/>
                <w:bCs/>
                <w:sz w:val="22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378580" w14:textId="1E2BAD99" w:rsidR="00A516EA" w:rsidRPr="00190070" w:rsidRDefault="00A516EA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6-11.9 </w:t>
            </w:r>
            <w:proofErr w:type="spellStart"/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CDD7F9" w14:textId="3145E16F" w:rsidR="00A516EA" w:rsidRPr="00190070" w:rsidRDefault="00A516EA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12-23.9 </w:t>
            </w:r>
            <w:proofErr w:type="spellStart"/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E7C0B5E" w14:textId="0ABC9379" w:rsidR="00A516EA" w:rsidRPr="00190070" w:rsidRDefault="00A516EA" w:rsidP="003F3364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24-35.9 </w:t>
            </w:r>
            <w:proofErr w:type="spellStart"/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mo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7CD1101" w14:textId="6C0C0391" w:rsidR="00A516EA" w:rsidRPr="00190070" w:rsidRDefault="00A516EA" w:rsidP="003F3364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36-47.9 </w:t>
            </w:r>
            <w:proofErr w:type="spellStart"/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mo</w:t>
            </w:r>
            <w:proofErr w:type="spellEnd"/>
          </w:p>
        </w:tc>
      </w:tr>
      <w:tr w:rsidR="00FD154D" w:rsidRPr="00190070" w14:paraId="1CA8E198" w14:textId="711236DE" w:rsidTr="003C1CD0">
        <w:trPr>
          <w:cantSplit/>
        </w:trPr>
        <w:tc>
          <w:tcPr>
            <w:tcW w:w="378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4170A3" w14:textId="0FF6FE57" w:rsidR="00A516EA" w:rsidRPr="00190070" w:rsidRDefault="00675B31" w:rsidP="00675B31">
            <w:pPr>
              <w:tabs>
                <w:tab w:val="clear" w:pos="432"/>
              </w:tabs>
              <w:spacing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58B1C84" w14:textId="04F6D98A" w:rsidR="00A516EA" w:rsidRPr="00190070" w:rsidRDefault="00D113D2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,23</w:t>
            </w:r>
            <w:r w:rsidR="00A516EA" w:rsidRPr="00190070">
              <w:rPr>
                <w:rFonts w:ascii="Arial" w:hAnsi="Arial" w:cs="Arial"/>
                <w:color w:val="000000"/>
                <w:sz w:val="22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4D1E52B" w14:textId="40C21FE4" w:rsidR="00A516EA" w:rsidRPr="00190070" w:rsidRDefault="00A516EA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0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3518E25" w14:textId="65081DE9" w:rsidR="00A516EA" w:rsidRPr="00190070" w:rsidRDefault="00A516EA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0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AC6EE17" w14:textId="50CD3AC2" w:rsidR="00A516EA" w:rsidRPr="00190070" w:rsidRDefault="00A516EA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,133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2CFC4E1" w14:textId="3C958D6F" w:rsidR="00A516EA" w:rsidRPr="00190070" w:rsidRDefault="00A516EA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05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57C0CAAC" w14:textId="3375F10D" w:rsidR="00A516EA" w:rsidRPr="00190070" w:rsidRDefault="00A516EA" w:rsidP="003C2E42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95</w:t>
            </w:r>
          </w:p>
        </w:tc>
      </w:tr>
      <w:tr w:rsidR="003C1CD0" w:rsidRPr="00190070" w14:paraId="27B1FE0F" w14:textId="77777777" w:rsidTr="003C1CD0">
        <w:trPr>
          <w:cantSplit/>
        </w:trPr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A8B76F" w14:textId="30F7D4E4" w:rsidR="003C1CD0" w:rsidRDefault="003C1CD0" w:rsidP="003C1CD0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sz w:val="22"/>
              </w:rPr>
              <w:t>Child e</w:t>
            </w:r>
            <w:r w:rsidRPr="003C1CD0">
              <w:rPr>
                <w:rFonts w:ascii="Arial" w:hAnsi="Arial" w:cs="Arial"/>
                <w:b/>
                <w:sz w:val="22"/>
              </w:rPr>
              <w:t xml:space="preserve">ver breastfed 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92046C" w14:textId="2EAF0645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2±0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0C0A10B" w14:textId="0B905DEF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6±1.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8EED593" w14:textId="3C705DA3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5±1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14:paraId="1D84332F" w14:textId="3DC4F874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1±1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3AC5030" w14:textId="487C437F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7±2.4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348D3188" w14:textId="6236324E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3±2.6</w:t>
            </w:r>
          </w:p>
        </w:tc>
      </w:tr>
      <w:tr w:rsidR="003C1CD0" w:rsidRPr="00190070" w14:paraId="6C61E3D2" w14:textId="77777777" w:rsidTr="003C1CD0">
        <w:trPr>
          <w:cantSplit/>
        </w:trPr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</w:tcPr>
          <w:p w14:paraId="4BAAF546" w14:textId="50E00BDA" w:rsidR="003C1CD0" w:rsidRPr="00190070" w:rsidRDefault="003D34B3" w:rsidP="003C1CD0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Breast </w:t>
            </w:r>
            <w:r w:rsidR="003C1CD0">
              <w:rPr>
                <w:rFonts w:ascii="Arial" w:hAnsi="Arial" w:cs="Arial"/>
                <w:b/>
                <w:bCs/>
                <w:color w:val="000000"/>
                <w:sz w:val="22"/>
              </w:rPr>
              <w:t>Milk</w:t>
            </w:r>
            <w:r>
              <w:rPr>
                <w:rFonts w:ascii="Arial" w:hAnsi="Arial" w:cs="Arial"/>
                <w:b/>
                <w:bCs/>
                <w:color w:val="000000"/>
                <w:sz w:val="22"/>
              </w:rPr>
              <w:t>/Formula</w:t>
            </w:r>
            <w:r w:rsidR="003C1CD0">
              <w:rPr>
                <w:rFonts w:ascii="Arial" w:hAnsi="Arial" w:cs="Arial"/>
                <w:b/>
                <w:bCs/>
                <w:color w:val="000000"/>
                <w:sz w:val="22"/>
              </w:rPr>
              <w:t xml:space="preserve"> Category</w:t>
            </w:r>
            <w:r w:rsidR="003C1CD0" w:rsidRPr="00190070">
              <w:rPr>
                <w:rFonts w:ascii="Arial" w:hAnsi="Arial" w:cs="Arial"/>
                <w:sz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9062AE" w14:textId="77777777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26AEC3" w14:textId="77777777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0B4AEE" w14:textId="77777777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464901" w14:textId="77777777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6B7C36" w14:textId="77777777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288FD15" w14:textId="77777777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</w:p>
        </w:tc>
      </w:tr>
      <w:tr w:rsidR="003C1CD0" w:rsidRPr="00190070" w14:paraId="38BB14BA" w14:textId="77777777" w:rsidTr="003C1CD0">
        <w:trPr>
          <w:cantSplit/>
        </w:trPr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</w:tcPr>
          <w:p w14:paraId="166BC770" w14:textId="19A46EFB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ind w:left="165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B</w:t>
            </w:r>
            <w:r w:rsidRPr="00190070">
              <w:rPr>
                <w:rFonts w:ascii="Arial" w:hAnsi="Arial" w:cs="Arial"/>
                <w:bCs/>
                <w:color w:val="000000"/>
                <w:sz w:val="22"/>
              </w:rPr>
              <w:t>reast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</w:t>
            </w:r>
            <w:r w:rsidRPr="00190070">
              <w:rPr>
                <w:rFonts w:ascii="Arial" w:hAnsi="Arial" w:cs="Arial"/>
                <w:bCs/>
                <w:color w:val="000000"/>
                <w:sz w:val="22"/>
              </w:rPr>
              <w:t>milk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onl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FCEE2F6" w14:textId="18674875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2±0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5D7F2" w14:textId="397963EC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4±2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9A6449" w14:textId="37F859C7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6±1.7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62AA7" w14:textId="318FC216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2 ±1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6F9EEBE2" w14:textId="33228A72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±1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ECC252D" w14:textId="76474056" w:rsidR="003C1CD0" w:rsidRPr="00190070" w:rsidRDefault="003C1CD0" w:rsidP="003C1CD0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±1.1</w:t>
            </w:r>
          </w:p>
        </w:tc>
      </w:tr>
      <w:tr w:rsidR="003D34B3" w:rsidRPr="00190070" w14:paraId="6D892D7F" w14:textId="77777777" w:rsidTr="003C1CD0">
        <w:trPr>
          <w:cantSplit/>
        </w:trPr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</w:tcPr>
          <w:p w14:paraId="1D86E056" w14:textId="47AA9DAD" w:rsidR="003D34B3" w:rsidRDefault="003D34B3" w:rsidP="003D34B3">
            <w:pPr>
              <w:tabs>
                <w:tab w:val="clear" w:pos="432"/>
              </w:tabs>
              <w:spacing w:line="240" w:lineRule="auto"/>
              <w:ind w:left="165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F</w:t>
            </w:r>
            <w:r w:rsidRPr="00190070">
              <w:rPr>
                <w:rFonts w:ascii="Arial" w:hAnsi="Arial" w:cs="Arial"/>
                <w:bCs/>
                <w:color w:val="000000"/>
                <w:sz w:val="22"/>
              </w:rPr>
              <w:t>ormula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 xml:space="preserve"> onl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58FD29" w14:textId="776FCB9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0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F4F765" w14:textId="16E14BB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3±2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C3ADF1" w14:textId="5C22CE2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55±2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F4BEA2" w14:textId="3E4B6EC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 ±1.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5B421CA6" w14:textId="6EE4D1F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251F74E" w14:textId="5B586B4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</w:tr>
      <w:tr w:rsidR="003D34B3" w:rsidRPr="00190070" w14:paraId="41666E61" w14:textId="77777777" w:rsidTr="003C1CD0">
        <w:trPr>
          <w:cantSplit/>
        </w:trPr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</w:tcPr>
          <w:p w14:paraId="7C3238F9" w14:textId="5459D56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5"/>
              <w:rPr>
                <w:rFonts w:ascii="Arial" w:hAnsi="Arial" w:cs="Arial"/>
                <w:bCs/>
                <w:color w:val="000000"/>
                <w:sz w:val="22"/>
              </w:rPr>
            </w:pPr>
            <w:r>
              <w:rPr>
                <w:rFonts w:ascii="Arial" w:hAnsi="Arial" w:cs="Arial"/>
                <w:bCs/>
                <w:color w:val="000000"/>
                <w:sz w:val="22"/>
              </w:rPr>
              <w:t>Both</w:t>
            </w:r>
            <w:r w:rsidRPr="00190070">
              <w:rPr>
                <w:rFonts w:ascii="Arial" w:hAnsi="Arial" w:cs="Arial"/>
                <w:bCs/>
                <w:color w:val="000000"/>
                <w:sz w:val="22"/>
              </w:rPr>
              <w:t xml:space="preserve"> 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>(breast milk &amp; formula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C097F4" w14:textId="57A3962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 xml:space="preserve"> 5±0.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9229E8" w14:textId="3C0353E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2±2.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5E80F3" w14:textId="21AC1B4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1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85B1AF" w14:textId="652678C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 ±0.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79FE6462" w14:textId="4F260DC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F5DED54" w14:textId="267C08C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 xml:space="preserve">0 </w:t>
            </w:r>
          </w:p>
        </w:tc>
      </w:tr>
      <w:tr w:rsidR="003D34B3" w:rsidRPr="00190070" w14:paraId="051AC975" w14:textId="77777777" w:rsidTr="003C1CD0">
        <w:trPr>
          <w:cantSplit/>
        </w:trPr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</w:tcPr>
          <w:p w14:paraId="437D02A5" w14:textId="00B535B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5"/>
              <w:rPr>
                <w:rFonts w:ascii="Arial" w:hAnsi="Arial" w:cs="Arial"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Cs/>
                <w:color w:val="000000"/>
                <w:sz w:val="22"/>
              </w:rPr>
              <w:t>N</w:t>
            </w:r>
            <w:r>
              <w:rPr>
                <w:rFonts w:ascii="Arial" w:hAnsi="Arial" w:cs="Arial"/>
                <w:bCs/>
                <w:color w:val="000000"/>
                <w:sz w:val="22"/>
              </w:rPr>
              <w:t>either (no breast milk or formula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DB4278" w14:textId="68497E7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9 ±1.1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91B6DB" w14:textId="0540D40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±0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20D16B" w14:textId="3642AE1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8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EB1E4" w14:textId="1B5D57B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9±1.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bottom"/>
          </w:tcPr>
          <w:p w14:paraId="40CB3E43" w14:textId="445471E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3±1.7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020604A" w14:textId="20D6AD5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7±1.2</w:t>
            </w:r>
          </w:p>
        </w:tc>
      </w:tr>
      <w:tr w:rsidR="003D34B3" w:rsidRPr="00190070" w14:paraId="7845CE8E" w14:textId="1A2C07A5" w:rsidTr="003C1CD0">
        <w:trPr>
          <w:cantSplit/>
        </w:trPr>
        <w:tc>
          <w:tcPr>
            <w:tcW w:w="3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85A174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Child's Race/Ethnicity</w:t>
            </w:r>
          </w:p>
        </w:tc>
        <w:tc>
          <w:tcPr>
            <w:tcW w:w="2160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8FA1FA" w14:textId="0813F4B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</w:tcBorders>
          </w:tcPr>
          <w:p w14:paraId="262E12A5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gridSpan w:val="2"/>
            <w:tcBorders>
              <w:top w:val="nil"/>
            </w:tcBorders>
          </w:tcPr>
          <w:p w14:paraId="508E0547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3D34B3" w:rsidRPr="00190070" w14:paraId="78C51E56" w14:textId="736D5D9D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29121C84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Hispanic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DCC267" w14:textId="65A0787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0.6</w:t>
            </w:r>
          </w:p>
        </w:tc>
        <w:tc>
          <w:tcPr>
            <w:tcW w:w="990" w:type="dxa"/>
            <w:shd w:val="clear" w:color="auto" w:fill="auto"/>
            <w:noWrap/>
          </w:tcPr>
          <w:p w14:paraId="4E1ACA13" w14:textId="4A91436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6±1.5</w:t>
            </w:r>
          </w:p>
        </w:tc>
        <w:tc>
          <w:tcPr>
            <w:tcW w:w="1080" w:type="dxa"/>
            <w:shd w:val="clear" w:color="auto" w:fill="auto"/>
            <w:noWrap/>
          </w:tcPr>
          <w:p w14:paraId="74C720E0" w14:textId="21FF9F3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1.2</w:t>
            </w:r>
          </w:p>
        </w:tc>
        <w:tc>
          <w:tcPr>
            <w:tcW w:w="1080" w:type="dxa"/>
            <w:shd w:val="clear" w:color="auto" w:fill="auto"/>
            <w:noWrap/>
          </w:tcPr>
          <w:p w14:paraId="164539BF" w14:textId="49DB0FB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1.0</w:t>
            </w:r>
          </w:p>
        </w:tc>
        <w:tc>
          <w:tcPr>
            <w:tcW w:w="1080" w:type="dxa"/>
          </w:tcPr>
          <w:p w14:paraId="45AD54A9" w14:textId="5B14E28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2.0</w:t>
            </w:r>
          </w:p>
        </w:tc>
        <w:tc>
          <w:tcPr>
            <w:tcW w:w="990" w:type="dxa"/>
          </w:tcPr>
          <w:p w14:paraId="25959E5B" w14:textId="401C832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2.0</w:t>
            </w:r>
          </w:p>
        </w:tc>
      </w:tr>
      <w:tr w:rsidR="003D34B3" w:rsidRPr="00190070" w14:paraId="08D839E8" w14:textId="77E8BD0E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3D29D429" w14:textId="590275F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Non-Hispanic Whi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BCF9BF" w14:textId="583ADD7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7±0.8</w:t>
            </w:r>
          </w:p>
        </w:tc>
        <w:tc>
          <w:tcPr>
            <w:tcW w:w="990" w:type="dxa"/>
            <w:shd w:val="clear" w:color="auto" w:fill="auto"/>
            <w:noWrap/>
          </w:tcPr>
          <w:p w14:paraId="54C5C77D" w14:textId="3E4B210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5±2.0</w:t>
            </w:r>
          </w:p>
        </w:tc>
        <w:tc>
          <w:tcPr>
            <w:tcW w:w="1080" w:type="dxa"/>
            <w:shd w:val="clear" w:color="auto" w:fill="auto"/>
            <w:noWrap/>
          </w:tcPr>
          <w:p w14:paraId="4282DB9B" w14:textId="18406D1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8±1.6</w:t>
            </w:r>
          </w:p>
        </w:tc>
        <w:tc>
          <w:tcPr>
            <w:tcW w:w="1080" w:type="dxa"/>
            <w:shd w:val="clear" w:color="auto" w:fill="auto"/>
            <w:noWrap/>
          </w:tcPr>
          <w:p w14:paraId="312F90F1" w14:textId="78F1FDB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8±1.4</w:t>
            </w:r>
          </w:p>
        </w:tc>
        <w:tc>
          <w:tcPr>
            <w:tcW w:w="1080" w:type="dxa"/>
          </w:tcPr>
          <w:p w14:paraId="36A9C489" w14:textId="30B98FD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4±2.7</w:t>
            </w:r>
          </w:p>
        </w:tc>
        <w:tc>
          <w:tcPr>
            <w:tcW w:w="990" w:type="dxa"/>
          </w:tcPr>
          <w:p w14:paraId="29E59EC0" w14:textId="100D055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6±2.8</w:t>
            </w:r>
          </w:p>
        </w:tc>
      </w:tr>
      <w:tr w:rsidR="003D34B3" w:rsidRPr="00190070" w14:paraId="7F502535" w14:textId="69080390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6A323047" w14:textId="65BFAF8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Non-Hispanic Black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2FA12" w14:textId="654E6BA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0.6</w:t>
            </w:r>
          </w:p>
        </w:tc>
        <w:tc>
          <w:tcPr>
            <w:tcW w:w="990" w:type="dxa"/>
            <w:shd w:val="clear" w:color="auto" w:fill="auto"/>
            <w:noWrap/>
          </w:tcPr>
          <w:p w14:paraId="2FF05C0E" w14:textId="3CD7D02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4</w:t>
            </w:r>
          </w:p>
        </w:tc>
        <w:tc>
          <w:tcPr>
            <w:tcW w:w="1080" w:type="dxa"/>
            <w:shd w:val="clear" w:color="auto" w:fill="auto"/>
            <w:noWrap/>
          </w:tcPr>
          <w:p w14:paraId="330864EC" w14:textId="2B773DC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1</w:t>
            </w:r>
          </w:p>
        </w:tc>
        <w:tc>
          <w:tcPr>
            <w:tcW w:w="1080" w:type="dxa"/>
            <w:shd w:val="clear" w:color="auto" w:fill="auto"/>
            <w:noWrap/>
          </w:tcPr>
          <w:p w14:paraId="6414716C" w14:textId="733F133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0</w:t>
            </w:r>
          </w:p>
        </w:tc>
        <w:tc>
          <w:tcPr>
            <w:tcW w:w="1080" w:type="dxa"/>
          </w:tcPr>
          <w:p w14:paraId="737DA704" w14:textId="7EF3279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0±2.3</w:t>
            </w:r>
          </w:p>
        </w:tc>
        <w:tc>
          <w:tcPr>
            <w:tcW w:w="990" w:type="dxa"/>
          </w:tcPr>
          <w:p w14:paraId="367D4063" w14:textId="1788DDB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7±2.2</w:t>
            </w:r>
          </w:p>
        </w:tc>
      </w:tr>
      <w:tr w:rsidR="003D34B3" w:rsidRPr="00190070" w14:paraId="66D33F4D" w14:textId="7E1BDA39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40B04E73" w14:textId="5D3059E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Non-Hispanic Oth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BE76B5" w14:textId="337DA7E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4</w:t>
            </w:r>
          </w:p>
        </w:tc>
        <w:tc>
          <w:tcPr>
            <w:tcW w:w="990" w:type="dxa"/>
            <w:shd w:val="clear" w:color="auto" w:fill="auto"/>
            <w:noWrap/>
          </w:tcPr>
          <w:p w14:paraId="13DCCAEF" w14:textId="26181A4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±1.0</w:t>
            </w:r>
          </w:p>
        </w:tc>
        <w:tc>
          <w:tcPr>
            <w:tcW w:w="1080" w:type="dxa"/>
            <w:shd w:val="clear" w:color="auto" w:fill="auto"/>
            <w:noWrap/>
          </w:tcPr>
          <w:p w14:paraId="1861E9C0" w14:textId="05B4ABF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5±0.7</w:t>
            </w:r>
          </w:p>
        </w:tc>
        <w:tc>
          <w:tcPr>
            <w:tcW w:w="1080" w:type="dxa"/>
            <w:shd w:val="clear" w:color="auto" w:fill="auto"/>
            <w:noWrap/>
          </w:tcPr>
          <w:p w14:paraId="7F5123B1" w14:textId="5F4DC9C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6</w:t>
            </w:r>
          </w:p>
        </w:tc>
        <w:tc>
          <w:tcPr>
            <w:tcW w:w="1080" w:type="dxa"/>
          </w:tcPr>
          <w:p w14:paraId="0D8FA8C2" w14:textId="4691481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±1.0</w:t>
            </w:r>
          </w:p>
        </w:tc>
        <w:tc>
          <w:tcPr>
            <w:tcW w:w="990" w:type="dxa"/>
          </w:tcPr>
          <w:p w14:paraId="5B49CB41" w14:textId="7B7159D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±1.0</w:t>
            </w:r>
          </w:p>
        </w:tc>
      </w:tr>
      <w:tr w:rsidR="003D34B3" w:rsidRPr="00190070" w14:paraId="5B1B25E0" w14:textId="39075FF8" w:rsidTr="003C1CD0">
        <w:trPr>
          <w:cantSplit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51304C81" w14:textId="0571E9D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Respondent’s Education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44F3E168" w14:textId="619D28E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</w:tcPr>
          <w:p w14:paraId="6AF98163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gridSpan w:val="2"/>
          </w:tcPr>
          <w:p w14:paraId="00E59A12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3D34B3" w:rsidRPr="00190070" w14:paraId="430DE5BE" w14:textId="0354559F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3B88ED13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&lt; High schoo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FBBE8F" w14:textId="10D6B34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4</w:t>
            </w:r>
          </w:p>
        </w:tc>
        <w:tc>
          <w:tcPr>
            <w:tcW w:w="990" w:type="dxa"/>
            <w:shd w:val="clear" w:color="auto" w:fill="auto"/>
            <w:noWrap/>
          </w:tcPr>
          <w:p w14:paraId="6ACA2074" w14:textId="47E8EBE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9</w:t>
            </w:r>
          </w:p>
        </w:tc>
        <w:tc>
          <w:tcPr>
            <w:tcW w:w="1080" w:type="dxa"/>
            <w:shd w:val="clear" w:color="auto" w:fill="auto"/>
            <w:noWrap/>
          </w:tcPr>
          <w:p w14:paraId="674BFE4B" w14:textId="2B11C8F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6</w:t>
            </w:r>
          </w:p>
        </w:tc>
        <w:tc>
          <w:tcPr>
            <w:tcW w:w="1080" w:type="dxa"/>
            <w:shd w:val="clear" w:color="auto" w:fill="auto"/>
            <w:noWrap/>
          </w:tcPr>
          <w:p w14:paraId="696782B2" w14:textId="7DF94CF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±0.5</w:t>
            </w:r>
          </w:p>
        </w:tc>
        <w:tc>
          <w:tcPr>
            <w:tcW w:w="1080" w:type="dxa"/>
          </w:tcPr>
          <w:p w14:paraId="55656743" w14:textId="41BDD68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5±1.4</w:t>
            </w:r>
          </w:p>
        </w:tc>
        <w:tc>
          <w:tcPr>
            <w:tcW w:w="990" w:type="dxa"/>
          </w:tcPr>
          <w:p w14:paraId="2E376B04" w14:textId="3DC2D73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±1.4</w:t>
            </w:r>
          </w:p>
        </w:tc>
      </w:tr>
      <w:tr w:rsidR="003D34B3" w:rsidRPr="00190070" w14:paraId="26E1BD1D" w14:textId="1F113260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07338644" w14:textId="51582F4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High school or equival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B282D1" w14:textId="2CB907F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9±0.7</w:t>
            </w:r>
          </w:p>
        </w:tc>
        <w:tc>
          <w:tcPr>
            <w:tcW w:w="990" w:type="dxa"/>
            <w:shd w:val="clear" w:color="auto" w:fill="auto"/>
            <w:noWrap/>
          </w:tcPr>
          <w:p w14:paraId="01517AE6" w14:textId="72E145D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9±1.6</w:t>
            </w:r>
          </w:p>
        </w:tc>
        <w:tc>
          <w:tcPr>
            <w:tcW w:w="1080" w:type="dxa"/>
            <w:shd w:val="clear" w:color="auto" w:fill="auto"/>
            <w:noWrap/>
          </w:tcPr>
          <w:p w14:paraId="2DE47D68" w14:textId="4B9BAE9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8±1.3</w:t>
            </w:r>
          </w:p>
        </w:tc>
        <w:tc>
          <w:tcPr>
            <w:tcW w:w="1080" w:type="dxa"/>
            <w:shd w:val="clear" w:color="auto" w:fill="auto"/>
            <w:noWrap/>
          </w:tcPr>
          <w:p w14:paraId="31ABCCEF" w14:textId="1EFEFF1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8±1.2</w:t>
            </w:r>
          </w:p>
        </w:tc>
        <w:tc>
          <w:tcPr>
            <w:tcW w:w="1080" w:type="dxa"/>
          </w:tcPr>
          <w:p w14:paraId="71C65002" w14:textId="2B4208A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1±2.3</w:t>
            </w:r>
          </w:p>
        </w:tc>
        <w:tc>
          <w:tcPr>
            <w:tcW w:w="990" w:type="dxa"/>
          </w:tcPr>
          <w:p w14:paraId="5FF85356" w14:textId="6B70705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5±2.5</w:t>
            </w:r>
          </w:p>
        </w:tc>
      </w:tr>
      <w:tr w:rsidR="003D34B3" w:rsidRPr="00190070" w14:paraId="091FB30F" w14:textId="54A1F8C3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3D20B9EB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Some college/postsecondar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894D4B" w14:textId="517381E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3±0.7</w:t>
            </w:r>
          </w:p>
        </w:tc>
        <w:tc>
          <w:tcPr>
            <w:tcW w:w="990" w:type="dxa"/>
            <w:shd w:val="clear" w:color="auto" w:fill="auto"/>
            <w:noWrap/>
          </w:tcPr>
          <w:p w14:paraId="4D66FB08" w14:textId="460D2C5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7±1.8</w:t>
            </w:r>
          </w:p>
        </w:tc>
        <w:tc>
          <w:tcPr>
            <w:tcW w:w="1080" w:type="dxa"/>
            <w:shd w:val="clear" w:color="auto" w:fill="auto"/>
            <w:noWrap/>
          </w:tcPr>
          <w:p w14:paraId="02B93202" w14:textId="4D77716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4±1.4</w:t>
            </w:r>
          </w:p>
        </w:tc>
        <w:tc>
          <w:tcPr>
            <w:tcW w:w="1080" w:type="dxa"/>
            <w:shd w:val="clear" w:color="auto" w:fill="auto"/>
            <w:noWrap/>
          </w:tcPr>
          <w:p w14:paraId="15C030E0" w14:textId="00A022B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3±1.3</w:t>
            </w:r>
          </w:p>
        </w:tc>
        <w:tc>
          <w:tcPr>
            <w:tcW w:w="1080" w:type="dxa"/>
          </w:tcPr>
          <w:p w14:paraId="64D1279B" w14:textId="4B17F4F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8±2.2</w:t>
            </w:r>
          </w:p>
        </w:tc>
        <w:tc>
          <w:tcPr>
            <w:tcW w:w="990" w:type="dxa"/>
          </w:tcPr>
          <w:p w14:paraId="46E94C2F" w14:textId="726674C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7±2.2</w:t>
            </w:r>
          </w:p>
        </w:tc>
      </w:tr>
      <w:tr w:rsidR="003D34B3" w:rsidRPr="00190070" w14:paraId="48CF17BE" w14:textId="7F1C8FF8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2024FAFA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Completed colle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BD08F5" w14:textId="574B0EF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8±0.9</w:t>
            </w:r>
          </w:p>
        </w:tc>
        <w:tc>
          <w:tcPr>
            <w:tcW w:w="990" w:type="dxa"/>
            <w:shd w:val="clear" w:color="auto" w:fill="auto"/>
            <w:noWrap/>
          </w:tcPr>
          <w:p w14:paraId="000D8B6E" w14:textId="73A6D35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7±2.0</w:t>
            </w:r>
          </w:p>
        </w:tc>
        <w:tc>
          <w:tcPr>
            <w:tcW w:w="1080" w:type="dxa"/>
            <w:shd w:val="clear" w:color="auto" w:fill="auto"/>
            <w:noWrap/>
          </w:tcPr>
          <w:p w14:paraId="22AAA812" w14:textId="010D979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8±1.6</w:t>
            </w:r>
          </w:p>
        </w:tc>
        <w:tc>
          <w:tcPr>
            <w:tcW w:w="1080" w:type="dxa"/>
            <w:shd w:val="clear" w:color="auto" w:fill="auto"/>
            <w:noWrap/>
          </w:tcPr>
          <w:p w14:paraId="07FE7B5B" w14:textId="1EB934E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1±1.5</w:t>
            </w:r>
          </w:p>
        </w:tc>
        <w:tc>
          <w:tcPr>
            <w:tcW w:w="1080" w:type="dxa"/>
          </w:tcPr>
          <w:p w14:paraId="05CC28B0" w14:textId="3985050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6±2.8</w:t>
            </w:r>
          </w:p>
        </w:tc>
        <w:tc>
          <w:tcPr>
            <w:tcW w:w="990" w:type="dxa"/>
          </w:tcPr>
          <w:p w14:paraId="0441AAB4" w14:textId="6CAB3DC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6±2.8</w:t>
            </w:r>
          </w:p>
        </w:tc>
      </w:tr>
      <w:tr w:rsidR="003D34B3" w:rsidRPr="00190070" w14:paraId="5D69483B" w14:textId="663E68CC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4BCEAB04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Some graduate work/degre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838DDF" w14:textId="758B408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0.6</w:t>
            </w:r>
          </w:p>
        </w:tc>
        <w:tc>
          <w:tcPr>
            <w:tcW w:w="990" w:type="dxa"/>
            <w:shd w:val="clear" w:color="auto" w:fill="auto"/>
            <w:noWrap/>
          </w:tcPr>
          <w:p w14:paraId="1BE6808D" w14:textId="0DB82D2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4</w:t>
            </w:r>
          </w:p>
        </w:tc>
        <w:tc>
          <w:tcPr>
            <w:tcW w:w="1080" w:type="dxa"/>
            <w:shd w:val="clear" w:color="auto" w:fill="auto"/>
            <w:noWrap/>
          </w:tcPr>
          <w:p w14:paraId="74DE6135" w14:textId="0DD63BC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1.2</w:t>
            </w:r>
          </w:p>
        </w:tc>
        <w:tc>
          <w:tcPr>
            <w:tcW w:w="1080" w:type="dxa"/>
            <w:shd w:val="clear" w:color="auto" w:fill="auto"/>
            <w:noWrap/>
          </w:tcPr>
          <w:p w14:paraId="1244331B" w14:textId="7BD89E7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1.1</w:t>
            </w:r>
          </w:p>
        </w:tc>
        <w:tc>
          <w:tcPr>
            <w:tcW w:w="1080" w:type="dxa"/>
          </w:tcPr>
          <w:p w14:paraId="034736CD" w14:textId="03E5918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0±2.3</w:t>
            </w:r>
          </w:p>
        </w:tc>
        <w:tc>
          <w:tcPr>
            <w:tcW w:w="990" w:type="dxa"/>
          </w:tcPr>
          <w:p w14:paraId="5E0DFE09" w14:textId="3C4C89B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6±2.1</w:t>
            </w:r>
          </w:p>
        </w:tc>
      </w:tr>
      <w:tr w:rsidR="003D34B3" w:rsidRPr="00190070" w14:paraId="180FC84D" w14:textId="59D77583" w:rsidTr="003C1CD0">
        <w:trPr>
          <w:cantSplit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2B04ECD5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Relationship to Child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76FE6258" w14:textId="0BDB1D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</w:tcPr>
          <w:p w14:paraId="39C4160E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gridSpan w:val="2"/>
          </w:tcPr>
          <w:p w14:paraId="328EED68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3D34B3" w:rsidRPr="00190070" w14:paraId="7E434891" w14:textId="30366BD9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3083EF0A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Biological/adoptive moth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762DE5" w14:textId="7A383AF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0±0.7</w:t>
            </w:r>
          </w:p>
        </w:tc>
        <w:tc>
          <w:tcPr>
            <w:tcW w:w="990" w:type="dxa"/>
            <w:shd w:val="clear" w:color="auto" w:fill="auto"/>
            <w:noWrap/>
          </w:tcPr>
          <w:p w14:paraId="60CB8D2C" w14:textId="4AB7E6C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2±1.6</w:t>
            </w:r>
          </w:p>
        </w:tc>
        <w:tc>
          <w:tcPr>
            <w:tcW w:w="1080" w:type="dxa"/>
            <w:shd w:val="clear" w:color="auto" w:fill="auto"/>
            <w:noWrap/>
          </w:tcPr>
          <w:p w14:paraId="7BF3A8CC" w14:textId="585CB6D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2±1.3</w:t>
            </w:r>
          </w:p>
        </w:tc>
        <w:tc>
          <w:tcPr>
            <w:tcW w:w="1080" w:type="dxa"/>
            <w:shd w:val="clear" w:color="auto" w:fill="auto"/>
            <w:noWrap/>
          </w:tcPr>
          <w:p w14:paraId="4D9F95D1" w14:textId="7B51590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9±1.2</w:t>
            </w:r>
          </w:p>
        </w:tc>
        <w:tc>
          <w:tcPr>
            <w:tcW w:w="1080" w:type="dxa"/>
          </w:tcPr>
          <w:p w14:paraId="32D43F19" w14:textId="01C3642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5±2.5</w:t>
            </w:r>
          </w:p>
        </w:tc>
        <w:tc>
          <w:tcPr>
            <w:tcW w:w="990" w:type="dxa"/>
          </w:tcPr>
          <w:p w14:paraId="13855EB4" w14:textId="348AA2B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4±2.6</w:t>
            </w:r>
          </w:p>
        </w:tc>
      </w:tr>
      <w:tr w:rsidR="003D34B3" w:rsidRPr="00190070" w14:paraId="649CBDAD" w14:textId="7E8ED0D7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7643D41D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Biological/adoptive fath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2D5D0A" w14:textId="5A3BC6C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0.5</w:t>
            </w:r>
          </w:p>
        </w:tc>
        <w:tc>
          <w:tcPr>
            <w:tcW w:w="990" w:type="dxa"/>
            <w:shd w:val="clear" w:color="auto" w:fill="auto"/>
            <w:noWrap/>
          </w:tcPr>
          <w:p w14:paraId="1E570FE4" w14:textId="201FC5B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2±1.3</w:t>
            </w:r>
          </w:p>
        </w:tc>
        <w:tc>
          <w:tcPr>
            <w:tcW w:w="1080" w:type="dxa"/>
            <w:shd w:val="clear" w:color="auto" w:fill="auto"/>
            <w:noWrap/>
          </w:tcPr>
          <w:p w14:paraId="0D096DB5" w14:textId="6324941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1.0</w:t>
            </w:r>
          </w:p>
        </w:tc>
        <w:tc>
          <w:tcPr>
            <w:tcW w:w="1080" w:type="dxa"/>
            <w:shd w:val="clear" w:color="auto" w:fill="auto"/>
            <w:noWrap/>
          </w:tcPr>
          <w:p w14:paraId="3DC25DFE" w14:textId="7F4D6CE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0.9</w:t>
            </w:r>
          </w:p>
        </w:tc>
        <w:tc>
          <w:tcPr>
            <w:tcW w:w="1080" w:type="dxa"/>
          </w:tcPr>
          <w:p w14:paraId="47EEC3D0" w14:textId="71C7F0F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1.6</w:t>
            </w:r>
          </w:p>
        </w:tc>
        <w:tc>
          <w:tcPr>
            <w:tcW w:w="990" w:type="dxa"/>
          </w:tcPr>
          <w:p w14:paraId="2DDAD835" w14:textId="19C0B2F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0±1.8</w:t>
            </w:r>
          </w:p>
        </w:tc>
      </w:tr>
      <w:tr w:rsidR="003D34B3" w:rsidRPr="00190070" w14:paraId="3A05F627" w14:textId="3FA53455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6C257EF8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Oth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84EA39" w14:textId="670AA7E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0±0.5</w:t>
            </w:r>
          </w:p>
        </w:tc>
        <w:tc>
          <w:tcPr>
            <w:tcW w:w="990" w:type="dxa"/>
            <w:shd w:val="clear" w:color="auto" w:fill="auto"/>
            <w:noWrap/>
          </w:tcPr>
          <w:p w14:paraId="071A8FE9" w14:textId="4CCBF89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±1.0</w:t>
            </w:r>
          </w:p>
        </w:tc>
        <w:tc>
          <w:tcPr>
            <w:tcW w:w="1080" w:type="dxa"/>
            <w:shd w:val="clear" w:color="auto" w:fill="auto"/>
            <w:noWrap/>
          </w:tcPr>
          <w:p w14:paraId="210F9338" w14:textId="29192E5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±0.9</w:t>
            </w:r>
          </w:p>
        </w:tc>
        <w:tc>
          <w:tcPr>
            <w:tcW w:w="1080" w:type="dxa"/>
            <w:shd w:val="clear" w:color="auto" w:fill="auto"/>
            <w:noWrap/>
          </w:tcPr>
          <w:p w14:paraId="6D8FA04F" w14:textId="3295E7C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0±0.9</w:t>
            </w:r>
          </w:p>
        </w:tc>
        <w:tc>
          <w:tcPr>
            <w:tcW w:w="1080" w:type="dxa"/>
          </w:tcPr>
          <w:p w14:paraId="3FD57ADE" w14:textId="20C0066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7±2.1</w:t>
            </w:r>
          </w:p>
        </w:tc>
        <w:tc>
          <w:tcPr>
            <w:tcW w:w="990" w:type="dxa"/>
          </w:tcPr>
          <w:p w14:paraId="7BD77641" w14:textId="3460D91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6±2.1</w:t>
            </w:r>
          </w:p>
        </w:tc>
      </w:tr>
      <w:tr w:rsidR="003D34B3" w:rsidRPr="00190070" w14:paraId="42DFCDFA" w14:textId="13E09320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11C10EF6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Current Marital Status</w:t>
            </w:r>
          </w:p>
        </w:tc>
        <w:tc>
          <w:tcPr>
            <w:tcW w:w="2160" w:type="dxa"/>
            <w:gridSpan w:val="2"/>
            <w:shd w:val="clear" w:color="auto" w:fill="auto"/>
            <w:noWrap/>
            <w:vAlign w:val="bottom"/>
          </w:tcPr>
          <w:p w14:paraId="3667B036" w14:textId="34B6C55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</w:tcPr>
          <w:p w14:paraId="297901AD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gridSpan w:val="2"/>
          </w:tcPr>
          <w:p w14:paraId="22421587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3D34B3" w:rsidRPr="00190070" w14:paraId="77950B96" w14:textId="5C40A10D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1EEDB8CE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Marri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D7672B" w14:textId="6EDE465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0±0.8</w:t>
            </w:r>
          </w:p>
        </w:tc>
        <w:tc>
          <w:tcPr>
            <w:tcW w:w="990" w:type="dxa"/>
            <w:shd w:val="clear" w:color="auto" w:fill="auto"/>
            <w:noWrap/>
          </w:tcPr>
          <w:p w14:paraId="029D962C" w14:textId="1D860EA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1±1.9</w:t>
            </w:r>
          </w:p>
        </w:tc>
        <w:tc>
          <w:tcPr>
            <w:tcW w:w="1080" w:type="dxa"/>
            <w:shd w:val="clear" w:color="auto" w:fill="auto"/>
            <w:noWrap/>
          </w:tcPr>
          <w:p w14:paraId="7296B647" w14:textId="50E1229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2±1.5</w:t>
            </w:r>
          </w:p>
        </w:tc>
        <w:tc>
          <w:tcPr>
            <w:tcW w:w="1080" w:type="dxa"/>
            <w:shd w:val="clear" w:color="auto" w:fill="auto"/>
            <w:noWrap/>
          </w:tcPr>
          <w:p w14:paraId="1ADBA6A7" w14:textId="347ECCF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1±1.4</w:t>
            </w:r>
          </w:p>
        </w:tc>
        <w:tc>
          <w:tcPr>
            <w:tcW w:w="1080" w:type="dxa"/>
          </w:tcPr>
          <w:p w14:paraId="366F54BA" w14:textId="5738639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6±2.7</w:t>
            </w:r>
          </w:p>
        </w:tc>
        <w:tc>
          <w:tcPr>
            <w:tcW w:w="990" w:type="dxa"/>
          </w:tcPr>
          <w:p w14:paraId="681237B6" w14:textId="28D2C59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4±2.8</w:t>
            </w:r>
          </w:p>
        </w:tc>
      </w:tr>
      <w:tr w:rsidR="003D34B3" w:rsidRPr="00190070" w14:paraId="44F26AF7" w14:textId="1DF040A6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2BEA7F2A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Separated or divorc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1D49E5" w14:textId="15A2F85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±0.4</w:t>
            </w:r>
          </w:p>
        </w:tc>
        <w:tc>
          <w:tcPr>
            <w:tcW w:w="990" w:type="dxa"/>
            <w:shd w:val="clear" w:color="auto" w:fill="auto"/>
            <w:noWrap/>
          </w:tcPr>
          <w:p w14:paraId="24A8B5A7" w14:textId="10F1C09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.9±0.9</w:t>
            </w:r>
          </w:p>
        </w:tc>
        <w:tc>
          <w:tcPr>
            <w:tcW w:w="1080" w:type="dxa"/>
            <w:shd w:val="clear" w:color="auto" w:fill="auto"/>
            <w:noWrap/>
          </w:tcPr>
          <w:p w14:paraId="774D8AE0" w14:textId="61900B9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.5±0.6</w:t>
            </w:r>
          </w:p>
        </w:tc>
        <w:tc>
          <w:tcPr>
            <w:tcW w:w="1080" w:type="dxa"/>
            <w:shd w:val="clear" w:color="auto" w:fill="auto"/>
            <w:noWrap/>
          </w:tcPr>
          <w:p w14:paraId="74D5B0F4" w14:textId="0DDD00F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.5±0.7</w:t>
            </w:r>
          </w:p>
        </w:tc>
        <w:tc>
          <w:tcPr>
            <w:tcW w:w="1080" w:type="dxa"/>
          </w:tcPr>
          <w:p w14:paraId="24ECD9A0" w14:textId="257669A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1.7</w:t>
            </w:r>
          </w:p>
        </w:tc>
        <w:tc>
          <w:tcPr>
            <w:tcW w:w="990" w:type="dxa"/>
          </w:tcPr>
          <w:p w14:paraId="2D65A73E" w14:textId="2E5C047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1.6</w:t>
            </w:r>
          </w:p>
        </w:tc>
      </w:tr>
      <w:tr w:rsidR="003D34B3" w:rsidRPr="00190070" w14:paraId="65243324" w14:textId="2FCDC061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22FE55FB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Widow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354645" w14:textId="02AF125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±0.2</w:t>
            </w:r>
          </w:p>
        </w:tc>
        <w:tc>
          <w:tcPr>
            <w:tcW w:w="990" w:type="dxa"/>
            <w:shd w:val="clear" w:color="auto" w:fill="auto"/>
            <w:noWrap/>
          </w:tcPr>
          <w:p w14:paraId="20D56E81" w14:textId="02576AD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0.7±0.3</w:t>
            </w:r>
          </w:p>
        </w:tc>
        <w:tc>
          <w:tcPr>
            <w:tcW w:w="1080" w:type="dxa"/>
            <w:shd w:val="clear" w:color="auto" w:fill="auto"/>
            <w:noWrap/>
          </w:tcPr>
          <w:p w14:paraId="36FD0F80" w14:textId="7568D74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0.1±0.1</w:t>
            </w:r>
          </w:p>
        </w:tc>
        <w:tc>
          <w:tcPr>
            <w:tcW w:w="1080" w:type="dxa"/>
            <w:shd w:val="clear" w:color="auto" w:fill="auto"/>
            <w:noWrap/>
          </w:tcPr>
          <w:p w14:paraId="254863AA" w14:textId="7CD8F3F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0.5±0.2</w:t>
            </w:r>
          </w:p>
        </w:tc>
        <w:tc>
          <w:tcPr>
            <w:tcW w:w="1080" w:type="dxa"/>
          </w:tcPr>
          <w:p w14:paraId="035A0E54" w14:textId="6441661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±0.9</w:t>
            </w:r>
          </w:p>
        </w:tc>
        <w:tc>
          <w:tcPr>
            <w:tcW w:w="990" w:type="dxa"/>
          </w:tcPr>
          <w:p w14:paraId="30E44BC3" w14:textId="62A7546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±1.0</w:t>
            </w:r>
          </w:p>
        </w:tc>
      </w:tr>
      <w:tr w:rsidR="003D34B3" w:rsidRPr="00190070" w14:paraId="3A18B0D8" w14:textId="413B47DD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38CAE9BC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Never marri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759C39" w14:textId="56F949B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0.6</w:t>
            </w:r>
          </w:p>
        </w:tc>
        <w:tc>
          <w:tcPr>
            <w:tcW w:w="990" w:type="dxa"/>
            <w:shd w:val="clear" w:color="auto" w:fill="auto"/>
            <w:noWrap/>
          </w:tcPr>
          <w:p w14:paraId="49F7291F" w14:textId="60DD743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1.2</w:t>
            </w:r>
          </w:p>
        </w:tc>
        <w:tc>
          <w:tcPr>
            <w:tcW w:w="1080" w:type="dxa"/>
            <w:shd w:val="clear" w:color="auto" w:fill="auto"/>
            <w:noWrap/>
          </w:tcPr>
          <w:p w14:paraId="29F1721D" w14:textId="6F9AFFA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1.1</w:t>
            </w:r>
          </w:p>
        </w:tc>
        <w:tc>
          <w:tcPr>
            <w:tcW w:w="1080" w:type="dxa"/>
            <w:shd w:val="clear" w:color="auto" w:fill="auto"/>
            <w:noWrap/>
          </w:tcPr>
          <w:p w14:paraId="2EB392EF" w14:textId="2FCE08C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0.9</w:t>
            </w:r>
          </w:p>
        </w:tc>
        <w:tc>
          <w:tcPr>
            <w:tcW w:w="1080" w:type="dxa"/>
          </w:tcPr>
          <w:p w14:paraId="1A40C2D4" w14:textId="4989554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9</w:t>
            </w:r>
          </w:p>
        </w:tc>
        <w:tc>
          <w:tcPr>
            <w:tcW w:w="990" w:type="dxa"/>
          </w:tcPr>
          <w:p w14:paraId="417EF4D0" w14:textId="5BDBF7C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2.0</w:t>
            </w:r>
          </w:p>
        </w:tc>
      </w:tr>
      <w:tr w:rsidR="003D34B3" w:rsidRPr="00190070" w14:paraId="3A3684F8" w14:textId="3E82B970" w:rsidTr="003C1CD0">
        <w:trPr>
          <w:cantSplit/>
        </w:trPr>
        <w:tc>
          <w:tcPr>
            <w:tcW w:w="37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0451606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Living with partner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6ACFED" w14:textId="348D75E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2±0.6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</w:tcPr>
          <w:p w14:paraId="7DB79893" w14:textId="2EA3E29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1.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14:paraId="07654BAC" w14:textId="3959C46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1.14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</w:tcPr>
          <w:p w14:paraId="5414BA28" w14:textId="191E3BC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0.9</w:t>
            </w:r>
          </w:p>
        </w:tc>
        <w:tc>
          <w:tcPr>
            <w:tcW w:w="1080" w:type="dxa"/>
            <w:tcBorders>
              <w:bottom w:val="nil"/>
            </w:tcBorders>
          </w:tcPr>
          <w:p w14:paraId="3810CA6A" w14:textId="074863C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0±1.8</w:t>
            </w:r>
          </w:p>
        </w:tc>
        <w:tc>
          <w:tcPr>
            <w:tcW w:w="990" w:type="dxa"/>
            <w:tcBorders>
              <w:bottom w:val="nil"/>
            </w:tcBorders>
          </w:tcPr>
          <w:p w14:paraId="77321E58" w14:textId="2D97587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1.8</w:t>
            </w:r>
          </w:p>
        </w:tc>
      </w:tr>
      <w:tr w:rsidR="003D34B3" w:rsidRPr="00190070" w14:paraId="2F77BF70" w14:textId="58C30E01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0246" w14:textId="6F48847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color w:val="000000"/>
                <w:sz w:val="22"/>
              </w:rPr>
              <w:t>Household Incom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C0BA6" w14:textId="332D87B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D15E7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E1B15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3D34B3" w:rsidRPr="00190070" w14:paraId="23FA39D6" w14:textId="46A1B824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0741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Less than $10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FABE" w14:textId="1127ED9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2125B" w14:textId="6054B19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703E6" w14:textId="70519A5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D7C66" w14:textId="5585A4E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2209CE" w14:textId="6E4AA04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5DF0924" w14:textId="036772A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±1.5</w:t>
            </w:r>
          </w:p>
        </w:tc>
      </w:tr>
      <w:tr w:rsidR="003D34B3" w:rsidRPr="00190070" w14:paraId="002A432A" w14:textId="186E73BC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85FB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$10,000 to $1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3B7" w14:textId="3E31886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CBAD" w14:textId="771B607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0±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D8E87" w14:textId="1E465BD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1B35A" w14:textId="3EAA5DA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5ABBFA" w14:textId="4D10FE2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1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EA4701" w14:textId="7842988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9</w:t>
            </w:r>
          </w:p>
        </w:tc>
      </w:tr>
      <w:tr w:rsidR="003D34B3" w:rsidRPr="00190070" w14:paraId="2022BB65" w14:textId="1DB2BB65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4FF6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$20,000 to $34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88EE" w14:textId="608B1D0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8±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0DE5C" w14:textId="519E06C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8±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F6FB4" w14:textId="567051C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1±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CFEAC" w14:textId="0896E5F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8±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CBD6D9" w14:textId="759EAD6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FE35C5" w14:textId="6B991EC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2.0</w:t>
            </w:r>
          </w:p>
        </w:tc>
      </w:tr>
      <w:tr w:rsidR="003D34B3" w:rsidRPr="00190070" w14:paraId="13498DFB" w14:textId="4D61B8FB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BC56D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$35,000 to $4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E3D6" w14:textId="53E639F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7±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E8D4B" w14:textId="3C8CA5D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7±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F362A" w14:textId="7FF690D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8±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D9A6A" w14:textId="30CD4C5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7±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025D09" w14:textId="536B3CE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2±1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B7F2AB" w14:textId="16B82E3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2.1</w:t>
            </w:r>
          </w:p>
        </w:tc>
      </w:tr>
      <w:tr w:rsidR="003D34B3" w:rsidRPr="00190070" w14:paraId="2BC8627F" w14:textId="6DE56023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895E1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$50,000 to $74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8BFE" w14:textId="424B8D9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0±0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94C0B" w14:textId="415A9CE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0±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70162" w14:textId="16D4980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9±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0011" w14:textId="34919F1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2±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A60CA3" w14:textId="777B209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9±2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3F8EAC" w14:textId="0028C2C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6±2.1</w:t>
            </w:r>
          </w:p>
        </w:tc>
      </w:tr>
      <w:tr w:rsidR="003D34B3" w:rsidRPr="00190070" w14:paraId="3ED6C816" w14:textId="755144EE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8877E" w14:textId="5FCC79F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$75,000 to $99,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BD1A" w14:textId="67834B7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0.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D3722" w14:textId="35C29BC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1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8DF07" w14:textId="5E0CB49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0FAEB" w14:textId="54D1322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3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CE669B" w14:textId="706CA37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5±2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4323CD" w14:textId="6AFF7EB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7±2.2</w:t>
            </w:r>
          </w:p>
        </w:tc>
      </w:tr>
      <w:tr w:rsidR="003D34B3" w:rsidRPr="00190070" w14:paraId="50DA35D4" w14:textId="77777777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7317C" w14:textId="5BCA196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$100,000 to $149,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20483" w14:textId="32F3193B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0±0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404B5" w14:textId="58D3B91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592E8" w14:textId="26E141E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1B18F" w14:textId="5B597B5E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1±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B5AEA3" w14:textId="579433A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F98E71" w14:textId="1E37FBB0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2±1.9</w:t>
            </w:r>
          </w:p>
        </w:tc>
      </w:tr>
      <w:tr w:rsidR="003D34B3" w:rsidRPr="00190070" w14:paraId="5AB5DFBB" w14:textId="77777777" w:rsidTr="003C1CD0">
        <w:trPr>
          <w:cantSplit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19494" w14:textId="46EA069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$150,000 or m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DED40" w14:textId="2A78B8C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370EA" w14:textId="1EE611C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F917B" w14:textId="51D8652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±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CF8AC" w14:textId="234A6EA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2CA1EB" w14:textId="474C411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±1.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4CA07F" w14:textId="45F84CA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±1.5</w:t>
            </w:r>
          </w:p>
        </w:tc>
      </w:tr>
      <w:tr w:rsidR="003D34B3" w:rsidRPr="00190070" w14:paraId="535EDC98" w14:textId="40C11AA2" w:rsidTr="003C1CD0">
        <w:trPr>
          <w:cantSplit/>
        </w:trPr>
        <w:tc>
          <w:tcPr>
            <w:tcW w:w="37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A8A7F0" w14:textId="648AA64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  <w:bCs/>
                <w:sz w:val="22"/>
              </w:rPr>
            </w:pPr>
            <w:r w:rsidRPr="00190070">
              <w:rPr>
                <w:rFonts w:ascii="Arial" w:hAnsi="Arial" w:cs="Arial"/>
                <w:b/>
                <w:bCs/>
                <w:sz w:val="22"/>
              </w:rPr>
              <w:t>Other</w:t>
            </w: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F4C4B" w14:textId="513197B2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160" w:type="dxa"/>
            <w:gridSpan w:val="2"/>
            <w:tcBorders>
              <w:top w:val="nil"/>
              <w:bottom w:val="nil"/>
            </w:tcBorders>
          </w:tcPr>
          <w:p w14:paraId="4B27844E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  <w:tc>
          <w:tcPr>
            <w:tcW w:w="2070" w:type="dxa"/>
            <w:gridSpan w:val="2"/>
            <w:tcBorders>
              <w:top w:val="nil"/>
              <w:bottom w:val="nil"/>
            </w:tcBorders>
          </w:tcPr>
          <w:p w14:paraId="460B7ACE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</w:p>
        </w:tc>
      </w:tr>
      <w:tr w:rsidR="003D34B3" w:rsidRPr="00190070" w14:paraId="77507DDE" w14:textId="4172FBD7" w:rsidTr="003C1CD0">
        <w:trPr>
          <w:cantSplit/>
        </w:trPr>
        <w:tc>
          <w:tcPr>
            <w:tcW w:w="37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419D17" w14:textId="51D7CA1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Low birth weight (&lt; 2.5 kg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346E72" w14:textId="1AA37FA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0.5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</w:tcPr>
          <w:p w14:paraId="277DE541" w14:textId="7E01164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±1.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</w:tcPr>
          <w:p w14:paraId="23D0C04A" w14:textId="0AC1765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±1.0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</w:tcPr>
          <w:p w14:paraId="1A6D89E9" w14:textId="1E711F1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±0.8</w:t>
            </w:r>
          </w:p>
        </w:tc>
        <w:tc>
          <w:tcPr>
            <w:tcW w:w="1080" w:type="dxa"/>
            <w:tcBorders>
              <w:top w:val="nil"/>
            </w:tcBorders>
          </w:tcPr>
          <w:p w14:paraId="73343A20" w14:textId="7402ACD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0±1.7</w:t>
            </w:r>
          </w:p>
        </w:tc>
        <w:tc>
          <w:tcPr>
            <w:tcW w:w="990" w:type="dxa"/>
            <w:tcBorders>
              <w:top w:val="nil"/>
            </w:tcBorders>
          </w:tcPr>
          <w:p w14:paraId="35A6C15B" w14:textId="6FD99F3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14±2.0</w:t>
            </w:r>
          </w:p>
        </w:tc>
      </w:tr>
      <w:tr w:rsidR="003D34B3" w:rsidRPr="00190070" w14:paraId="00E1B4CA" w14:textId="595490E8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65F99FC3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Mother work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72EE42" w14:textId="1B7466B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7±1.0</w:t>
            </w:r>
          </w:p>
        </w:tc>
        <w:tc>
          <w:tcPr>
            <w:tcW w:w="990" w:type="dxa"/>
            <w:shd w:val="clear" w:color="auto" w:fill="auto"/>
            <w:noWrap/>
          </w:tcPr>
          <w:p w14:paraId="382B1B77" w14:textId="7F22D84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7±2.2</w:t>
            </w:r>
          </w:p>
        </w:tc>
        <w:tc>
          <w:tcPr>
            <w:tcW w:w="1080" w:type="dxa"/>
            <w:shd w:val="clear" w:color="auto" w:fill="auto"/>
            <w:noWrap/>
          </w:tcPr>
          <w:p w14:paraId="68C974A0" w14:textId="3FF5551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3±1.8</w:t>
            </w:r>
          </w:p>
        </w:tc>
        <w:tc>
          <w:tcPr>
            <w:tcW w:w="1080" w:type="dxa"/>
            <w:shd w:val="clear" w:color="auto" w:fill="auto"/>
            <w:noWrap/>
          </w:tcPr>
          <w:p w14:paraId="138C1A82" w14:textId="34D076F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49±1.7</w:t>
            </w:r>
          </w:p>
        </w:tc>
        <w:tc>
          <w:tcPr>
            <w:tcW w:w="1080" w:type="dxa"/>
          </w:tcPr>
          <w:p w14:paraId="1C47EDC0" w14:textId="366A4D7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57±3.3</w:t>
            </w:r>
          </w:p>
        </w:tc>
        <w:tc>
          <w:tcPr>
            <w:tcW w:w="990" w:type="dxa"/>
          </w:tcPr>
          <w:p w14:paraId="0E788D95" w14:textId="192529B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0±3.3</w:t>
            </w:r>
          </w:p>
        </w:tc>
      </w:tr>
      <w:tr w:rsidR="003D34B3" w:rsidRPr="00190070" w14:paraId="4928FC68" w14:textId="41DC54C3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6DE14867" w14:textId="7777777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Father work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A378E6" w14:textId="5B967DE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4±2.0</w:t>
            </w:r>
          </w:p>
        </w:tc>
        <w:tc>
          <w:tcPr>
            <w:tcW w:w="990" w:type="dxa"/>
            <w:shd w:val="clear" w:color="auto" w:fill="auto"/>
            <w:noWrap/>
          </w:tcPr>
          <w:p w14:paraId="78620111" w14:textId="1D4D5D5A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91±3.4</w:t>
            </w:r>
          </w:p>
        </w:tc>
        <w:tc>
          <w:tcPr>
            <w:tcW w:w="1080" w:type="dxa"/>
            <w:shd w:val="clear" w:color="auto" w:fill="auto"/>
            <w:noWrap/>
          </w:tcPr>
          <w:p w14:paraId="62CFF092" w14:textId="0FF6BB7F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8±4.2</w:t>
            </w:r>
          </w:p>
        </w:tc>
        <w:tc>
          <w:tcPr>
            <w:tcW w:w="1080" w:type="dxa"/>
            <w:shd w:val="clear" w:color="auto" w:fill="auto"/>
            <w:noWrap/>
          </w:tcPr>
          <w:p w14:paraId="5E4CF391" w14:textId="7A349744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9±2.8</w:t>
            </w:r>
          </w:p>
        </w:tc>
        <w:tc>
          <w:tcPr>
            <w:tcW w:w="1080" w:type="dxa"/>
          </w:tcPr>
          <w:p w14:paraId="3CAC8931" w14:textId="745E3EA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80±8.0</w:t>
            </w:r>
          </w:p>
        </w:tc>
        <w:tc>
          <w:tcPr>
            <w:tcW w:w="990" w:type="dxa"/>
          </w:tcPr>
          <w:p w14:paraId="4217FA29" w14:textId="4DFA4A3C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73±8.1</w:t>
            </w:r>
          </w:p>
        </w:tc>
      </w:tr>
      <w:tr w:rsidR="003D34B3" w:rsidRPr="00190070" w14:paraId="4F5AFBAF" w14:textId="2CE4DD2C" w:rsidTr="003C1CD0">
        <w:trPr>
          <w:cantSplit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14:paraId="44680FDA" w14:textId="445E852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Any SNAP particip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34F183" w14:textId="47FE6DB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6±0.8</w:t>
            </w:r>
          </w:p>
        </w:tc>
        <w:tc>
          <w:tcPr>
            <w:tcW w:w="990" w:type="dxa"/>
            <w:shd w:val="clear" w:color="auto" w:fill="auto"/>
            <w:noWrap/>
          </w:tcPr>
          <w:p w14:paraId="75222E31" w14:textId="43782C9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4±1.8</w:t>
            </w:r>
          </w:p>
        </w:tc>
        <w:tc>
          <w:tcPr>
            <w:tcW w:w="1080" w:type="dxa"/>
            <w:shd w:val="clear" w:color="auto" w:fill="auto"/>
            <w:noWrap/>
          </w:tcPr>
          <w:p w14:paraId="3B52F474" w14:textId="3F9EAC1D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6±1.5</w:t>
            </w:r>
          </w:p>
        </w:tc>
        <w:tc>
          <w:tcPr>
            <w:tcW w:w="1080" w:type="dxa"/>
            <w:shd w:val="clear" w:color="auto" w:fill="auto"/>
            <w:noWrap/>
          </w:tcPr>
          <w:p w14:paraId="7878DA48" w14:textId="6AE1645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6±1.3</w:t>
            </w:r>
          </w:p>
        </w:tc>
        <w:tc>
          <w:tcPr>
            <w:tcW w:w="1080" w:type="dxa"/>
          </w:tcPr>
          <w:p w14:paraId="6305B880" w14:textId="380BAD49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0±2.6</w:t>
            </w:r>
          </w:p>
        </w:tc>
        <w:tc>
          <w:tcPr>
            <w:tcW w:w="990" w:type="dxa"/>
          </w:tcPr>
          <w:p w14:paraId="6D83E655" w14:textId="2A37D948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9±2.6</w:t>
            </w:r>
          </w:p>
        </w:tc>
      </w:tr>
      <w:tr w:rsidR="003D34B3" w:rsidRPr="00190070" w14:paraId="0836D210" w14:textId="782830EE" w:rsidTr="003C1CD0">
        <w:trPr>
          <w:cantSplit/>
        </w:trPr>
        <w:tc>
          <w:tcPr>
            <w:tcW w:w="3780" w:type="dxa"/>
            <w:shd w:val="clear" w:color="auto" w:fill="auto"/>
            <w:vAlign w:val="center"/>
            <w:hideMark/>
          </w:tcPr>
          <w:p w14:paraId="70764868" w14:textId="2B78805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ind w:left="162"/>
              <w:rPr>
                <w:rFonts w:ascii="Arial" w:hAnsi="Arial" w:cs="Arial"/>
                <w:sz w:val="22"/>
              </w:rPr>
            </w:pPr>
            <w:r w:rsidRPr="00190070">
              <w:rPr>
                <w:rFonts w:ascii="Arial" w:hAnsi="Arial" w:cs="Arial"/>
                <w:sz w:val="22"/>
              </w:rPr>
              <w:t>Attends daycare</w:t>
            </w:r>
            <w:r w:rsidRPr="00190070">
              <w:rPr>
                <w:rFonts w:ascii="Arial" w:hAnsi="Arial" w:cs="Arial"/>
                <w:sz w:val="22"/>
                <w:vertAlign w:val="superscript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C4A3D6" w14:textId="77309086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6±0.8</w:t>
            </w:r>
          </w:p>
        </w:tc>
        <w:tc>
          <w:tcPr>
            <w:tcW w:w="990" w:type="dxa"/>
            <w:shd w:val="clear" w:color="auto" w:fill="auto"/>
            <w:noWrap/>
          </w:tcPr>
          <w:p w14:paraId="06CE0B82" w14:textId="3B184C67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24±1.7</w:t>
            </w:r>
          </w:p>
        </w:tc>
        <w:tc>
          <w:tcPr>
            <w:tcW w:w="1080" w:type="dxa"/>
            <w:shd w:val="clear" w:color="auto" w:fill="auto"/>
            <w:noWrap/>
          </w:tcPr>
          <w:p w14:paraId="299C27A3" w14:textId="313D8855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1±1.5</w:t>
            </w:r>
          </w:p>
        </w:tc>
        <w:tc>
          <w:tcPr>
            <w:tcW w:w="1080" w:type="dxa"/>
            <w:shd w:val="clear" w:color="auto" w:fill="auto"/>
            <w:noWrap/>
          </w:tcPr>
          <w:p w14:paraId="66A94E89" w14:textId="4AE6334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36±1.4</w:t>
            </w:r>
          </w:p>
        </w:tc>
        <w:tc>
          <w:tcPr>
            <w:tcW w:w="1080" w:type="dxa"/>
          </w:tcPr>
          <w:p w14:paraId="38EA0396" w14:textId="1B224553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52±2.9</w:t>
            </w:r>
          </w:p>
        </w:tc>
        <w:tc>
          <w:tcPr>
            <w:tcW w:w="990" w:type="dxa"/>
          </w:tcPr>
          <w:p w14:paraId="04986557" w14:textId="477C71B1" w:rsidR="003D34B3" w:rsidRPr="00190070" w:rsidRDefault="003D34B3" w:rsidP="003D34B3">
            <w:pPr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190070">
              <w:rPr>
                <w:rFonts w:ascii="Arial" w:hAnsi="Arial" w:cs="Arial"/>
                <w:color w:val="000000"/>
                <w:sz w:val="22"/>
              </w:rPr>
              <w:t>64±2.8</w:t>
            </w:r>
          </w:p>
        </w:tc>
      </w:tr>
    </w:tbl>
    <w:p w14:paraId="46CA8C5C" w14:textId="77777777" w:rsidR="00D15D06" w:rsidRPr="003613B6" w:rsidRDefault="00D15D06" w:rsidP="00026168">
      <w:pPr>
        <w:spacing w:line="240" w:lineRule="auto"/>
        <w:rPr>
          <w:rFonts w:ascii="Arial" w:hAnsi="Arial" w:cs="Arial"/>
          <w:sz w:val="22"/>
          <w:vertAlign w:val="superscript"/>
        </w:rPr>
      </w:pPr>
      <w:r w:rsidRPr="003613B6">
        <w:rPr>
          <w:rFonts w:ascii="Arial" w:hAnsi="Arial" w:cs="Arial"/>
          <w:sz w:val="22"/>
        </w:rPr>
        <w:t>SNAP = Supplemental Nutrition Assistance Program</w:t>
      </w:r>
      <w:r w:rsidRPr="003613B6">
        <w:rPr>
          <w:rFonts w:ascii="Arial" w:hAnsi="Arial" w:cs="Arial"/>
          <w:sz w:val="22"/>
          <w:vertAlign w:val="superscript"/>
        </w:rPr>
        <w:t xml:space="preserve"> </w:t>
      </w:r>
    </w:p>
    <w:p w14:paraId="0476ED41" w14:textId="5A66819A" w:rsidR="00991701" w:rsidRPr="003613B6" w:rsidRDefault="001E653F" w:rsidP="00A516EA">
      <w:pPr>
        <w:tabs>
          <w:tab w:val="clear" w:pos="432"/>
          <w:tab w:val="left" w:pos="180"/>
        </w:tabs>
        <w:spacing w:line="240" w:lineRule="auto"/>
        <w:ind w:left="180" w:hanging="180"/>
        <w:rPr>
          <w:rFonts w:ascii="Arial" w:hAnsi="Arial" w:cs="Arial"/>
          <w:sz w:val="22"/>
        </w:rPr>
      </w:pPr>
      <w:r w:rsidRPr="003613B6">
        <w:rPr>
          <w:rFonts w:ascii="Arial" w:hAnsi="Arial" w:cs="Arial"/>
          <w:sz w:val="22"/>
          <w:vertAlign w:val="superscript"/>
        </w:rPr>
        <w:t>1</w:t>
      </w:r>
      <w:r w:rsidR="00D15D06" w:rsidRPr="003613B6">
        <w:rPr>
          <w:rFonts w:ascii="Arial" w:hAnsi="Arial" w:cs="Arial"/>
          <w:sz w:val="22"/>
        </w:rPr>
        <w:tab/>
      </w:r>
      <w:r w:rsidR="00B96FAA" w:rsidRPr="003613B6">
        <w:rPr>
          <w:rFonts w:ascii="Arial" w:hAnsi="Arial" w:cs="Arial"/>
          <w:sz w:val="22"/>
        </w:rPr>
        <w:t xml:space="preserve">Values are </w:t>
      </w:r>
      <w:r w:rsidR="003613B6" w:rsidRPr="003613B6">
        <w:rPr>
          <w:rFonts w:ascii="Arial" w:hAnsi="Arial" w:cs="Arial"/>
          <w:sz w:val="22"/>
        </w:rPr>
        <w:t xml:space="preserve">percentage </w:t>
      </w:r>
      <w:r w:rsidR="00B96FAA" w:rsidRPr="003613B6">
        <w:rPr>
          <w:rFonts w:ascii="Arial" w:hAnsi="Arial" w:cs="Arial"/>
          <w:sz w:val="22"/>
        </w:rPr>
        <w:t xml:space="preserve">of </w:t>
      </w:r>
      <w:r w:rsidR="005A58EB" w:rsidRPr="003613B6">
        <w:rPr>
          <w:rFonts w:ascii="Arial" w:hAnsi="Arial" w:cs="Arial"/>
          <w:sz w:val="22"/>
        </w:rPr>
        <w:t>respondents</w:t>
      </w:r>
      <w:r w:rsidR="00A516EA" w:rsidRPr="003613B6">
        <w:rPr>
          <w:rFonts w:ascii="Arial" w:hAnsi="Arial" w:cs="Arial"/>
          <w:sz w:val="22"/>
        </w:rPr>
        <w:t xml:space="preserve"> </w:t>
      </w:r>
      <w:r w:rsidR="00A516EA" w:rsidRPr="003613B6">
        <w:rPr>
          <w:rFonts w:ascii="Arial" w:hAnsi="Arial" w:cs="Arial"/>
          <w:color w:val="000000"/>
          <w:sz w:val="22"/>
        </w:rPr>
        <w:t>± SE.</w:t>
      </w:r>
      <w:r w:rsidR="00DE7BC5" w:rsidRPr="003613B6">
        <w:rPr>
          <w:rFonts w:ascii="Arial" w:hAnsi="Arial" w:cs="Arial"/>
          <w:color w:val="000000"/>
          <w:sz w:val="22"/>
        </w:rPr>
        <w:t xml:space="preserve"> Columns do not always add to 100% due to missing data, rounding, and overlapping response options.</w:t>
      </w:r>
    </w:p>
    <w:p w14:paraId="261A6DAA" w14:textId="12B1BAFC" w:rsidR="00A321C2" w:rsidRPr="003613B6" w:rsidRDefault="00A516EA" w:rsidP="00D15D06">
      <w:pPr>
        <w:tabs>
          <w:tab w:val="clear" w:pos="432"/>
          <w:tab w:val="left" w:pos="180"/>
        </w:tabs>
        <w:spacing w:line="240" w:lineRule="auto"/>
        <w:ind w:left="180" w:hanging="180"/>
        <w:rPr>
          <w:rFonts w:ascii="Arial" w:hAnsi="Arial" w:cs="Arial"/>
          <w:sz w:val="22"/>
        </w:rPr>
      </w:pPr>
      <w:r w:rsidRPr="003613B6">
        <w:rPr>
          <w:rFonts w:ascii="Arial" w:hAnsi="Arial" w:cs="Arial"/>
          <w:sz w:val="22"/>
          <w:vertAlign w:val="superscript"/>
        </w:rPr>
        <w:t>2</w:t>
      </w:r>
      <w:r w:rsidR="00D15D06" w:rsidRPr="003613B6">
        <w:rPr>
          <w:rFonts w:ascii="Arial" w:hAnsi="Arial" w:cs="Arial"/>
          <w:sz w:val="22"/>
          <w:vertAlign w:val="superscript"/>
        </w:rPr>
        <w:tab/>
      </w:r>
      <w:r w:rsidR="003D34B3">
        <w:rPr>
          <w:rFonts w:ascii="Arial" w:hAnsi="Arial" w:cs="Arial"/>
          <w:sz w:val="22"/>
        </w:rPr>
        <w:t>These categories refer only to consumption of breast milk and formula</w:t>
      </w:r>
      <w:r w:rsidR="003C1CD0">
        <w:rPr>
          <w:rFonts w:ascii="Arial" w:hAnsi="Arial" w:cs="Arial"/>
          <w:sz w:val="22"/>
        </w:rPr>
        <w:t>; children may also consume other foods, including cow’s milk</w:t>
      </w:r>
      <w:r w:rsidR="003D34B3">
        <w:rPr>
          <w:rFonts w:ascii="Arial" w:hAnsi="Arial" w:cs="Arial"/>
          <w:sz w:val="22"/>
        </w:rPr>
        <w:t xml:space="preserve">, in any of these categories. Data are from the </w:t>
      </w:r>
      <w:r w:rsidR="00C206CD">
        <w:rPr>
          <w:rFonts w:ascii="Arial" w:hAnsi="Arial" w:cs="Arial"/>
          <w:sz w:val="22"/>
        </w:rPr>
        <w:t>feeding practices</w:t>
      </w:r>
      <w:bookmarkStart w:id="0" w:name="_GoBack"/>
      <w:bookmarkEnd w:id="0"/>
      <w:r w:rsidR="003D34B3">
        <w:rPr>
          <w:rFonts w:ascii="Arial" w:hAnsi="Arial" w:cs="Arial"/>
          <w:sz w:val="22"/>
        </w:rPr>
        <w:t xml:space="preserve"> questionnaire and represent general feeding practices, not just day of recall.</w:t>
      </w:r>
      <w:r w:rsidR="003C1CD0">
        <w:rPr>
          <w:rFonts w:ascii="Arial" w:hAnsi="Arial" w:cs="Arial"/>
          <w:sz w:val="22"/>
        </w:rPr>
        <w:t xml:space="preserve"> </w:t>
      </w:r>
      <w:r w:rsidR="003D34B3">
        <w:rPr>
          <w:rFonts w:ascii="Arial" w:hAnsi="Arial" w:cs="Arial"/>
          <w:sz w:val="22"/>
        </w:rPr>
        <w:t xml:space="preserve">A child in the </w:t>
      </w:r>
      <w:r w:rsidR="003D34B3" w:rsidRPr="003D34B3">
        <w:rPr>
          <w:rFonts w:ascii="Arial" w:hAnsi="Arial" w:cs="Arial"/>
          <w:i/>
          <w:sz w:val="22"/>
        </w:rPr>
        <w:t>breast milk only</w:t>
      </w:r>
      <w:r w:rsidR="003D34B3">
        <w:rPr>
          <w:rFonts w:ascii="Arial" w:hAnsi="Arial" w:cs="Arial"/>
          <w:sz w:val="22"/>
        </w:rPr>
        <w:t xml:space="preserve"> category is still breastfeeding at least occasionally and is not receiving formula at all, but may well be eating other foods.</w:t>
      </w:r>
    </w:p>
    <w:p w14:paraId="41729B8D" w14:textId="35408070" w:rsidR="00991701" w:rsidRPr="003613B6" w:rsidRDefault="00A321C2" w:rsidP="00D15D06">
      <w:pPr>
        <w:tabs>
          <w:tab w:val="clear" w:pos="432"/>
          <w:tab w:val="left" w:pos="180"/>
        </w:tabs>
        <w:spacing w:line="240" w:lineRule="auto"/>
        <w:ind w:left="180" w:hanging="180"/>
        <w:rPr>
          <w:rFonts w:ascii="Arial" w:hAnsi="Arial" w:cs="Arial"/>
          <w:sz w:val="22"/>
        </w:rPr>
      </w:pPr>
      <w:r w:rsidRPr="003613B6">
        <w:rPr>
          <w:rFonts w:ascii="Arial" w:hAnsi="Arial" w:cs="Arial"/>
          <w:sz w:val="22"/>
          <w:vertAlign w:val="superscript"/>
        </w:rPr>
        <w:t>3</w:t>
      </w:r>
      <w:r w:rsidR="003C1CD0">
        <w:rPr>
          <w:rFonts w:ascii="Arial" w:hAnsi="Arial" w:cs="Arial"/>
          <w:sz w:val="22"/>
          <w:vertAlign w:val="superscript"/>
        </w:rPr>
        <w:tab/>
      </w:r>
      <w:r w:rsidR="00D15D06" w:rsidRPr="003613B6">
        <w:rPr>
          <w:rFonts w:ascii="Arial" w:hAnsi="Arial" w:cs="Arial"/>
          <w:sz w:val="22"/>
        </w:rPr>
        <w:t>I</w:t>
      </w:r>
      <w:r w:rsidR="00991701" w:rsidRPr="003613B6">
        <w:rPr>
          <w:rFonts w:ascii="Arial" w:hAnsi="Arial" w:cs="Arial"/>
          <w:sz w:val="22"/>
        </w:rPr>
        <w:t xml:space="preserve">ncludes preschool, daycare, </w:t>
      </w:r>
      <w:r w:rsidR="00EF268B" w:rsidRPr="003613B6">
        <w:rPr>
          <w:rFonts w:ascii="Arial" w:hAnsi="Arial" w:cs="Arial"/>
          <w:sz w:val="22"/>
        </w:rPr>
        <w:t xml:space="preserve">and </w:t>
      </w:r>
      <w:r w:rsidR="00D15D06" w:rsidRPr="003613B6">
        <w:rPr>
          <w:rFonts w:ascii="Arial" w:hAnsi="Arial" w:cs="Arial"/>
          <w:sz w:val="22"/>
        </w:rPr>
        <w:t>care by</w:t>
      </w:r>
      <w:r w:rsidR="00EF268B" w:rsidRPr="003613B6">
        <w:rPr>
          <w:rFonts w:ascii="Arial" w:hAnsi="Arial" w:cs="Arial"/>
          <w:sz w:val="22"/>
        </w:rPr>
        <w:t xml:space="preserve"> a</w:t>
      </w:r>
      <w:r w:rsidR="00D15D06" w:rsidRPr="003613B6">
        <w:rPr>
          <w:rFonts w:ascii="Arial" w:hAnsi="Arial" w:cs="Arial"/>
          <w:sz w:val="22"/>
        </w:rPr>
        <w:t xml:space="preserve"> </w:t>
      </w:r>
      <w:r w:rsidR="00EF268B" w:rsidRPr="003613B6">
        <w:rPr>
          <w:rFonts w:ascii="Arial" w:hAnsi="Arial" w:cs="Arial"/>
          <w:sz w:val="22"/>
        </w:rPr>
        <w:t xml:space="preserve">baby sitter or </w:t>
      </w:r>
      <w:r w:rsidR="00991701" w:rsidRPr="003613B6">
        <w:rPr>
          <w:rFonts w:ascii="Arial" w:hAnsi="Arial" w:cs="Arial"/>
          <w:sz w:val="22"/>
        </w:rPr>
        <w:t xml:space="preserve">any </w:t>
      </w:r>
      <w:r w:rsidR="00085958" w:rsidRPr="003613B6">
        <w:rPr>
          <w:rFonts w:ascii="Arial" w:hAnsi="Arial" w:cs="Arial"/>
          <w:sz w:val="22"/>
        </w:rPr>
        <w:t xml:space="preserve">other person who is </w:t>
      </w:r>
      <w:r w:rsidR="00991701" w:rsidRPr="003613B6">
        <w:rPr>
          <w:rFonts w:ascii="Arial" w:hAnsi="Arial" w:cs="Arial"/>
          <w:sz w:val="22"/>
        </w:rPr>
        <w:t>not the parent</w:t>
      </w:r>
      <w:r w:rsidR="00D15D06" w:rsidRPr="003613B6">
        <w:rPr>
          <w:rFonts w:ascii="Arial" w:hAnsi="Arial" w:cs="Arial"/>
          <w:sz w:val="22"/>
        </w:rPr>
        <w:t>.</w:t>
      </w:r>
    </w:p>
    <w:p w14:paraId="55FF7B0A" w14:textId="77777777" w:rsidR="00A10227" w:rsidRPr="003613B6" w:rsidRDefault="00A10227" w:rsidP="00A321C2">
      <w:pPr>
        <w:tabs>
          <w:tab w:val="clear" w:pos="432"/>
          <w:tab w:val="left" w:pos="180"/>
        </w:tabs>
        <w:spacing w:line="240" w:lineRule="auto"/>
        <w:rPr>
          <w:rFonts w:ascii="Arial" w:hAnsi="Arial" w:cs="Arial"/>
          <w:sz w:val="22"/>
        </w:rPr>
        <w:sectPr w:rsidR="00A10227" w:rsidRPr="003613B6" w:rsidSect="00DD52C4">
          <w:headerReference w:type="default" r:id="rId11"/>
          <w:pgSz w:w="12240" w:h="15840" w:code="1"/>
          <w:pgMar w:top="720" w:right="720" w:bottom="720" w:left="720" w:header="720" w:footer="720" w:gutter="0"/>
          <w:pgNumType w:start="1"/>
          <w:cols w:space="720"/>
          <w:docGrid w:linePitch="360"/>
        </w:sectPr>
      </w:pPr>
    </w:p>
    <w:p w14:paraId="7ED0DCB9" w14:textId="26582447" w:rsidR="00A10227" w:rsidRPr="00190070" w:rsidRDefault="00A10227" w:rsidP="003613B6">
      <w:pPr>
        <w:tabs>
          <w:tab w:val="clear" w:pos="432"/>
        </w:tabs>
        <w:spacing w:after="120" w:line="240" w:lineRule="auto"/>
        <w:rPr>
          <w:rFonts w:ascii="Arial" w:eastAsia="Calibri" w:hAnsi="Arial" w:cs="Arial"/>
          <w:b/>
        </w:rPr>
      </w:pPr>
      <w:r w:rsidRPr="00190070">
        <w:rPr>
          <w:rFonts w:ascii="Arial" w:eastAsia="Calibri" w:hAnsi="Arial" w:cs="Arial"/>
          <w:b/>
        </w:rPr>
        <w:lastRenderedPageBreak/>
        <w:t xml:space="preserve">Supplemental Table 2.  Usual nutrient intake distributions from </w:t>
      </w:r>
      <w:r w:rsidRPr="00190070">
        <w:rPr>
          <w:rFonts w:ascii="Arial" w:eastAsia="Calibri" w:hAnsi="Arial" w:cs="Arial"/>
          <w:b/>
          <w:u w:val="single"/>
        </w:rPr>
        <w:t>foods and beverages</w:t>
      </w:r>
      <w:r w:rsidRPr="00190070">
        <w:rPr>
          <w:rFonts w:ascii="Arial" w:eastAsia="Calibri" w:hAnsi="Arial" w:cs="Arial"/>
          <w:b/>
        </w:rPr>
        <w:t xml:space="preserve"> for younger infants aged 0 to 5.9 </w:t>
      </w:r>
      <w:proofErr w:type="spellStart"/>
      <w:r w:rsidRPr="00190070">
        <w:rPr>
          <w:rFonts w:ascii="Arial" w:eastAsia="Calibri" w:hAnsi="Arial" w:cs="Arial"/>
          <w:b/>
        </w:rPr>
        <w:t>mo</w:t>
      </w:r>
      <w:proofErr w:type="spellEnd"/>
      <w:r w:rsidRPr="00190070">
        <w:rPr>
          <w:rFonts w:ascii="Arial" w:eastAsia="Calibri" w:hAnsi="Arial" w:cs="Arial"/>
          <w:b/>
        </w:rPr>
        <w:t xml:space="preserve"> (n=600), Feeding Infants and Toddlers Study 2016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2515"/>
        <w:gridCol w:w="684"/>
        <w:gridCol w:w="817"/>
        <w:gridCol w:w="719"/>
        <w:gridCol w:w="720"/>
        <w:gridCol w:w="720"/>
        <w:gridCol w:w="1149"/>
        <w:gridCol w:w="810"/>
        <w:gridCol w:w="900"/>
        <w:gridCol w:w="1170"/>
        <w:gridCol w:w="1170"/>
      </w:tblGrid>
      <w:tr w:rsidR="00A10227" w:rsidRPr="00190070" w14:paraId="6054F730" w14:textId="77777777" w:rsidTr="00A10227">
        <w:trPr>
          <w:cantSplit/>
          <w:tblHeader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B0AFF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BCC9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Value</w:t>
            </w:r>
          </w:p>
        </w:tc>
        <w:tc>
          <w:tcPr>
            <w:tcW w:w="494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443E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istribution of Energy or Nutrient Intake</w:t>
            </w:r>
            <w:r w:rsidRPr="00190070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DAB6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Compliance (%)</w:t>
            </w:r>
          </w:p>
        </w:tc>
      </w:tr>
      <w:tr w:rsidR="00A10227" w:rsidRPr="00190070" w14:paraId="49124300" w14:textId="77777777" w:rsidTr="00A10227">
        <w:trPr>
          <w:cantSplit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BE0C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icronutrients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BF5B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AI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D12E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UL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B7AC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10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11904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25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D92D9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50t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B7CBD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4790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75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3238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90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60DA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 xml:space="preserve">&gt;AI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6172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gt;UL</w:t>
            </w:r>
          </w:p>
        </w:tc>
      </w:tr>
      <w:tr w:rsidR="00A10227" w:rsidRPr="00190070" w14:paraId="0279FF1E" w14:textId="77777777" w:rsidTr="00A10227">
        <w:trPr>
          <w:cantSplit/>
        </w:trPr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A1340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A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RAE/d)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57143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F69F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0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81A08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8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F7DC1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7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34D2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8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7483A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04±7.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EA67A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1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97DD1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4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09B09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C9818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5</w:t>
            </w:r>
          </w:p>
        </w:tc>
      </w:tr>
      <w:tr w:rsidR="00A10227" w:rsidRPr="00190070" w14:paraId="7969E746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</w:tcPr>
          <w:p w14:paraId="1D3CDFC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Thiamin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4362239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6FB8B0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B126AF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C9E0EC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6AA812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6287A6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±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9EB6ED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8092B1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2C7EA0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5</w:t>
            </w:r>
          </w:p>
        </w:tc>
        <w:tc>
          <w:tcPr>
            <w:tcW w:w="1170" w:type="dxa"/>
            <w:shd w:val="clear" w:color="auto" w:fill="auto"/>
          </w:tcPr>
          <w:p w14:paraId="6A69D6F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‒</w:t>
            </w:r>
          </w:p>
        </w:tc>
      </w:tr>
      <w:tr w:rsidR="00A10227" w:rsidRPr="00190070" w14:paraId="7C28E1B9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</w:tcPr>
          <w:p w14:paraId="6EDA652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Riboflavin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4B68A68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3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08CA270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E48B73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6A8F01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0EECD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A1733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7±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1CEB14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17464A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94770A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1</w:t>
            </w:r>
          </w:p>
        </w:tc>
        <w:tc>
          <w:tcPr>
            <w:tcW w:w="1170" w:type="dxa"/>
            <w:shd w:val="clear" w:color="auto" w:fill="auto"/>
          </w:tcPr>
          <w:p w14:paraId="44B8AF4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1449DA85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</w:tcPr>
          <w:p w14:paraId="4768797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Niacin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0E09468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14E2FFD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637D6BF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DA3B78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CC5676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C1BAED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7±0.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D0EFD0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0D61F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74F12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4</w:t>
            </w:r>
          </w:p>
        </w:tc>
        <w:tc>
          <w:tcPr>
            <w:tcW w:w="1170" w:type="dxa"/>
            <w:shd w:val="clear" w:color="auto" w:fill="auto"/>
          </w:tcPr>
          <w:p w14:paraId="6854B25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6FF88FD1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</w:tcPr>
          <w:p w14:paraId="7050D4E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6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6805027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1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233CEAB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304897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01AECD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3FD57C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91EA0A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3±0.0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0500D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5FE862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06D9A0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6</w:t>
            </w:r>
          </w:p>
        </w:tc>
        <w:tc>
          <w:tcPr>
            <w:tcW w:w="1170" w:type="dxa"/>
            <w:shd w:val="clear" w:color="auto" w:fill="auto"/>
          </w:tcPr>
          <w:p w14:paraId="37B9DA4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053B09C5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</w:tcPr>
          <w:p w14:paraId="2DB2289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Folate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DFE/d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26CBA61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5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6DAF582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AD6D3C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E871E8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0AB2BE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1BF6D3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14±2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CCE6D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ABF969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7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302598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6</w:t>
            </w:r>
          </w:p>
        </w:tc>
        <w:tc>
          <w:tcPr>
            <w:tcW w:w="1170" w:type="dxa"/>
            <w:shd w:val="clear" w:color="auto" w:fill="auto"/>
          </w:tcPr>
          <w:p w14:paraId="2C31955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2DE6FF48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</w:tcPr>
          <w:p w14:paraId="44F271E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12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2408929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77EDA03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22888F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81B590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C34222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0F61F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4±0.0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2D863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82A4C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BF833F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2</w:t>
            </w:r>
          </w:p>
        </w:tc>
        <w:tc>
          <w:tcPr>
            <w:tcW w:w="1170" w:type="dxa"/>
            <w:shd w:val="clear" w:color="auto" w:fill="auto"/>
          </w:tcPr>
          <w:p w14:paraId="7BEF7EF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6462223E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1DC4B7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C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4B48EE8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47F45F8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0501A2C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ACD580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2B6A17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5D306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3±1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91738B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AE76EA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B8D53B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0</w:t>
            </w:r>
          </w:p>
        </w:tc>
        <w:tc>
          <w:tcPr>
            <w:tcW w:w="1170" w:type="dxa"/>
            <w:shd w:val="clear" w:color="auto" w:fill="auto"/>
          </w:tcPr>
          <w:p w14:paraId="67D152C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5D278FB3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23C87EF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D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DBB866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7E20BC0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5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48D9DD0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9019E9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E2D545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09F09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3±0.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5EA57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DFFC32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EF0DC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.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8F07E3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01</w:t>
            </w:r>
          </w:p>
        </w:tc>
      </w:tr>
      <w:tr w:rsidR="00A10227" w:rsidRPr="00190070" w14:paraId="0B6DF9A1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</w:tcPr>
          <w:p w14:paraId="51C09FF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E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</w:tcPr>
          <w:p w14:paraId="65C4B93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</w:t>
            </w:r>
          </w:p>
        </w:tc>
        <w:tc>
          <w:tcPr>
            <w:tcW w:w="711" w:type="dxa"/>
            <w:shd w:val="clear" w:color="auto" w:fill="auto"/>
            <w:noWrap/>
            <w:vAlign w:val="center"/>
          </w:tcPr>
          <w:p w14:paraId="4701621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1B1C1B2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049FC5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61406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AF1C51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5±0.0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822798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D9D84D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.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EFE008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1</w:t>
            </w:r>
          </w:p>
        </w:tc>
        <w:tc>
          <w:tcPr>
            <w:tcW w:w="1170" w:type="dxa"/>
            <w:shd w:val="clear" w:color="auto" w:fill="auto"/>
          </w:tcPr>
          <w:p w14:paraId="0167EFF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66C017E1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150E449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Calcium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5F6B506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00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32F8704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 xml:space="preserve">1,000 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7FF8F2E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4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C8BFD0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176154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A1A758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75±8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41B429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4D5609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4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8E71EE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599578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9</w:t>
            </w:r>
          </w:p>
        </w:tc>
      </w:tr>
      <w:tr w:rsidR="00A10227" w:rsidRPr="00190070" w14:paraId="39C05F1D" w14:textId="77777777" w:rsidTr="00A10227">
        <w:trPr>
          <w:cantSplit/>
        </w:trPr>
        <w:tc>
          <w:tcPr>
            <w:tcW w:w="2515" w:type="dxa"/>
            <w:shd w:val="clear" w:color="auto" w:fill="auto"/>
            <w:noWrap/>
            <w:vAlign w:val="center"/>
            <w:hideMark/>
          </w:tcPr>
          <w:p w14:paraId="72610F4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Iron (mg/d)</w:t>
            </w:r>
          </w:p>
        </w:tc>
        <w:tc>
          <w:tcPr>
            <w:tcW w:w="645" w:type="dxa"/>
            <w:shd w:val="clear" w:color="auto" w:fill="auto"/>
            <w:noWrap/>
            <w:vAlign w:val="center"/>
            <w:hideMark/>
          </w:tcPr>
          <w:p w14:paraId="10939F9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27</w:t>
            </w:r>
          </w:p>
        </w:tc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A5D148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0</w:t>
            </w:r>
          </w:p>
        </w:tc>
        <w:tc>
          <w:tcPr>
            <w:tcW w:w="719" w:type="dxa"/>
            <w:shd w:val="clear" w:color="auto" w:fill="auto"/>
            <w:noWrap/>
            <w:vAlign w:val="center"/>
          </w:tcPr>
          <w:p w14:paraId="2FE9683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850ED4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3AAFBE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18EC19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9±0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A543D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B28CA0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6DC35F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90FAF2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</w:t>
            </w:r>
          </w:p>
        </w:tc>
      </w:tr>
      <w:tr w:rsidR="00A10227" w:rsidRPr="00190070" w14:paraId="67450D77" w14:textId="77777777" w:rsidTr="00A10227">
        <w:trPr>
          <w:cantSplit/>
        </w:trPr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A87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Zinc (mg/d)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8BC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B00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EE39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E4E9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A6AF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76A43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8±0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63F4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35445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.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8C233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EB0E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0</w:t>
            </w:r>
          </w:p>
        </w:tc>
      </w:tr>
    </w:tbl>
    <w:p w14:paraId="5F228AFC" w14:textId="77777777" w:rsidR="00A10227" w:rsidRPr="00190070" w:rsidRDefault="00A10227" w:rsidP="00A10227">
      <w:pPr>
        <w:shd w:val="clear" w:color="auto" w:fill="FFFFFF"/>
        <w:tabs>
          <w:tab w:val="clear" w:pos="432"/>
          <w:tab w:val="left" w:pos="180"/>
        </w:tabs>
        <w:spacing w:line="240" w:lineRule="auto"/>
        <w:contextualSpacing/>
        <w:rPr>
          <w:rFonts w:ascii="Arial" w:eastAsia="Calibri" w:hAnsi="Arial" w:cs="Arial"/>
          <w:vertAlign w:val="superscript"/>
        </w:rPr>
      </w:pPr>
      <w:r w:rsidRPr="00190070">
        <w:rPr>
          <w:rFonts w:ascii="Arial" w:eastAsia="Calibri" w:hAnsi="Arial" w:cs="Arial"/>
        </w:rPr>
        <w:t>AI, Adequate Intake; DFE, dietary folate equivalent; DRI, Dietary Reference Intake; RAE, retinol activity equivalent; UL, Tolerable Upper Intake Level.</w:t>
      </w:r>
    </w:p>
    <w:p w14:paraId="4B3ACFF2" w14:textId="2579775A" w:rsidR="00A10227" w:rsidRPr="00190070" w:rsidRDefault="00A10227" w:rsidP="00A10227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  <w:r w:rsidRPr="00190070">
        <w:rPr>
          <w:rFonts w:ascii="Arial" w:eastAsia="Calibri" w:hAnsi="Arial" w:cs="Arial"/>
          <w:vertAlign w:val="superscript"/>
        </w:rPr>
        <w:t>1</w:t>
      </w:r>
      <w:r w:rsidRPr="00190070">
        <w:rPr>
          <w:rFonts w:ascii="Arial" w:eastAsia="Calibri" w:hAnsi="Arial" w:cs="Arial"/>
          <w:vertAlign w:val="superscript"/>
        </w:rPr>
        <w:tab/>
      </w:r>
      <w:r w:rsidR="007A7D9F" w:rsidRPr="00190070">
        <w:rPr>
          <w:rFonts w:ascii="Arial" w:eastAsia="Calibri" w:hAnsi="Arial" w:cs="Arial"/>
          <w:szCs w:val="24"/>
        </w:rPr>
        <w:t xml:space="preserve">Values are percentiles, </w:t>
      </w:r>
      <w:proofErr w:type="spellStart"/>
      <w:r w:rsidR="007A7D9F" w:rsidRPr="00190070">
        <w:rPr>
          <w:rFonts w:ascii="Arial" w:eastAsia="Calibri" w:hAnsi="Arial" w:cs="Arial"/>
          <w:szCs w:val="24"/>
        </w:rPr>
        <w:t>mean±SE</w:t>
      </w:r>
      <w:proofErr w:type="spellEnd"/>
      <w:r w:rsidR="007A7D9F" w:rsidRPr="00190070">
        <w:rPr>
          <w:rFonts w:ascii="Arial" w:eastAsia="Calibri" w:hAnsi="Arial" w:cs="Arial"/>
          <w:szCs w:val="24"/>
        </w:rPr>
        <w:t>, and percentage of DRI compliance based on usual intakes derived from the National Cancer Institute method. Intakes do not include dietary supplements</w:t>
      </w:r>
    </w:p>
    <w:p w14:paraId="39F45E2D" w14:textId="77777777" w:rsidR="007A7D9F" w:rsidRPr="00190070" w:rsidRDefault="007A7D9F" w:rsidP="00A10227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</w:p>
    <w:p w14:paraId="2A484E0F" w14:textId="77777777" w:rsidR="00A10227" w:rsidRPr="00190070" w:rsidRDefault="00A10227" w:rsidP="00A10227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  <w:b/>
        </w:rPr>
      </w:pPr>
    </w:p>
    <w:p w14:paraId="32E75271" w14:textId="77777777" w:rsidR="00A10227" w:rsidRPr="00190070" w:rsidRDefault="00A10227" w:rsidP="00A10227">
      <w:pPr>
        <w:tabs>
          <w:tab w:val="clear" w:pos="432"/>
        </w:tabs>
        <w:spacing w:after="200" w:line="276" w:lineRule="auto"/>
        <w:rPr>
          <w:rFonts w:ascii="Arial" w:eastAsia="Calibri" w:hAnsi="Arial" w:cs="Arial"/>
          <w:b/>
        </w:rPr>
      </w:pPr>
    </w:p>
    <w:p w14:paraId="6F528D58" w14:textId="77777777" w:rsidR="00A10227" w:rsidRPr="00190070" w:rsidRDefault="00A10227" w:rsidP="00A10227">
      <w:pPr>
        <w:tabs>
          <w:tab w:val="clear" w:pos="432"/>
        </w:tabs>
        <w:spacing w:after="200" w:line="276" w:lineRule="auto"/>
        <w:rPr>
          <w:rFonts w:ascii="Arial" w:eastAsia="Calibri" w:hAnsi="Arial" w:cs="Arial"/>
          <w:b/>
        </w:rPr>
      </w:pPr>
    </w:p>
    <w:p w14:paraId="4D055012" w14:textId="77777777" w:rsidR="00A10227" w:rsidRPr="00190070" w:rsidRDefault="00A10227" w:rsidP="00A10227">
      <w:pPr>
        <w:tabs>
          <w:tab w:val="clear" w:pos="432"/>
        </w:tabs>
        <w:spacing w:after="200" w:line="276" w:lineRule="auto"/>
        <w:rPr>
          <w:rFonts w:ascii="Arial" w:eastAsia="Calibri" w:hAnsi="Arial" w:cs="Arial"/>
          <w:b/>
        </w:rPr>
      </w:pPr>
    </w:p>
    <w:p w14:paraId="5FDD99FB" w14:textId="77777777" w:rsidR="00A10227" w:rsidRPr="00190070" w:rsidRDefault="00A10227" w:rsidP="00A10227">
      <w:pPr>
        <w:tabs>
          <w:tab w:val="clear" w:pos="432"/>
        </w:tabs>
        <w:spacing w:after="200" w:line="276" w:lineRule="auto"/>
        <w:rPr>
          <w:rFonts w:ascii="Arial" w:eastAsia="Calibri" w:hAnsi="Arial" w:cs="Arial"/>
          <w:b/>
        </w:rPr>
      </w:pPr>
    </w:p>
    <w:p w14:paraId="53690B0C" w14:textId="77777777" w:rsidR="00A10227" w:rsidRPr="00190070" w:rsidRDefault="00A10227" w:rsidP="00A10227">
      <w:pPr>
        <w:tabs>
          <w:tab w:val="clear" w:pos="432"/>
        </w:tabs>
        <w:spacing w:after="200" w:line="276" w:lineRule="auto"/>
        <w:rPr>
          <w:rFonts w:ascii="Arial" w:eastAsia="Calibri" w:hAnsi="Arial" w:cs="Arial"/>
          <w:b/>
        </w:rPr>
      </w:pPr>
    </w:p>
    <w:p w14:paraId="3F5318C7" w14:textId="1E7486FF" w:rsidR="00A10227" w:rsidRPr="00190070" w:rsidRDefault="00A10227" w:rsidP="003613B6">
      <w:pPr>
        <w:tabs>
          <w:tab w:val="clear" w:pos="432"/>
        </w:tabs>
        <w:spacing w:after="120" w:line="240" w:lineRule="auto"/>
        <w:rPr>
          <w:rFonts w:ascii="Arial" w:eastAsia="Calibri" w:hAnsi="Arial" w:cs="Arial"/>
          <w:b/>
        </w:rPr>
      </w:pPr>
      <w:r w:rsidRPr="00190070">
        <w:rPr>
          <w:rFonts w:ascii="Arial" w:eastAsia="Calibri" w:hAnsi="Arial" w:cs="Arial"/>
          <w:b/>
        </w:rPr>
        <w:lastRenderedPageBreak/>
        <w:t xml:space="preserve">Supplemental Table 3. Usual nutrient intake distributions from </w:t>
      </w:r>
      <w:r w:rsidRPr="00190070">
        <w:rPr>
          <w:rFonts w:ascii="Arial" w:eastAsia="Calibri" w:hAnsi="Arial" w:cs="Arial"/>
          <w:b/>
          <w:u w:val="single"/>
        </w:rPr>
        <w:t>foods and beverages</w:t>
      </w:r>
      <w:r w:rsidRPr="00190070">
        <w:rPr>
          <w:rFonts w:ascii="Arial" w:eastAsia="Calibri" w:hAnsi="Arial" w:cs="Arial"/>
          <w:b/>
        </w:rPr>
        <w:t xml:space="preserve"> for older infants aged 6-11.9 </w:t>
      </w:r>
      <w:proofErr w:type="spellStart"/>
      <w:r w:rsidRPr="00190070">
        <w:rPr>
          <w:rFonts w:ascii="Arial" w:eastAsia="Calibri" w:hAnsi="Arial" w:cs="Arial"/>
          <w:b/>
        </w:rPr>
        <w:t>mo</w:t>
      </w:r>
      <w:proofErr w:type="spellEnd"/>
      <w:r w:rsidRPr="00190070">
        <w:rPr>
          <w:rFonts w:ascii="Arial" w:eastAsia="Calibri" w:hAnsi="Arial" w:cs="Arial"/>
          <w:b/>
        </w:rPr>
        <w:t xml:space="preserve"> (n=901), Feeding Infants and Toddlers Study 2016</w:t>
      </w:r>
    </w:p>
    <w:tbl>
      <w:tblPr>
        <w:tblW w:w="12510" w:type="dxa"/>
        <w:tblLayout w:type="fixed"/>
        <w:tblLook w:val="04A0" w:firstRow="1" w:lastRow="0" w:firstColumn="1" w:lastColumn="0" w:noHBand="0" w:noVBand="1"/>
      </w:tblPr>
      <w:tblGrid>
        <w:gridCol w:w="2610"/>
        <w:gridCol w:w="810"/>
        <w:gridCol w:w="720"/>
        <w:gridCol w:w="810"/>
        <w:gridCol w:w="630"/>
        <w:gridCol w:w="810"/>
        <w:gridCol w:w="810"/>
        <w:gridCol w:w="1350"/>
        <w:gridCol w:w="630"/>
        <w:gridCol w:w="810"/>
        <w:gridCol w:w="900"/>
        <w:gridCol w:w="810"/>
        <w:gridCol w:w="810"/>
      </w:tblGrid>
      <w:tr w:rsidR="00A10227" w:rsidRPr="00190070" w14:paraId="275DD01C" w14:textId="77777777" w:rsidTr="00F367DF">
        <w:trPr>
          <w:cantSplit/>
          <w:tblHeader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EA52D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3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5783BE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Value</w:t>
            </w:r>
          </w:p>
        </w:tc>
        <w:tc>
          <w:tcPr>
            <w:tcW w:w="504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9EB8E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istribution of Energy or Nutrient Intake</w:t>
            </w:r>
            <w:r w:rsidRPr="00190070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428414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Compliance (%)</w:t>
            </w:r>
          </w:p>
        </w:tc>
      </w:tr>
      <w:tr w:rsidR="00A10227" w:rsidRPr="00190070" w14:paraId="0819C1C8" w14:textId="77777777" w:rsidTr="00F367DF">
        <w:trPr>
          <w:cantSplit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5914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icronutrien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A3E341" w14:textId="77777777" w:rsidR="00A10227" w:rsidRPr="00190070" w:rsidRDefault="00C206CD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hyperlink r:id="rId12" w:anchor="tblfn15" w:history="1">
              <w:r w:rsidR="00A10227" w:rsidRPr="00190070">
                <w:rPr>
                  <w:rFonts w:ascii="Arial" w:hAnsi="Arial" w:cs="Arial"/>
                  <w:b/>
                </w:rPr>
                <w:t>EAR</w:t>
              </w:r>
            </w:hyperlink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521BD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A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03D2A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UL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B5946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10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A382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25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95E7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50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94EA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B0D3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75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17122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90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20693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lt;EA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03C6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 xml:space="preserve">&gt;AI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CA909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gt;UL</w:t>
            </w:r>
          </w:p>
        </w:tc>
      </w:tr>
      <w:tr w:rsidR="00A10227" w:rsidRPr="00190070" w14:paraId="746E781D" w14:textId="77777777" w:rsidTr="00F367DF">
        <w:trPr>
          <w:cantSplit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BCFB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A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RAE/d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CE3A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F8F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4B1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 xml:space="preserve">600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A39E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DD213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4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15A2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7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C9C6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94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hAnsi="Arial" w:cs="Arial"/>
              </w:rPr>
              <w:t>7.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09F10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2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0043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08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883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3EA91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91F9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0</w:t>
            </w:r>
          </w:p>
        </w:tc>
      </w:tr>
      <w:tr w:rsidR="00A10227" w:rsidRPr="00190070" w14:paraId="5A431F1F" w14:textId="77777777" w:rsidTr="00F367D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D02E5A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Thiamin (mg/d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30E78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2FC25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3EA32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0B06C89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E49E58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3F841D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3603ADD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7±0.009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14:paraId="4631539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61C2E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A7F882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9968DB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C8827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4D63D6A1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DD20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Riboflavin (mg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0759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B3FF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03114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BB6D8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656A2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A5FDA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02004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0±0.0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4D2B97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21806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48443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6DC66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62124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456374A0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2DB81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Niacin (mg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FCAEF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0F45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9EFA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EAB382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96E8C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6C9FE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.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B3F9F6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.5±0.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D2687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CFE6C5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3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FB1B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A12DA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0D1F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424C504D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E090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6 (mg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DF2E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CCE7E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E879A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8FF07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097F5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267129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0C02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7±0.009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7C8A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D7A2CA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1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10B98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AAFB6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7AE26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4A27E30B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16D5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Folate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DFE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BD8F5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31789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EC0D3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C431E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12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BC325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4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E49E0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90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907D7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03±2.7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02B0EA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4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EDE329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1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8034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B1AF2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9848A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3A4DFCCD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3DF58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12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026F1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6C1D1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A5F35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7562F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61879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9AEBF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.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5A58B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1±0.04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0A27F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AD080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8C1D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D126C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C979A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60D88192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E8103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C (mg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C34D0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6FA63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496D0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E914A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C9A2A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71E12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D81C2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3±1.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7BD66A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1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18D89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39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39AEE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F6FD6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632D9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25F7D063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EFB32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D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B8B55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1179E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7DC48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8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E9E27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A28EA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D47942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8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E0C77C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.4±0.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F5B3F8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.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A0967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1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B992E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454D7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B95B7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</w:t>
            </w:r>
          </w:p>
        </w:tc>
      </w:tr>
      <w:tr w:rsidR="00A10227" w:rsidRPr="00190070" w14:paraId="054392E5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0227C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E (mg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BDD0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1AF4B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AD98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E845E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CE35F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F8FB0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9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C4161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6±0.1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E90274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.1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B3FAE1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.6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06F71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741C01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72F59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A10227" w:rsidRPr="00190070" w14:paraId="6B8C405B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671F2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Calcium (mg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22EB5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‒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AB501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6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2C09A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50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7A0A5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43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0EC06A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50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C6D92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97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8498E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35±8.5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EA046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7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B77EE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75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38CCA4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‒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37BAD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97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0694E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5</w:t>
            </w:r>
          </w:p>
        </w:tc>
      </w:tr>
      <w:tr w:rsidR="00A10227" w:rsidRPr="00190070" w14:paraId="08ACB308" w14:textId="77777777" w:rsidTr="00F367DF">
        <w:trPr>
          <w:cantSplit/>
        </w:trPr>
        <w:tc>
          <w:tcPr>
            <w:tcW w:w="26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8DD15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Iron (mg/d)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A551E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6.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497A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7C035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0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98261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4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FFA679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.9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651C3E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5F9513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2±0.2</w:t>
            </w:r>
          </w:p>
        </w:tc>
        <w:tc>
          <w:tcPr>
            <w:tcW w:w="63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AC700A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6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52DBB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0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C2E7A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18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3D96AF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 –</w:t>
            </w:r>
          </w:p>
        </w:tc>
        <w:tc>
          <w:tcPr>
            <w:tcW w:w="81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CA871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0.04</w:t>
            </w:r>
          </w:p>
        </w:tc>
      </w:tr>
      <w:tr w:rsidR="00A10227" w:rsidRPr="00190070" w14:paraId="0304DE20" w14:textId="77777777" w:rsidTr="00F367DF">
        <w:trPr>
          <w:cantSplit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E63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Zinc (mg/d)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A6B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2.5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935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5B0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3C64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FA99B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4.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E7C7FD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00BD3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.8±0.0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02927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7.0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9BFF6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8.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062D51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3.5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341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 ‒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C7B59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59</w:t>
            </w:r>
          </w:p>
        </w:tc>
      </w:tr>
    </w:tbl>
    <w:p w14:paraId="6CCA2E77" w14:textId="77777777" w:rsidR="00A10227" w:rsidRPr="00190070" w:rsidRDefault="00A10227" w:rsidP="00A10227">
      <w:pPr>
        <w:shd w:val="clear" w:color="auto" w:fill="FFFFFF"/>
        <w:tabs>
          <w:tab w:val="clear" w:pos="432"/>
          <w:tab w:val="left" w:pos="180"/>
        </w:tabs>
        <w:spacing w:line="240" w:lineRule="auto"/>
        <w:contextualSpacing/>
        <w:rPr>
          <w:rFonts w:ascii="Arial" w:eastAsia="Calibri" w:hAnsi="Arial" w:cs="Arial"/>
          <w:vertAlign w:val="superscript"/>
        </w:rPr>
      </w:pPr>
      <w:r w:rsidRPr="00190070">
        <w:rPr>
          <w:rFonts w:ascii="Arial" w:eastAsia="Calibri" w:hAnsi="Arial" w:cs="Arial"/>
        </w:rPr>
        <w:t>AI, Adequate Intake; DFE, dietary folate equivalent; DRI, Dietary Reference Intake; RAE, retinol activity equivalent; UL, Tolerable Upper Intake Level.</w:t>
      </w:r>
    </w:p>
    <w:p w14:paraId="53086F1D" w14:textId="77777777" w:rsidR="007A7D9F" w:rsidRPr="00190070" w:rsidRDefault="007A7D9F" w:rsidP="007A7D9F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  <w:r w:rsidRPr="00190070">
        <w:rPr>
          <w:rFonts w:ascii="Arial" w:eastAsia="Calibri" w:hAnsi="Arial" w:cs="Arial"/>
          <w:vertAlign w:val="superscript"/>
        </w:rPr>
        <w:t>1</w:t>
      </w:r>
      <w:r w:rsidRPr="00190070">
        <w:rPr>
          <w:rFonts w:ascii="Arial" w:eastAsia="Calibri" w:hAnsi="Arial" w:cs="Arial"/>
          <w:vertAlign w:val="superscript"/>
        </w:rPr>
        <w:tab/>
      </w:r>
      <w:r w:rsidRPr="00190070">
        <w:rPr>
          <w:rFonts w:ascii="Arial" w:eastAsia="Calibri" w:hAnsi="Arial" w:cs="Arial"/>
          <w:szCs w:val="24"/>
        </w:rPr>
        <w:t xml:space="preserve">Values are percentiles, </w:t>
      </w:r>
      <w:proofErr w:type="spellStart"/>
      <w:r w:rsidRPr="00190070">
        <w:rPr>
          <w:rFonts w:ascii="Arial" w:eastAsia="Calibri" w:hAnsi="Arial" w:cs="Arial"/>
          <w:szCs w:val="24"/>
        </w:rPr>
        <w:t>mean±SE</w:t>
      </w:r>
      <w:proofErr w:type="spellEnd"/>
      <w:r w:rsidRPr="00190070">
        <w:rPr>
          <w:rFonts w:ascii="Arial" w:eastAsia="Calibri" w:hAnsi="Arial" w:cs="Arial"/>
          <w:szCs w:val="24"/>
        </w:rPr>
        <w:t>, and percentage of DRI compliance based on usual intakes derived from the National Cancer Institute method. Intakes do not include dietary supplements</w:t>
      </w:r>
    </w:p>
    <w:p w14:paraId="06B7ABA1" w14:textId="77777777" w:rsidR="00A10227" w:rsidRPr="00190070" w:rsidRDefault="00A10227" w:rsidP="00A10227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</w:p>
    <w:p w14:paraId="4F3FE6C0" w14:textId="77777777" w:rsidR="00A10227" w:rsidRPr="00190070" w:rsidRDefault="00A10227" w:rsidP="00A10227">
      <w:pPr>
        <w:tabs>
          <w:tab w:val="clear" w:pos="432"/>
        </w:tabs>
        <w:spacing w:after="200" w:line="276" w:lineRule="auto"/>
        <w:rPr>
          <w:rFonts w:ascii="Arial" w:eastAsia="Calibri" w:hAnsi="Arial" w:cs="Arial"/>
          <w:bCs/>
        </w:rPr>
      </w:pPr>
      <w:r w:rsidRPr="00190070">
        <w:rPr>
          <w:rFonts w:ascii="Arial" w:eastAsia="Calibri" w:hAnsi="Arial" w:cs="Arial"/>
          <w:bCs/>
        </w:rPr>
        <w:br w:type="page"/>
      </w:r>
    </w:p>
    <w:p w14:paraId="6184347B" w14:textId="776BAEE3" w:rsidR="00A10227" w:rsidRPr="00190070" w:rsidRDefault="00A10227" w:rsidP="003613B6">
      <w:pPr>
        <w:shd w:val="clear" w:color="auto" w:fill="FFFFFF"/>
        <w:tabs>
          <w:tab w:val="clear" w:pos="432"/>
        </w:tabs>
        <w:spacing w:after="120" w:line="240" w:lineRule="auto"/>
        <w:rPr>
          <w:rFonts w:ascii="Arial" w:eastAsia="Calibri" w:hAnsi="Arial" w:cs="Arial"/>
          <w:b/>
        </w:rPr>
      </w:pPr>
      <w:r w:rsidRPr="00190070">
        <w:rPr>
          <w:rFonts w:ascii="Arial" w:eastAsia="Calibri" w:hAnsi="Arial" w:cs="Arial"/>
          <w:b/>
        </w:rPr>
        <w:lastRenderedPageBreak/>
        <w:t xml:space="preserve">Supplemental Table 4. Usual nutrient intake distributions from </w:t>
      </w:r>
      <w:r w:rsidRPr="00190070">
        <w:rPr>
          <w:rFonts w:ascii="Arial" w:eastAsia="Calibri" w:hAnsi="Arial" w:cs="Arial"/>
          <w:b/>
          <w:u w:val="single"/>
        </w:rPr>
        <w:t>foods and beverages</w:t>
      </w:r>
      <w:r w:rsidRPr="00190070">
        <w:rPr>
          <w:rFonts w:ascii="Arial" w:eastAsia="Calibri" w:hAnsi="Arial" w:cs="Arial"/>
          <w:b/>
        </w:rPr>
        <w:t xml:space="preserve"> for toddlers aged 12-23.9 </w:t>
      </w:r>
      <w:proofErr w:type="spellStart"/>
      <w:r w:rsidRPr="00190070">
        <w:rPr>
          <w:rFonts w:ascii="Arial" w:eastAsia="Calibri" w:hAnsi="Arial" w:cs="Arial"/>
          <w:b/>
        </w:rPr>
        <w:t>mo</w:t>
      </w:r>
      <w:proofErr w:type="spellEnd"/>
      <w:r w:rsidRPr="00190070">
        <w:rPr>
          <w:rFonts w:ascii="Arial" w:eastAsia="Calibri" w:hAnsi="Arial" w:cs="Arial"/>
          <w:b/>
        </w:rPr>
        <w:t xml:space="preserve"> (n=1,133) Feeding Infants and Toddlers Study 2016</w:t>
      </w:r>
    </w:p>
    <w:tbl>
      <w:tblPr>
        <w:tblW w:w="126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10"/>
        <w:gridCol w:w="990"/>
        <w:gridCol w:w="810"/>
        <w:gridCol w:w="900"/>
        <w:gridCol w:w="810"/>
        <w:gridCol w:w="990"/>
        <w:gridCol w:w="1260"/>
        <w:gridCol w:w="900"/>
        <w:gridCol w:w="810"/>
        <w:gridCol w:w="1350"/>
        <w:gridCol w:w="1170"/>
      </w:tblGrid>
      <w:tr w:rsidR="00A10227" w:rsidRPr="00190070" w14:paraId="0E971932" w14:textId="77777777" w:rsidTr="007A7D9F">
        <w:trPr>
          <w:cantSplit/>
          <w:tblHeader/>
        </w:trPr>
        <w:tc>
          <w:tcPr>
            <w:tcW w:w="2610" w:type="dxa"/>
            <w:shd w:val="clear" w:color="auto" w:fill="FFFFFF"/>
            <w:noWrap/>
            <w:vAlign w:val="center"/>
          </w:tcPr>
          <w:p w14:paraId="27DE3FA2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43BE16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Value</w:t>
            </w:r>
          </w:p>
        </w:tc>
        <w:tc>
          <w:tcPr>
            <w:tcW w:w="5670" w:type="dxa"/>
            <w:gridSpan w:val="6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841EA3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istribution of Energy or Nutrient Intake</w:t>
            </w:r>
            <w:r w:rsidRPr="00190070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3C2ADE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Compliance (%)</w:t>
            </w:r>
          </w:p>
        </w:tc>
      </w:tr>
      <w:tr w:rsidR="007A7D9F" w:rsidRPr="00190070" w14:paraId="5674454C" w14:textId="77777777" w:rsidTr="007A7D9F">
        <w:trPr>
          <w:cantSplit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E3A5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icronutri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016876" w14:textId="77777777" w:rsidR="007A7D9F" w:rsidRPr="00190070" w:rsidRDefault="00C206CD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hyperlink r:id="rId13" w:anchor="tblfn15" w:history="1">
              <w:r w:rsidR="007A7D9F" w:rsidRPr="00190070">
                <w:rPr>
                  <w:rFonts w:ascii="Arial" w:hAnsi="Arial" w:cs="Arial"/>
                  <w:b/>
                </w:rPr>
                <w:t>EAR</w:t>
              </w:r>
            </w:hyperlink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0D5B8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U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7DFE1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10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8EE4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25th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8F4E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50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7174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55F4B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75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8C64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90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FA559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lt;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7A8D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gt;UL</w:t>
            </w:r>
          </w:p>
        </w:tc>
      </w:tr>
      <w:tr w:rsidR="007A7D9F" w:rsidRPr="00190070" w14:paraId="500C999E" w14:textId="77777777" w:rsidTr="007A7D9F">
        <w:trPr>
          <w:cantSplit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59B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A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RAE/d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4900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1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9A4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0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45D0E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6D3D6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5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DAB8A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6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EA6C4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87±5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9C86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9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9ABA2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E3C7E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517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5</w:t>
            </w:r>
          </w:p>
        </w:tc>
      </w:tr>
      <w:tr w:rsidR="007A7D9F" w:rsidRPr="00190070" w14:paraId="18C7B6FC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E6E315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Thiami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468BD5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BAC9F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0E3258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524991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81205C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673CDB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0±0.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A821C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424948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A62D29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12F18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38233FC0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0C3A23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Riboflavi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32C21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D4F86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34A738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A3F531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A63912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C4E31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6±0.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4495D6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D90DCB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96EFC1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8825E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2B82ECD4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B51760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Niaci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F28C24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2B1E7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3D56F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A3ED68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7B85F0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72301B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1±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057F5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EF3908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0FCC6B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50D18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728FEA8B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8C4511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6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E68A60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BE5F9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C661A6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40F55F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1B61538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FCD118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1±0.0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925E1B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D5252B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1A3B6FA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8111A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6B5BFFE9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625C86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Folate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DFE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28566F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2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E9B218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 3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0622B9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12ED06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1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FE51E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78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987A6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96±3.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029DDB3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5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CEF1C6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46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C2266D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0215F9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</w:tr>
      <w:tr w:rsidR="007A7D9F" w:rsidRPr="00190070" w14:paraId="44D4CF6C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3757D5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12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D572C0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D7061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012A6E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98FAD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4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DC535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76EC6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6±0.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D59030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D6709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6FAB637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8D6004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  <w:r w:rsidRPr="00190070">
              <w:rPr>
                <w:rFonts w:ascii="Arial" w:eastAsia="Calibri" w:hAnsi="Arial" w:cs="Arial"/>
              </w:rPr>
              <w:t> </w:t>
            </w:r>
          </w:p>
        </w:tc>
      </w:tr>
      <w:tr w:rsidR="007A7D9F" w:rsidRPr="00190070" w14:paraId="70FDF19D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3264E5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C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F98D70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40B17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E4453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414BC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047BC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80DC94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3±0.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EF7AE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54B3FD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7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42DD1D5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EF67BF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1CCBE4A4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92B1A2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D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5974FC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34DC9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1FF762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063B1B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7BA4CE1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C83D6D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2±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8D6122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784565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AF1031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8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4B87336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685F9F79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50F227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E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0AA4CF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A8B6F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E7F50A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54628B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F945BF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99976D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8±0.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F6FE01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1F53DC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3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584FF08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73E6628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5B12C067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</w:tcPr>
          <w:p w14:paraId="3775E6A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Calcium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1EA4F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544017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5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CF8B78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0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CA6721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52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873BC7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4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12E2F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92±9.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2E9A42F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8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072B9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3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0120D68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5F45FF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05</w:t>
            </w:r>
          </w:p>
        </w:tc>
      </w:tr>
      <w:tr w:rsidR="007A7D9F" w:rsidRPr="00190070" w14:paraId="68407513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96C0D4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Iro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414733A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803E4D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186ED98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F9B1C0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C90180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F6C7B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8±0.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C599FE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557957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2C0DD37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1918D21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12E2D2A7" w14:textId="77777777" w:rsidTr="007A7D9F">
        <w:trPr>
          <w:cantSplit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470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Zinc (mg/d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28907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9326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E04BA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3072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F659E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4D57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6±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DE973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5CEAE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CA7C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7390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8</w:t>
            </w:r>
          </w:p>
        </w:tc>
      </w:tr>
    </w:tbl>
    <w:p w14:paraId="22B80ABD" w14:textId="77777777" w:rsidR="00A10227" w:rsidRPr="00190070" w:rsidRDefault="00A10227" w:rsidP="00A10227">
      <w:pPr>
        <w:shd w:val="clear" w:color="auto" w:fill="FFFFFF"/>
        <w:tabs>
          <w:tab w:val="clear" w:pos="432"/>
          <w:tab w:val="left" w:pos="180"/>
        </w:tabs>
        <w:spacing w:line="240" w:lineRule="auto"/>
        <w:contextualSpacing/>
        <w:rPr>
          <w:rFonts w:ascii="Arial" w:eastAsia="Calibri" w:hAnsi="Arial" w:cs="Arial"/>
          <w:vertAlign w:val="superscript"/>
        </w:rPr>
      </w:pPr>
      <w:r w:rsidRPr="00190070">
        <w:rPr>
          <w:rFonts w:ascii="Arial" w:eastAsia="Calibri" w:hAnsi="Arial" w:cs="Arial"/>
        </w:rPr>
        <w:t>AI, Adequate Intake; DFE, dietary folate equivalent; DRI, Dietary Reference Intake; RAE, retinol activity equivalent; UL, Tolerable Upper Intake Level.</w:t>
      </w:r>
    </w:p>
    <w:p w14:paraId="059B9856" w14:textId="77777777" w:rsidR="007A7D9F" w:rsidRPr="00190070" w:rsidRDefault="007A7D9F" w:rsidP="007A7D9F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  <w:r w:rsidRPr="00190070">
        <w:rPr>
          <w:rFonts w:ascii="Arial" w:eastAsia="Calibri" w:hAnsi="Arial" w:cs="Arial"/>
          <w:vertAlign w:val="superscript"/>
        </w:rPr>
        <w:t>1</w:t>
      </w:r>
      <w:r w:rsidRPr="00190070">
        <w:rPr>
          <w:rFonts w:ascii="Arial" w:eastAsia="Calibri" w:hAnsi="Arial" w:cs="Arial"/>
          <w:vertAlign w:val="superscript"/>
        </w:rPr>
        <w:tab/>
      </w:r>
      <w:r w:rsidRPr="00190070">
        <w:rPr>
          <w:rFonts w:ascii="Arial" w:eastAsia="Calibri" w:hAnsi="Arial" w:cs="Arial"/>
          <w:szCs w:val="24"/>
        </w:rPr>
        <w:t xml:space="preserve">Values are percentiles, </w:t>
      </w:r>
      <w:proofErr w:type="spellStart"/>
      <w:r w:rsidRPr="00190070">
        <w:rPr>
          <w:rFonts w:ascii="Arial" w:eastAsia="Calibri" w:hAnsi="Arial" w:cs="Arial"/>
          <w:szCs w:val="24"/>
        </w:rPr>
        <w:t>mean±SE</w:t>
      </w:r>
      <w:proofErr w:type="spellEnd"/>
      <w:r w:rsidRPr="00190070">
        <w:rPr>
          <w:rFonts w:ascii="Arial" w:eastAsia="Calibri" w:hAnsi="Arial" w:cs="Arial"/>
          <w:szCs w:val="24"/>
        </w:rPr>
        <w:t>, and percentage of DRI compliance based on usual intakes derived from the National Cancer Institute method. Intakes do not include dietary supplements</w:t>
      </w:r>
    </w:p>
    <w:p w14:paraId="2C2E854E" w14:textId="79213AE4" w:rsidR="00A10227" w:rsidRPr="00190070" w:rsidRDefault="00A10227" w:rsidP="003613B6">
      <w:pPr>
        <w:shd w:val="clear" w:color="auto" w:fill="FFFFFF"/>
        <w:tabs>
          <w:tab w:val="clear" w:pos="432"/>
        </w:tabs>
        <w:spacing w:after="120" w:line="240" w:lineRule="auto"/>
        <w:rPr>
          <w:rFonts w:ascii="Arial" w:eastAsia="Calibri" w:hAnsi="Arial" w:cs="Arial"/>
          <w:b/>
        </w:rPr>
      </w:pPr>
      <w:r w:rsidRPr="00190070">
        <w:rPr>
          <w:rFonts w:ascii="Arial" w:eastAsia="Calibri" w:hAnsi="Arial" w:cs="Arial"/>
        </w:rPr>
        <w:br w:type="page"/>
      </w:r>
      <w:r w:rsidRPr="00190070">
        <w:rPr>
          <w:rFonts w:ascii="Arial" w:eastAsia="Calibri" w:hAnsi="Arial" w:cs="Arial"/>
          <w:b/>
        </w:rPr>
        <w:lastRenderedPageBreak/>
        <w:t xml:space="preserve">Supplemental Table 5. Usual nutrient intake distributions from </w:t>
      </w:r>
      <w:r w:rsidRPr="00190070">
        <w:rPr>
          <w:rFonts w:ascii="Arial" w:eastAsia="Calibri" w:hAnsi="Arial" w:cs="Arial"/>
          <w:b/>
          <w:u w:val="single"/>
        </w:rPr>
        <w:t>foods and beverages</w:t>
      </w:r>
      <w:r w:rsidRPr="00190070">
        <w:rPr>
          <w:rFonts w:ascii="Arial" w:eastAsia="Calibri" w:hAnsi="Arial" w:cs="Arial"/>
          <w:b/>
        </w:rPr>
        <w:t xml:space="preserve"> for younger preschoolers aged 24-35.9 </w:t>
      </w:r>
      <w:proofErr w:type="spellStart"/>
      <w:r w:rsidRPr="00190070">
        <w:rPr>
          <w:rFonts w:ascii="Arial" w:eastAsia="Calibri" w:hAnsi="Arial" w:cs="Arial"/>
          <w:b/>
        </w:rPr>
        <w:t>mo</w:t>
      </w:r>
      <w:proofErr w:type="spellEnd"/>
      <w:r w:rsidRPr="00190070">
        <w:rPr>
          <w:rFonts w:ascii="Arial" w:eastAsia="Calibri" w:hAnsi="Arial" w:cs="Arial"/>
          <w:b/>
        </w:rPr>
        <w:t xml:space="preserve"> (n=305) Feeding Infants and Toddlers Study 2016</w:t>
      </w:r>
    </w:p>
    <w:tbl>
      <w:tblPr>
        <w:tblW w:w="12330" w:type="dxa"/>
        <w:tblLayout w:type="fixed"/>
        <w:tblLook w:val="04A0" w:firstRow="1" w:lastRow="0" w:firstColumn="1" w:lastColumn="0" w:noHBand="0" w:noVBand="1"/>
      </w:tblPr>
      <w:tblGrid>
        <w:gridCol w:w="2610"/>
        <w:gridCol w:w="990"/>
        <w:gridCol w:w="900"/>
        <w:gridCol w:w="810"/>
        <w:gridCol w:w="720"/>
        <w:gridCol w:w="810"/>
        <w:gridCol w:w="1170"/>
        <w:gridCol w:w="900"/>
        <w:gridCol w:w="900"/>
        <w:gridCol w:w="1350"/>
        <w:gridCol w:w="1170"/>
      </w:tblGrid>
      <w:tr w:rsidR="00A10227" w:rsidRPr="00190070" w14:paraId="493360AD" w14:textId="77777777" w:rsidTr="007A7D9F">
        <w:trPr>
          <w:cantSplit/>
          <w:tblHeader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BCCA2B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A49C60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Value</w:t>
            </w:r>
          </w:p>
        </w:tc>
        <w:tc>
          <w:tcPr>
            <w:tcW w:w="531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0FF70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istribution of Energy or Nutrient Intake</w:t>
            </w:r>
            <w:r w:rsidRPr="00190070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5848D74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Compliance (%)</w:t>
            </w:r>
          </w:p>
        </w:tc>
      </w:tr>
      <w:tr w:rsidR="007A7D9F" w:rsidRPr="00190070" w14:paraId="72885C13" w14:textId="77777777" w:rsidTr="007A7D9F">
        <w:trPr>
          <w:cantSplit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1095E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icronutri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539C94" w14:textId="77777777" w:rsidR="007A7D9F" w:rsidRPr="00190070" w:rsidRDefault="00C206CD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hyperlink r:id="rId14" w:anchor="tblfn15" w:history="1">
              <w:r w:rsidR="007A7D9F" w:rsidRPr="00190070">
                <w:rPr>
                  <w:rFonts w:ascii="Arial" w:hAnsi="Arial" w:cs="Arial"/>
                  <w:b/>
                </w:rPr>
                <w:t>EAR</w:t>
              </w:r>
            </w:hyperlink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03CF9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U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0C1B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10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4FAE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25th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A2CD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50t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6DB1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F066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75t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754E2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90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2D7A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lt;EA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2209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gt;UL</w:t>
            </w:r>
          </w:p>
        </w:tc>
      </w:tr>
      <w:tr w:rsidR="007A7D9F" w:rsidRPr="00190070" w14:paraId="4BA846EB" w14:textId="77777777" w:rsidTr="007A7D9F">
        <w:trPr>
          <w:cantSplit/>
        </w:trPr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1396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A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RAE/d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82B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174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134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8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F252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7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BA1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8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BD0A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03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670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137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4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991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9B0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8</w:t>
            </w:r>
          </w:p>
        </w:tc>
      </w:tr>
      <w:tr w:rsidR="007A7D9F" w:rsidRPr="00190070" w14:paraId="1FFE4F60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1B57B0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Thiami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A3D138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EB5C6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43A6F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6A292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B89C1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C484A8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2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5F539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17879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B8EEA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77F0C0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73D83612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A37EAF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Riboflavi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E3EF94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49C054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830DB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B31E8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A6AEC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8B052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7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52216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D8640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81504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5088B6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7BBC735F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89F39F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Niaci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F7F821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9F6B9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EE3BE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7D809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BAC8A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1B026B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CA7DA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C43E9A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4669D8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1ABC7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4D307EFD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7A2FD6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6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2E0E01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545F0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CE9D4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75ACA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6D4B0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CE4F70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3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6E5C86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469AE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B11DD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51CCF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23487C30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58847B4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Folate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DFE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D7A956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19753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B2A63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A00AC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CB9E2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3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805C0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53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7.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3562732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2A6FA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0AF06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744BE6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3</w:t>
            </w:r>
          </w:p>
        </w:tc>
      </w:tr>
      <w:tr w:rsidR="007A7D9F" w:rsidRPr="00190070" w14:paraId="603DCE6B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ED0F51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12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580B7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E084B8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46406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21786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14B7C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D9FA4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9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63FC4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4D1A18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2FB12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944D21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  <w:r w:rsidRPr="00190070">
              <w:rPr>
                <w:rFonts w:ascii="Arial" w:eastAsia="Calibri" w:hAnsi="Arial" w:cs="Arial"/>
              </w:rPr>
              <w:t> </w:t>
            </w:r>
          </w:p>
        </w:tc>
      </w:tr>
      <w:tr w:rsidR="007A7D9F" w:rsidRPr="00190070" w14:paraId="3FD68A5D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E24D31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C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5C2C24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C234E8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88772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509C9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93286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E81434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4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FE77B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43BCF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1B5118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466339A" w14:textId="2060073E" w:rsidR="007A7D9F" w:rsidRPr="00190070" w:rsidRDefault="00346B3E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1E6ABCB1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486EF7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D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9CC43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1F8D01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52F42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6CEC5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B452B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D7549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7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D5BBB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C901E0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DD8AC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51C6C12" w14:textId="437906B1" w:rsidR="007A7D9F" w:rsidRPr="00190070" w:rsidRDefault="00346B3E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7A4B4017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7FD5971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E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011F71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C08F3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42574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1BA1D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1C03B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0C7DBE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9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4AEA0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00FD9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00D502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1DCCEC" w14:textId="1EDA23D4" w:rsidR="007A7D9F" w:rsidRPr="00190070" w:rsidRDefault="00346B3E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1F4F9A46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</w:tcPr>
          <w:p w14:paraId="33E6A1B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</w:rPr>
              <w:t>Calcium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D626D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5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B85C68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 2,50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61EF4E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54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CA6082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69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8929508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90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6A6C32D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94+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2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3E7414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1,14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BF9B6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1,411</w:t>
            </w:r>
          </w:p>
        </w:tc>
        <w:tc>
          <w:tcPr>
            <w:tcW w:w="1350" w:type="dxa"/>
            <w:shd w:val="clear" w:color="auto" w:fill="auto"/>
            <w:noWrap/>
            <w:vAlign w:val="center"/>
          </w:tcPr>
          <w:p w14:paraId="76B9A61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6.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14:paraId="2716588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eastAsia="Calibri" w:hAnsi="Arial" w:cs="Arial"/>
              </w:rPr>
              <w:t>0.07</w:t>
            </w:r>
          </w:p>
        </w:tc>
      </w:tr>
      <w:tr w:rsidR="007A7D9F" w:rsidRPr="00190070" w14:paraId="793814C1" w14:textId="77777777" w:rsidTr="007A7D9F">
        <w:trPr>
          <w:cantSplit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BDE37B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Iron (mg/d)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0D0C0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E0428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6406B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14DC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F19BD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EF46B2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1BEE3FF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3D9603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B0CBE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9AF86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01</w:t>
            </w:r>
          </w:p>
        </w:tc>
      </w:tr>
      <w:tr w:rsidR="007A7D9F" w:rsidRPr="00190070" w14:paraId="58D53471" w14:textId="77777777" w:rsidTr="007A7D9F">
        <w:trPr>
          <w:cantSplit/>
        </w:trPr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16B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Zinc (mg/d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516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999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059B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F19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F59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C2269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4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ED95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6C5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C96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8878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1</w:t>
            </w:r>
          </w:p>
        </w:tc>
      </w:tr>
    </w:tbl>
    <w:p w14:paraId="584575BF" w14:textId="77777777" w:rsidR="00A10227" w:rsidRPr="00190070" w:rsidRDefault="00A10227" w:rsidP="00A10227">
      <w:pPr>
        <w:shd w:val="clear" w:color="auto" w:fill="FFFFFF"/>
        <w:tabs>
          <w:tab w:val="clear" w:pos="432"/>
          <w:tab w:val="left" w:pos="180"/>
        </w:tabs>
        <w:spacing w:line="240" w:lineRule="auto"/>
        <w:contextualSpacing/>
        <w:rPr>
          <w:rFonts w:ascii="Arial" w:eastAsia="Calibri" w:hAnsi="Arial" w:cs="Arial"/>
          <w:vertAlign w:val="superscript"/>
        </w:rPr>
      </w:pPr>
      <w:r w:rsidRPr="00190070">
        <w:rPr>
          <w:rFonts w:ascii="Arial" w:eastAsia="Calibri" w:hAnsi="Arial" w:cs="Arial"/>
        </w:rPr>
        <w:t>AI, Adequate Intake; DFE, dietary folate equivalent; DRI, Dietary Reference Intake; RAE, retinol activity equivalent; UL, Tolerable Upper Intake Level.</w:t>
      </w:r>
    </w:p>
    <w:p w14:paraId="3D2FC4D4" w14:textId="77777777" w:rsidR="007A7D9F" w:rsidRPr="00190070" w:rsidRDefault="007A7D9F" w:rsidP="007A7D9F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  <w:r w:rsidRPr="00190070">
        <w:rPr>
          <w:rFonts w:ascii="Arial" w:eastAsia="Calibri" w:hAnsi="Arial" w:cs="Arial"/>
          <w:vertAlign w:val="superscript"/>
        </w:rPr>
        <w:t>1</w:t>
      </w:r>
      <w:r w:rsidRPr="00190070">
        <w:rPr>
          <w:rFonts w:ascii="Arial" w:eastAsia="Calibri" w:hAnsi="Arial" w:cs="Arial"/>
          <w:vertAlign w:val="superscript"/>
        </w:rPr>
        <w:tab/>
      </w:r>
      <w:r w:rsidRPr="00190070">
        <w:rPr>
          <w:rFonts w:ascii="Arial" w:eastAsia="Calibri" w:hAnsi="Arial" w:cs="Arial"/>
          <w:szCs w:val="24"/>
        </w:rPr>
        <w:t xml:space="preserve">Values are percentiles, </w:t>
      </w:r>
      <w:proofErr w:type="spellStart"/>
      <w:r w:rsidRPr="00190070">
        <w:rPr>
          <w:rFonts w:ascii="Arial" w:eastAsia="Calibri" w:hAnsi="Arial" w:cs="Arial"/>
          <w:szCs w:val="24"/>
        </w:rPr>
        <w:t>mean±SE</w:t>
      </w:r>
      <w:proofErr w:type="spellEnd"/>
      <w:r w:rsidRPr="00190070">
        <w:rPr>
          <w:rFonts w:ascii="Arial" w:eastAsia="Calibri" w:hAnsi="Arial" w:cs="Arial"/>
          <w:szCs w:val="24"/>
        </w:rPr>
        <w:t>, and percentage of DRI compliance based on usual intakes derived from the National Cancer Institute method. Intakes do not include dietary supplements</w:t>
      </w:r>
    </w:p>
    <w:p w14:paraId="039302E6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39E2EB53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516AAAB7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042406FA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752C45C9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3E7E2D3A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0999D1A1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6D0BD2DF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79A5967E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608B45C0" w14:textId="77777777" w:rsidR="00A10227" w:rsidRPr="00190070" w:rsidRDefault="00A10227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36858718" w14:textId="77777777" w:rsidR="00F367DF" w:rsidRPr="00190070" w:rsidRDefault="00F367DF" w:rsidP="00A10227">
      <w:pPr>
        <w:tabs>
          <w:tab w:val="clear" w:pos="432"/>
        </w:tabs>
        <w:spacing w:line="276" w:lineRule="auto"/>
        <w:rPr>
          <w:rFonts w:ascii="Arial" w:eastAsia="Calibri" w:hAnsi="Arial" w:cs="Arial"/>
          <w:b/>
        </w:rPr>
      </w:pPr>
    </w:p>
    <w:p w14:paraId="6E541481" w14:textId="0ADD238F" w:rsidR="00A10227" w:rsidRPr="00190070" w:rsidRDefault="00A10227" w:rsidP="003613B6">
      <w:pPr>
        <w:tabs>
          <w:tab w:val="clear" w:pos="432"/>
        </w:tabs>
        <w:spacing w:after="120" w:line="240" w:lineRule="auto"/>
        <w:rPr>
          <w:rFonts w:ascii="Arial" w:eastAsia="Calibri" w:hAnsi="Arial" w:cs="Arial"/>
          <w:b/>
        </w:rPr>
      </w:pPr>
      <w:r w:rsidRPr="00190070">
        <w:rPr>
          <w:rFonts w:ascii="Arial" w:eastAsia="Calibri" w:hAnsi="Arial" w:cs="Arial"/>
          <w:b/>
        </w:rPr>
        <w:lastRenderedPageBreak/>
        <w:t xml:space="preserve">Supplemental Table 6. Usual nutrient intake distributions from </w:t>
      </w:r>
      <w:r w:rsidRPr="00190070">
        <w:rPr>
          <w:rFonts w:ascii="Arial" w:eastAsia="Calibri" w:hAnsi="Arial" w:cs="Arial"/>
          <w:b/>
          <w:u w:val="single"/>
        </w:rPr>
        <w:t>foods and beverages</w:t>
      </w:r>
      <w:r w:rsidRPr="00190070">
        <w:rPr>
          <w:rFonts w:ascii="Arial" w:eastAsia="Calibri" w:hAnsi="Arial" w:cs="Arial"/>
          <w:b/>
        </w:rPr>
        <w:t xml:space="preserve"> for older preschoolers aged 36-47.9m (n=295), Feeding Infants and Toddlers Study 2016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2520"/>
        <w:gridCol w:w="1289"/>
        <w:gridCol w:w="817"/>
        <w:gridCol w:w="865"/>
        <w:gridCol w:w="767"/>
        <w:gridCol w:w="961"/>
        <w:gridCol w:w="1500"/>
        <w:gridCol w:w="790"/>
        <w:gridCol w:w="751"/>
        <w:gridCol w:w="66"/>
        <w:gridCol w:w="1284"/>
        <w:gridCol w:w="1260"/>
      </w:tblGrid>
      <w:tr w:rsidR="00A10227" w:rsidRPr="00190070" w14:paraId="21269CA7" w14:textId="77777777" w:rsidTr="007A7D9F">
        <w:trPr>
          <w:cantSplit/>
          <w:tblHeader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A387FC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A49068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Value</w:t>
            </w:r>
          </w:p>
        </w:tc>
        <w:tc>
          <w:tcPr>
            <w:tcW w:w="563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44D905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istribution of Energy or Nutrient Intake</w:t>
            </w:r>
            <w:r w:rsidRPr="00190070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E467C97" w14:textId="77777777" w:rsidR="00A10227" w:rsidRPr="00190070" w:rsidRDefault="00A10227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DRI Compliance (%)</w:t>
            </w:r>
          </w:p>
        </w:tc>
      </w:tr>
      <w:tr w:rsidR="007A7D9F" w:rsidRPr="00190070" w14:paraId="4F88AFED" w14:textId="77777777" w:rsidTr="007A7D9F">
        <w:trPr>
          <w:cantSplit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54667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icronutrients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EAEA98" w14:textId="77777777" w:rsidR="007A7D9F" w:rsidRPr="00190070" w:rsidRDefault="00C206CD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hyperlink r:id="rId15" w:anchor="tblfn15" w:history="1">
              <w:r w:rsidR="007A7D9F" w:rsidRPr="00190070">
                <w:rPr>
                  <w:rFonts w:ascii="Arial" w:hAnsi="Arial" w:cs="Arial"/>
                  <w:b/>
                </w:rPr>
                <w:t>EAR</w:t>
              </w:r>
            </w:hyperlink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0633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UL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FAD34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10th</w:t>
            </w: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726C6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25th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762C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50th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C4646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4B7DAE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75th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16F01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90th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C375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lt;EA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09658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  <w:b/>
              </w:rPr>
            </w:pPr>
            <w:r w:rsidRPr="00190070">
              <w:rPr>
                <w:rFonts w:ascii="Arial" w:hAnsi="Arial" w:cs="Arial"/>
                <w:b/>
              </w:rPr>
              <w:t>&gt;UL</w:t>
            </w:r>
          </w:p>
        </w:tc>
      </w:tr>
      <w:tr w:rsidR="007A7D9F" w:rsidRPr="00190070" w14:paraId="298410C8" w14:textId="77777777" w:rsidTr="007A7D9F">
        <w:trPr>
          <w:cantSplit/>
        </w:trPr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06A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A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RAE/d)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935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10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54B17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00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8BA4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63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0E10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48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3C7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58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E4CC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75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A1CB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84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1BBB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10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DC10D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C19A" w14:textId="77777777" w:rsidR="007A7D9F" w:rsidRPr="00190070" w:rsidRDefault="007A7D9F" w:rsidP="00A10227">
            <w:pPr>
              <w:shd w:val="clear" w:color="auto" w:fill="FFFFFF"/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5</w:t>
            </w:r>
          </w:p>
        </w:tc>
      </w:tr>
      <w:tr w:rsidR="007A7D9F" w:rsidRPr="00190070" w14:paraId="45405389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A848858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Thiamin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96F80F1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4D5B4951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4218759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3F64723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B7F20BF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17F4A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3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D11D6D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106C52C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6B026C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AE5D5C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7AECC5A4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D182B0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Riboflavin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338F849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7C0606A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0E3923E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12357D1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3ECD34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F72294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7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4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49A66481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0F6A8F4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607EF5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0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DCF0B2F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624959F1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68670DED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Niacin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548E25EC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14667972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3A4DD6E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2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573ABA4E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2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030A206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688B4C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5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358C0F1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592B92D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7ACFF65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F238F9E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20183850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330C5F93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6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CBB48E4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63D50D8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7F7526A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8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4C596F8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1E1835D5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1D5F12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3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2791A85C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6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19F48B92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59B11B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E16623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3CAF0DA5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5C35289B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Folate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 xml:space="preserve"> DFE/d)</w:t>
            </w:r>
          </w:p>
        </w:tc>
        <w:tc>
          <w:tcPr>
            <w:tcW w:w="1289" w:type="dxa"/>
            <w:shd w:val="clear" w:color="auto" w:fill="auto"/>
            <w:noWrap/>
            <w:vAlign w:val="center"/>
            <w:hideMark/>
          </w:tcPr>
          <w:p w14:paraId="7E63B073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20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17364D2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00</w:t>
            </w:r>
          </w:p>
        </w:tc>
        <w:tc>
          <w:tcPr>
            <w:tcW w:w="865" w:type="dxa"/>
            <w:shd w:val="clear" w:color="auto" w:fill="auto"/>
            <w:noWrap/>
            <w:vAlign w:val="center"/>
            <w:hideMark/>
          </w:tcPr>
          <w:p w14:paraId="193ABF2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23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14:paraId="7DC47A9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80</w:t>
            </w:r>
          </w:p>
        </w:tc>
        <w:tc>
          <w:tcPr>
            <w:tcW w:w="961" w:type="dxa"/>
            <w:shd w:val="clear" w:color="auto" w:fill="auto"/>
            <w:noWrap/>
            <w:vAlign w:val="center"/>
            <w:hideMark/>
          </w:tcPr>
          <w:p w14:paraId="75A0900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6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BC2695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82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8.2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14:paraId="5C4FC76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60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  <w:hideMark/>
          </w:tcPr>
          <w:p w14:paraId="7BA1BF5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69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07364F4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EF9B55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8 </w:t>
            </w:r>
          </w:p>
        </w:tc>
      </w:tr>
      <w:tr w:rsidR="007A7D9F" w:rsidRPr="00190070" w14:paraId="3B0640F1" w14:textId="77777777" w:rsidTr="007A7D9F">
        <w:trPr>
          <w:cantSplit/>
          <w:trHeight w:val="60"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2AB4584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B-12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1F9692E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7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406F97D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–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1420DB44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.9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4B88701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6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C41A2AF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5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D0AFC7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7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0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984932F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7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6E0F5B1F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E27A793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3B9D3F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 </w:t>
            </w:r>
            <w:r w:rsidRPr="00190070">
              <w:rPr>
                <w:rFonts w:ascii="Arial" w:hAnsi="Arial" w:cs="Arial"/>
              </w:rPr>
              <w:t>–</w:t>
            </w:r>
          </w:p>
        </w:tc>
      </w:tr>
      <w:tr w:rsidR="007A7D9F" w:rsidRPr="00190070" w14:paraId="1F32EF50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F621A8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C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72762E8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2E3B95D4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0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3EEFAA33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0B614B9C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2E9E546C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B19884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6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1.5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6D8DEBD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1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789DDEC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B78C811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240135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5C58A5A8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0138989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D (</w:t>
            </w:r>
            <w:proofErr w:type="spellStart"/>
            <w:r w:rsidRPr="00190070">
              <w:rPr>
                <w:rFonts w:ascii="Arial" w:hAnsi="Arial" w:cs="Arial"/>
              </w:rPr>
              <w:t>μg</w:t>
            </w:r>
            <w:proofErr w:type="spellEnd"/>
            <w:r w:rsidRPr="00190070">
              <w:rPr>
                <w:rFonts w:ascii="Arial" w:hAnsi="Arial" w:cs="Arial"/>
              </w:rPr>
              <w:t>/d)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8900C7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7FE9BB2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3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4BE665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0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5767DEE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46DF4DF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6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7FBDB9FD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2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2C951BE4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.4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6F5BD2C4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30B19A5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2B8F34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02C2E139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4FD7FBD7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Vitamin E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2BE550D5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0EA4E5B5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0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670CFB5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4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8120C7E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5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67763535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1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3CE420C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7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16CA22B3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3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63A1ED8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9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5622B00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3ECE96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</w:t>
            </w:r>
          </w:p>
        </w:tc>
      </w:tr>
      <w:tr w:rsidR="007A7D9F" w:rsidRPr="00190070" w14:paraId="4FCFFF1F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09470228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Calcium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42A5FB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00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6AB51AB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 xml:space="preserve">2,500 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0CDB598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06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2EBC520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48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9A386CD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42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6177190C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887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3108D281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078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3A805CF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,328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697BD2E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10C4C1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05</w:t>
            </w:r>
          </w:p>
        </w:tc>
      </w:tr>
      <w:tr w:rsidR="007A7D9F" w:rsidRPr="00190070" w14:paraId="0B461C56" w14:textId="77777777" w:rsidTr="007A7D9F">
        <w:trPr>
          <w:cantSplit/>
        </w:trPr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797B3043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Iron (mg/d)</w:t>
            </w:r>
          </w:p>
        </w:tc>
        <w:tc>
          <w:tcPr>
            <w:tcW w:w="1289" w:type="dxa"/>
            <w:shd w:val="clear" w:color="auto" w:fill="auto"/>
            <w:noWrap/>
            <w:vAlign w:val="center"/>
          </w:tcPr>
          <w:p w14:paraId="05F76424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</w:t>
            </w:r>
          </w:p>
        </w:tc>
        <w:tc>
          <w:tcPr>
            <w:tcW w:w="817" w:type="dxa"/>
            <w:shd w:val="clear" w:color="auto" w:fill="auto"/>
            <w:noWrap/>
            <w:vAlign w:val="center"/>
          </w:tcPr>
          <w:p w14:paraId="1313B5B5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0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762E8BD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5</w:t>
            </w:r>
          </w:p>
        </w:tc>
        <w:tc>
          <w:tcPr>
            <w:tcW w:w="767" w:type="dxa"/>
            <w:shd w:val="clear" w:color="auto" w:fill="auto"/>
            <w:noWrap/>
            <w:vAlign w:val="center"/>
          </w:tcPr>
          <w:p w14:paraId="72B77B9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6.7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14:paraId="040D2A9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8</w:t>
            </w:r>
          </w:p>
        </w:tc>
        <w:tc>
          <w:tcPr>
            <w:tcW w:w="1500" w:type="dxa"/>
            <w:shd w:val="clear" w:color="auto" w:fill="auto"/>
            <w:noWrap/>
            <w:vAlign w:val="center"/>
          </w:tcPr>
          <w:p w14:paraId="0827E1DD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1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3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14:paraId="7D108A3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817" w:type="dxa"/>
            <w:gridSpan w:val="2"/>
            <w:shd w:val="clear" w:color="auto" w:fill="auto"/>
            <w:noWrap/>
            <w:vAlign w:val="center"/>
          </w:tcPr>
          <w:p w14:paraId="7E92486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1284" w:type="dxa"/>
            <w:shd w:val="clear" w:color="auto" w:fill="auto"/>
            <w:noWrap/>
            <w:vAlign w:val="center"/>
          </w:tcPr>
          <w:p w14:paraId="4CF05FB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3.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01F4926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03</w:t>
            </w:r>
          </w:p>
        </w:tc>
      </w:tr>
      <w:tr w:rsidR="007A7D9F" w:rsidRPr="00190070" w14:paraId="669FE03C" w14:textId="77777777" w:rsidTr="007A7D9F">
        <w:trPr>
          <w:cantSplit/>
        </w:trPr>
        <w:tc>
          <w:tcPr>
            <w:tcW w:w="25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9C771" w14:textId="77777777" w:rsidR="007A7D9F" w:rsidRPr="00190070" w:rsidRDefault="007A7D9F" w:rsidP="00A10227">
            <w:pPr>
              <w:tabs>
                <w:tab w:val="clear" w:pos="432"/>
              </w:tabs>
              <w:spacing w:line="240" w:lineRule="auto"/>
              <w:rPr>
                <w:rFonts w:ascii="Arial" w:hAnsi="Arial" w:cs="Arial"/>
              </w:rPr>
            </w:pPr>
            <w:r w:rsidRPr="00190070">
              <w:rPr>
                <w:rFonts w:ascii="Arial" w:hAnsi="Arial" w:cs="Arial"/>
              </w:rPr>
              <w:t>Zinc (mg/d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4F65E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2.5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5D85F7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E94F2B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4.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8ED09A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.8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595AF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4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AC507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7.7</w:t>
            </w:r>
            <w:r w:rsidRPr="00190070">
              <w:rPr>
                <w:rFonts w:ascii="Arial" w:hAnsi="Arial" w:cs="Arial"/>
                <w:bCs/>
              </w:rPr>
              <w:t>±</w:t>
            </w:r>
            <w:r w:rsidRPr="00190070">
              <w:rPr>
                <w:rFonts w:ascii="Arial" w:eastAsia="Calibri" w:hAnsi="Arial" w:cs="Arial"/>
              </w:rPr>
              <w:t>0.2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96A7D0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9.3</w:t>
            </w:r>
          </w:p>
        </w:tc>
        <w:tc>
          <w:tcPr>
            <w:tcW w:w="81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0A935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11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83D81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0.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B81239" w14:textId="77777777" w:rsidR="007A7D9F" w:rsidRPr="00190070" w:rsidRDefault="007A7D9F" w:rsidP="00A10227">
            <w:pPr>
              <w:tabs>
                <w:tab w:val="clear" w:pos="432"/>
              </w:tabs>
              <w:spacing w:line="259" w:lineRule="auto"/>
              <w:jc w:val="center"/>
              <w:rPr>
                <w:rFonts w:ascii="Arial" w:eastAsia="Calibri" w:hAnsi="Arial" w:cs="Arial"/>
              </w:rPr>
            </w:pPr>
            <w:r w:rsidRPr="00190070">
              <w:rPr>
                <w:rFonts w:ascii="Arial" w:eastAsia="Calibri" w:hAnsi="Arial" w:cs="Arial"/>
              </w:rPr>
              <w:t>56</w:t>
            </w:r>
          </w:p>
        </w:tc>
      </w:tr>
    </w:tbl>
    <w:p w14:paraId="1E6A3B3C" w14:textId="77777777" w:rsidR="00A10227" w:rsidRPr="00190070" w:rsidRDefault="00A10227" w:rsidP="00A10227">
      <w:pPr>
        <w:shd w:val="clear" w:color="auto" w:fill="FFFFFF"/>
        <w:tabs>
          <w:tab w:val="clear" w:pos="432"/>
          <w:tab w:val="left" w:pos="180"/>
        </w:tabs>
        <w:spacing w:line="240" w:lineRule="auto"/>
        <w:contextualSpacing/>
        <w:rPr>
          <w:rFonts w:ascii="Arial" w:eastAsia="Calibri" w:hAnsi="Arial" w:cs="Arial"/>
          <w:vertAlign w:val="superscript"/>
        </w:rPr>
      </w:pPr>
      <w:r w:rsidRPr="00190070">
        <w:rPr>
          <w:rFonts w:ascii="Arial" w:eastAsia="Calibri" w:hAnsi="Arial" w:cs="Arial"/>
        </w:rPr>
        <w:t>AI, Adequate Intake; DFE, dietary folate equivalent; DRI, Dietary Reference Intake; RAE, retinol activity equivalent; UL, Tolerable Upper Intake Level.</w:t>
      </w:r>
    </w:p>
    <w:p w14:paraId="1220FA28" w14:textId="77777777" w:rsidR="007A7D9F" w:rsidRDefault="00A10227" w:rsidP="007A7D9F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  <w:r w:rsidRPr="00190070">
        <w:rPr>
          <w:rFonts w:ascii="Arial" w:eastAsia="Calibri" w:hAnsi="Arial" w:cs="Arial"/>
          <w:vertAlign w:val="superscript"/>
        </w:rPr>
        <w:t>1</w:t>
      </w:r>
      <w:r w:rsidRPr="00190070">
        <w:rPr>
          <w:rFonts w:ascii="Arial" w:eastAsia="Calibri" w:hAnsi="Arial" w:cs="Arial"/>
          <w:vertAlign w:val="superscript"/>
        </w:rPr>
        <w:tab/>
      </w:r>
      <w:r w:rsidR="007A7D9F" w:rsidRPr="00190070">
        <w:rPr>
          <w:rFonts w:ascii="Arial" w:eastAsia="Calibri" w:hAnsi="Arial" w:cs="Arial"/>
          <w:szCs w:val="24"/>
        </w:rPr>
        <w:t xml:space="preserve">Values are percentiles, </w:t>
      </w:r>
      <w:proofErr w:type="spellStart"/>
      <w:r w:rsidR="007A7D9F" w:rsidRPr="00190070">
        <w:rPr>
          <w:rFonts w:ascii="Arial" w:eastAsia="Calibri" w:hAnsi="Arial" w:cs="Arial"/>
          <w:szCs w:val="24"/>
        </w:rPr>
        <w:t>mean±SE</w:t>
      </w:r>
      <w:proofErr w:type="spellEnd"/>
      <w:r w:rsidR="007A7D9F" w:rsidRPr="00190070">
        <w:rPr>
          <w:rFonts w:ascii="Arial" w:eastAsia="Calibri" w:hAnsi="Arial" w:cs="Arial"/>
          <w:szCs w:val="24"/>
        </w:rPr>
        <w:t>, and percentage of DRI compliance based on usual intakes derived from the National Cancer Institute method. Intakes do not include dietary supplements</w:t>
      </w:r>
    </w:p>
    <w:p w14:paraId="011E6D9C" w14:textId="29649125" w:rsidR="00A10227" w:rsidRPr="00A321C2" w:rsidRDefault="00A10227" w:rsidP="007A7D9F">
      <w:pPr>
        <w:shd w:val="clear" w:color="auto" w:fill="FFFFFF"/>
        <w:tabs>
          <w:tab w:val="clear" w:pos="432"/>
        </w:tabs>
        <w:spacing w:line="259" w:lineRule="auto"/>
        <w:ind w:left="180" w:hanging="180"/>
        <w:rPr>
          <w:rFonts w:ascii="Arial" w:eastAsia="Calibri" w:hAnsi="Arial" w:cs="Arial"/>
        </w:rPr>
      </w:pPr>
    </w:p>
    <w:p w14:paraId="075FB398" w14:textId="77777777" w:rsidR="00A10227" w:rsidRPr="00A321C2" w:rsidRDefault="00A10227" w:rsidP="00A10227">
      <w:pPr>
        <w:rPr>
          <w:rFonts w:ascii="Arial" w:hAnsi="Arial" w:cs="Arial"/>
        </w:rPr>
      </w:pPr>
    </w:p>
    <w:p w14:paraId="2A8D03A0" w14:textId="77777777" w:rsidR="00A10227" w:rsidRPr="00A321C2" w:rsidRDefault="00A10227" w:rsidP="00D15D06">
      <w:pPr>
        <w:tabs>
          <w:tab w:val="clear" w:pos="432"/>
          <w:tab w:val="left" w:pos="180"/>
        </w:tabs>
        <w:spacing w:line="240" w:lineRule="auto"/>
        <w:ind w:left="180" w:hanging="180"/>
        <w:rPr>
          <w:rFonts w:ascii="Arial" w:hAnsi="Arial" w:cs="Arial"/>
          <w:sz w:val="20"/>
          <w:szCs w:val="20"/>
        </w:rPr>
      </w:pPr>
    </w:p>
    <w:p w14:paraId="28D25E4F" w14:textId="77777777" w:rsidR="003C2E42" w:rsidRPr="00A321C2" w:rsidRDefault="003C2E42" w:rsidP="003C2E42">
      <w:pPr>
        <w:tabs>
          <w:tab w:val="clear" w:pos="432"/>
        </w:tabs>
        <w:spacing w:line="240" w:lineRule="auto"/>
        <w:rPr>
          <w:rFonts w:ascii="Arial" w:hAnsi="Arial" w:cs="Arial"/>
          <w:b/>
          <w:bCs/>
          <w:color w:val="000000"/>
          <w:szCs w:val="24"/>
        </w:rPr>
      </w:pPr>
    </w:p>
    <w:p w14:paraId="7ADCBB2C" w14:textId="77777777" w:rsidR="003C2E42" w:rsidRPr="00A321C2" w:rsidRDefault="003C2E42" w:rsidP="003C2E42">
      <w:pPr>
        <w:tabs>
          <w:tab w:val="clear" w:pos="432"/>
        </w:tabs>
        <w:spacing w:line="240" w:lineRule="auto"/>
        <w:rPr>
          <w:rFonts w:ascii="Arial" w:hAnsi="Arial" w:cs="Arial"/>
          <w:b/>
          <w:bCs/>
          <w:color w:val="000000"/>
          <w:sz w:val="22"/>
        </w:rPr>
      </w:pPr>
    </w:p>
    <w:sectPr w:rsidR="003C2E42" w:rsidRPr="00A321C2" w:rsidSect="00A10227">
      <w:pgSz w:w="15840" w:h="12240" w:orient="landscape" w:code="1"/>
      <w:pgMar w:top="1080" w:right="1440" w:bottom="108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FCDAD6" w14:textId="77777777" w:rsidR="003C1CD0" w:rsidRDefault="003C1CD0" w:rsidP="007F333D"/>
  </w:endnote>
  <w:endnote w:type="continuationSeparator" w:id="0">
    <w:p w14:paraId="373FF545" w14:textId="77777777" w:rsidR="003C1CD0" w:rsidRDefault="003C1CD0" w:rsidP="007F3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C7459B" w14:textId="77777777" w:rsidR="003C1CD0" w:rsidRDefault="003C1CD0" w:rsidP="007F333D">
      <w:r>
        <w:separator/>
      </w:r>
    </w:p>
  </w:footnote>
  <w:footnote w:type="continuationSeparator" w:id="0">
    <w:p w14:paraId="5CBCA6C4" w14:textId="77777777" w:rsidR="003C1CD0" w:rsidRDefault="003C1CD0" w:rsidP="007F33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A899F6" w14:textId="7005DF05" w:rsidR="003C1CD0" w:rsidRPr="007A7D9F" w:rsidRDefault="003C1CD0" w:rsidP="003F3364">
    <w:pPr>
      <w:tabs>
        <w:tab w:val="right" w:pos="13680"/>
      </w:tabs>
      <w:spacing w:line="240" w:lineRule="auto"/>
      <w:rPr>
        <w:rFonts w:ascii="Arial" w:hAnsi="Arial" w:cs="Arial"/>
      </w:rPr>
    </w:pPr>
    <w:r>
      <w:ptab w:relativeTo="margin" w:alignment="center" w:leader="none"/>
    </w:r>
    <w:r w:rsidRPr="007A7D9F">
      <w:rPr>
        <w:rFonts w:ascii="Arial" w:hAnsi="Arial" w:cs="Arial"/>
      </w:rPr>
      <w:ptab w:relativeTo="margin" w:alignment="right" w:leader="none"/>
    </w:r>
    <w:r w:rsidRPr="007A7D9F">
      <w:rPr>
        <w:rFonts w:ascii="Arial" w:hAnsi="Arial" w:cs="Arial"/>
      </w:rPr>
      <w:t>Online Supporting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50A586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602AC3B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0A8E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0308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20E18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906DD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560993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58687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4CE9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AFE1A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9F7241"/>
    <w:multiLevelType w:val="hybridMultilevel"/>
    <w:tmpl w:val="E5F470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854DE4"/>
    <w:multiLevelType w:val="hybridMultilevel"/>
    <w:tmpl w:val="DD74536E"/>
    <w:lvl w:ilvl="0" w:tplc="0EFC5958">
      <w:start w:val="1"/>
      <w:numFmt w:val="bullet"/>
      <w:lvlText w:val="–"/>
      <w:lvlJc w:val="left"/>
      <w:pPr>
        <w:ind w:left="108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13252F0"/>
    <w:multiLevelType w:val="hybridMultilevel"/>
    <w:tmpl w:val="0360CB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D145C2"/>
    <w:multiLevelType w:val="hybridMultilevel"/>
    <w:tmpl w:val="2E54A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222F6F"/>
    <w:multiLevelType w:val="hybridMultilevel"/>
    <w:tmpl w:val="CDF25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EDE5A4F"/>
    <w:multiLevelType w:val="hybridMultilevel"/>
    <w:tmpl w:val="C67E4B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6D20BE"/>
    <w:multiLevelType w:val="hybridMultilevel"/>
    <w:tmpl w:val="AC5276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DC06A7"/>
    <w:multiLevelType w:val="hybridMultilevel"/>
    <w:tmpl w:val="EE62D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1625E0"/>
    <w:multiLevelType w:val="hybridMultilevel"/>
    <w:tmpl w:val="7E3AF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E236FD"/>
    <w:multiLevelType w:val="hybridMultilevel"/>
    <w:tmpl w:val="7DF0F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DC65EF"/>
    <w:multiLevelType w:val="hybridMultilevel"/>
    <w:tmpl w:val="9E5E21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B576C59"/>
    <w:multiLevelType w:val="hybridMultilevel"/>
    <w:tmpl w:val="CC4C0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9A255E"/>
    <w:multiLevelType w:val="hybridMultilevel"/>
    <w:tmpl w:val="77B01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5BE709B"/>
    <w:multiLevelType w:val="hybridMultilevel"/>
    <w:tmpl w:val="998C0F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8A1A4A"/>
    <w:multiLevelType w:val="hybridMultilevel"/>
    <w:tmpl w:val="5ED2063C"/>
    <w:lvl w:ilvl="0" w:tplc="A65A38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DC6D0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A81EE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606534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B667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00B8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02CA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3F2EE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E0CD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9A35176"/>
    <w:multiLevelType w:val="hybridMultilevel"/>
    <w:tmpl w:val="17927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A46FB8"/>
    <w:multiLevelType w:val="hybridMultilevel"/>
    <w:tmpl w:val="EFA8A152"/>
    <w:lvl w:ilvl="0" w:tplc="14123FE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7653A55"/>
    <w:multiLevelType w:val="hybridMultilevel"/>
    <w:tmpl w:val="34783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DA3C3C"/>
    <w:multiLevelType w:val="hybridMultilevel"/>
    <w:tmpl w:val="05668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8B17B14"/>
    <w:multiLevelType w:val="hybridMultilevel"/>
    <w:tmpl w:val="2100470C"/>
    <w:lvl w:ilvl="0" w:tplc="ED9C09CE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DC969A4"/>
    <w:multiLevelType w:val="hybridMultilevel"/>
    <w:tmpl w:val="2E54AC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8D6499A"/>
    <w:multiLevelType w:val="hybridMultilevel"/>
    <w:tmpl w:val="D6368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9E15A3D"/>
    <w:multiLevelType w:val="hybridMultilevel"/>
    <w:tmpl w:val="1E6EA43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5B9125B9"/>
    <w:multiLevelType w:val="hybridMultilevel"/>
    <w:tmpl w:val="CB2CD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EDE36FF"/>
    <w:multiLevelType w:val="hybridMultilevel"/>
    <w:tmpl w:val="23608B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095EEB"/>
    <w:multiLevelType w:val="multilevel"/>
    <w:tmpl w:val="2A5ED6C2"/>
    <w:lvl w:ilvl="0">
      <w:start w:val="12"/>
      <w:numFmt w:val="decimal"/>
      <w:lvlText w:val="%1"/>
      <w:lvlJc w:val="left"/>
      <w:pPr>
        <w:ind w:left="735" w:hanging="735"/>
      </w:pPr>
      <w:rPr>
        <w:rFonts w:hint="default"/>
      </w:rPr>
    </w:lvl>
    <w:lvl w:ilvl="1">
      <w:start w:val="17"/>
      <w:numFmt w:val="decimal"/>
      <w:lvlText w:val="%1-%2"/>
      <w:lvlJc w:val="left"/>
      <w:pPr>
        <w:ind w:left="735" w:hanging="735"/>
      </w:pPr>
      <w:rPr>
        <w:rFonts w:hint="default"/>
      </w:rPr>
    </w:lvl>
    <w:lvl w:ilvl="2">
      <w:start w:val="9"/>
      <w:numFmt w:val="decimal"/>
      <w:lvlText w:val="%1-%2.%3"/>
      <w:lvlJc w:val="left"/>
      <w:pPr>
        <w:ind w:left="1275" w:hanging="735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35" w:hanging="735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761A116B"/>
    <w:multiLevelType w:val="hybridMultilevel"/>
    <w:tmpl w:val="D2384080"/>
    <w:lvl w:ilvl="0" w:tplc="C582A9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8CBB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B5055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3EC1C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6C9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FEB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7E23B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A883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9684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7CF923A3"/>
    <w:multiLevelType w:val="hybridMultilevel"/>
    <w:tmpl w:val="97EA59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19240F"/>
    <w:multiLevelType w:val="hybridMultilevel"/>
    <w:tmpl w:val="FF260FD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6"/>
  </w:num>
  <w:num w:numId="3">
    <w:abstractNumId w:val="29"/>
  </w:num>
  <w:num w:numId="4">
    <w:abstractNumId w:val="12"/>
  </w:num>
  <w:num w:numId="5">
    <w:abstractNumId w:val="38"/>
  </w:num>
  <w:num w:numId="6">
    <w:abstractNumId w:val="37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8"/>
  </w:num>
  <w:num w:numId="13">
    <w:abstractNumId w:val="3"/>
  </w:num>
  <w:num w:numId="14">
    <w:abstractNumId w:val="2"/>
  </w:num>
  <w:num w:numId="15">
    <w:abstractNumId w:val="1"/>
  </w:num>
  <w:num w:numId="16">
    <w:abstractNumId w:val="0"/>
  </w:num>
  <w:num w:numId="17">
    <w:abstractNumId w:val="14"/>
  </w:num>
  <w:num w:numId="18">
    <w:abstractNumId w:val="11"/>
  </w:num>
  <w:num w:numId="19">
    <w:abstractNumId w:val="24"/>
  </w:num>
  <w:num w:numId="20">
    <w:abstractNumId w:val="17"/>
  </w:num>
  <w:num w:numId="21">
    <w:abstractNumId w:val="23"/>
  </w:num>
  <w:num w:numId="22">
    <w:abstractNumId w:val="15"/>
  </w:num>
  <w:num w:numId="23">
    <w:abstractNumId w:val="22"/>
  </w:num>
  <w:num w:numId="24">
    <w:abstractNumId w:val="27"/>
  </w:num>
  <w:num w:numId="25">
    <w:abstractNumId w:val="20"/>
  </w:num>
  <w:num w:numId="26">
    <w:abstractNumId w:val="19"/>
  </w:num>
  <w:num w:numId="27">
    <w:abstractNumId w:val="16"/>
  </w:num>
  <w:num w:numId="28">
    <w:abstractNumId w:val="31"/>
  </w:num>
  <w:num w:numId="29">
    <w:abstractNumId w:val="33"/>
  </w:num>
  <w:num w:numId="30">
    <w:abstractNumId w:val="25"/>
  </w:num>
  <w:num w:numId="31">
    <w:abstractNumId w:val="35"/>
  </w:num>
  <w:num w:numId="32">
    <w:abstractNumId w:val="26"/>
  </w:num>
  <w:num w:numId="33">
    <w:abstractNumId w:val="28"/>
  </w:num>
  <w:num w:numId="34">
    <w:abstractNumId w:val="21"/>
  </w:num>
  <w:num w:numId="35">
    <w:abstractNumId w:val="34"/>
  </w:num>
  <w:num w:numId="36">
    <w:abstractNumId w:val="32"/>
  </w:num>
  <w:num w:numId="37">
    <w:abstractNumId w:val="30"/>
  </w:num>
  <w:num w:numId="38">
    <w:abstractNumId w:val="13"/>
  </w:num>
  <w:num w:numId="39">
    <w:abstractNumId w:val="1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NotTrackFormatting/>
  <w:defaultTabStop w:val="720"/>
  <w:drawingGridHorizontalSpacing w:val="120"/>
  <w:displayHorizontalDrawingGridEvery w:val="2"/>
  <w:characterSpacingControl w:val="doNotCompress"/>
  <w:hdrShapeDefaults>
    <o:shapedefaults v:ext="edit" spidmax="49153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it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ezxda9sd5df9be9dacv0v0gt0zvre00zew0&quot;&gt;FoodSecurityLibrary&lt;record-ids&gt;&lt;item&gt;20&lt;/item&gt;&lt;item&gt;105&lt;/item&gt;&lt;item&gt;223&lt;/item&gt;&lt;item&gt;225&lt;/item&gt;&lt;item&gt;226&lt;/item&gt;&lt;item&gt;230&lt;/item&gt;&lt;item&gt;231&lt;/item&gt;&lt;item&gt;232&lt;/item&gt;&lt;item&gt;233&lt;/item&gt;&lt;item&gt;234&lt;/item&gt;&lt;item&gt;237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Dissertation111309v.12&lt;/item&gt;&lt;/Libraries&gt;&lt;/ENLibraries&gt;"/>
  </w:docVars>
  <w:rsids>
    <w:rsidRoot w:val="006814A1"/>
    <w:rsid w:val="00000387"/>
    <w:rsid w:val="000006F0"/>
    <w:rsid w:val="00000A22"/>
    <w:rsid w:val="000013AC"/>
    <w:rsid w:val="00001925"/>
    <w:rsid w:val="00001AD5"/>
    <w:rsid w:val="0000210C"/>
    <w:rsid w:val="00002B1C"/>
    <w:rsid w:val="00005106"/>
    <w:rsid w:val="0000764E"/>
    <w:rsid w:val="00007A0B"/>
    <w:rsid w:val="00007A1A"/>
    <w:rsid w:val="00010397"/>
    <w:rsid w:val="00010FDF"/>
    <w:rsid w:val="000151E2"/>
    <w:rsid w:val="00016058"/>
    <w:rsid w:val="00016B0A"/>
    <w:rsid w:val="0001733B"/>
    <w:rsid w:val="00017DCA"/>
    <w:rsid w:val="00020F66"/>
    <w:rsid w:val="00023190"/>
    <w:rsid w:val="00026168"/>
    <w:rsid w:val="00032441"/>
    <w:rsid w:val="00032B1F"/>
    <w:rsid w:val="00032BFD"/>
    <w:rsid w:val="0003590E"/>
    <w:rsid w:val="00037EBA"/>
    <w:rsid w:val="00041641"/>
    <w:rsid w:val="00041785"/>
    <w:rsid w:val="000419AF"/>
    <w:rsid w:val="00041F6F"/>
    <w:rsid w:val="00041FEA"/>
    <w:rsid w:val="00042DD3"/>
    <w:rsid w:val="00044018"/>
    <w:rsid w:val="00044052"/>
    <w:rsid w:val="00044341"/>
    <w:rsid w:val="00045B26"/>
    <w:rsid w:val="00046A0E"/>
    <w:rsid w:val="0004736B"/>
    <w:rsid w:val="000521FD"/>
    <w:rsid w:val="00053475"/>
    <w:rsid w:val="00053925"/>
    <w:rsid w:val="00054258"/>
    <w:rsid w:val="000546B6"/>
    <w:rsid w:val="00056472"/>
    <w:rsid w:val="000566E3"/>
    <w:rsid w:val="00057380"/>
    <w:rsid w:val="00057F2D"/>
    <w:rsid w:val="00060A34"/>
    <w:rsid w:val="00060B81"/>
    <w:rsid w:val="00064EEF"/>
    <w:rsid w:val="00065C71"/>
    <w:rsid w:val="000670DF"/>
    <w:rsid w:val="000671A4"/>
    <w:rsid w:val="0007090C"/>
    <w:rsid w:val="00070B94"/>
    <w:rsid w:val="00074516"/>
    <w:rsid w:val="00076ACE"/>
    <w:rsid w:val="00077750"/>
    <w:rsid w:val="00080FD9"/>
    <w:rsid w:val="0008382B"/>
    <w:rsid w:val="00083E04"/>
    <w:rsid w:val="00085958"/>
    <w:rsid w:val="000879AA"/>
    <w:rsid w:val="00087ED1"/>
    <w:rsid w:val="00090126"/>
    <w:rsid w:val="00095EB2"/>
    <w:rsid w:val="00096C91"/>
    <w:rsid w:val="000A0CC8"/>
    <w:rsid w:val="000A2AA6"/>
    <w:rsid w:val="000A4B3B"/>
    <w:rsid w:val="000A4E07"/>
    <w:rsid w:val="000A5526"/>
    <w:rsid w:val="000A5704"/>
    <w:rsid w:val="000A6D0C"/>
    <w:rsid w:val="000B02C3"/>
    <w:rsid w:val="000B0B1F"/>
    <w:rsid w:val="000B0BA0"/>
    <w:rsid w:val="000B17F3"/>
    <w:rsid w:val="000B1C68"/>
    <w:rsid w:val="000B22DF"/>
    <w:rsid w:val="000B2345"/>
    <w:rsid w:val="000B2830"/>
    <w:rsid w:val="000B79CE"/>
    <w:rsid w:val="000C17CD"/>
    <w:rsid w:val="000C17DD"/>
    <w:rsid w:val="000C25B9"/>
    <w:rsid w:val="000C303C"/>
    <w:rsid w:val="000C308E"/>
    <w:rsid w:val="000C54FC"/>
    <w:rsid w:val="000C69B2"/>
    <w:rsid w:val="000C6EB8"/>
    <w:rsid w:val="000D0218"/>
    <w:rsid w:val="000D1F1B"/>
    <w:rsid w:val="000D3387"/>
    <w:rsid w:val="000D6BF7"/>
    <w:rsid w:val="000D787B"/>
    <w:rsid w:val="000E2692"/>
    <w:rsid w:val="000E2C8F"/>
    <w:rsid w:val="000F1375"/>
    <w:rsid w:val="000F230E"/>
    <w:rsid w:val="000F26A8"/>
    <w:rsid w:val="000F5D35"/>
    <w:rsid w:val="000F5D84"/>
    <w:rsid w:val="000F63D1"/>
    <w:rsid w:val="000F7076"/>
    <w:rsid w:val="00100679"/>
    <w:rsid w:val="00100C06"/>
    <w:rsid w:val="001047C3"/>
    <w:rsid w:val="00104CCD"/>
    <w:rsid w:val="00105938"/>
    <w:rsid w:val="001079C7"/>
    <w:rsid w:val="00107EFE"/>
    <w:rsid w:val="001128FC"/>
    <w:rsid w:val="00112959"/>
    <w:rsid w:val="0011430D"/>
    <w:rsid w:val="0011577B"/>
    <w:rsid w:val="00116D82"/>
    <w:rsid w:val="00116EAA"/>
    <w:rsid w:val="0011760D"/>
    <w:rsid w:val="00117B42"/>
    <w:rsid w:val="001209D4"/>
    <w:rsid w:val="001217B2"/>
    <w:rsid w:val="0012194A"/>
    <w:rsid w:val="00122048"/>
    <w:rsid w:val="00122732"/>
    <w:rsid w:val="00125D55"/>
    <w:rsid w:val="001263C0"/>
    <w:rsid w:val="0013001B"/>
    <w:rsid w:val="00132C8B"/>
    <w:rsid w:val="00134AB9"/>
    <w:rsid w:val="00135401"/>
    <w:rsid w:val="00135CD3"/>
    <w:rsid w:val="00135CD7"/>
    <w:rsid w:val="00136790"/>
    <w:rsid w:val="00140D28"/>
    <w:rsid w:val="00143E8D"/>
    <w:rsid w:val="00144EAB"/>
    <w:rsid w:val="00145AA0"/>
    <w:rsid w:val="00146586"/>
    <w:rsid w:val="0015377F"/>
    <w:rsid w:val="0015410F"/>
    <w:rsid w:val="00156076"/>
    <w:rsid w:val="00157167"/>
    <w:rsid w:val="001603ED"/>
    <w:rsid w:val="00161654"/>
    <w:rsid w:val="00162B59"/>
    <w:rsid w:val="0016415D"/>
    <w:rsid w:val="001642D3"/>
    <w:rsid w:val="00165586"/>
    <w:rsid w:val="001656CB"/>
    <w:rsid w:val="00167C99"/>
    <w:rsid w:val="00170384"/>
    <w:rsid w:val="00172F43"/>
    <w:rsid w:val="00174112"/>
    <w:rsid w:val="00174BE8"/>
    <w:rsid w:val="001767AF"/>
    <w:rsid w:val="00176B26"/>
    <w:rsid w:val="00176EDA"/>
    <w:rsid w:val="0018022F"/>
    <w:rsid w:val="001808BF"/>
    <w:rsid w:val="00180D43"/>
    <w:rsid w:val="00182F8A"/>
    <w:rsid w:val="001836AF"/>
    <w:rsid w:val="00184257"/>
    <w:rsid w:val="00185066"/>
    <w:rsid w:val="00187BC1"/>
    <w:rsid w:val="00190070"/>
    <w:rsid w:val="00190102"/>
    <w:rsid w:val="001912CA"/>
    <w:rsid w:val="00191918"/>
    <w:rsid w:val="00191A7D"/>
    <w:rsid w:val="00192C9D"/>
    <w:rsid w:val="00192EF3"/>
    <w:rsid w:val="00192FBF"/>
    <w:rsid w:val="001939F1"/>
    <w:rsid w:val="00193F3E"/>
    <w:rsid w:val="00197D2A"/>
    <w:rsid w:val="001A0034"/>
    <w:rsid w:val="001A005C"/>
    <w:rsid w:val="001A08D7"/>
    <w:rsid w:val="001A0C75"/>
    <w:rsid w:val="001A2769"/>
    <w:rsid w:val="001A3352"/>
    <w:rsid w:val="001A3B09"/>
    <w:rsid w:val="001A49AA"/>
    <w:rsid w:val="001A72E6"/>
    <w:rsid w:val="001B328E"/>
    <w:rsid w:val="001B3742"/>
    <w:rsid w:val="001B5717"/>
    <w:rsid w:val="001C0348"/>
    <w:rsid w:val="001C0785"/>
    <w:rsid w:val="001C22D1"/>
    <w:rsid w:val="001C245F"/>
    <w:rsid w:val="001C2601"/>
    <w:rsid w:val="001C37B5"/>
    <w:rsid w:val="001C3BD6"/>
    <w:rsid w:val="001C4943"/>
    <w:rsid w:val="001D2CAE"/>
    <w:rsid w:val="001D3938"/>
    <w:rsid w:val="001D7609"/>
    <w:rsid w:val="001E050A"/>
    <w:rsid w:val="001E0636"/>
    <w:rsid w:val="001E143A"/>
    <w:rsid w:val="001E1697"/>
    <w:rsid w:val="001E1743"/>
    <w:rsid w:val="001E282C"/>
    <w:rsid w:val="001E42AB"/>
    <w:rsid w:val="001E4F01"/>
    <w:rsid w:val="001E653F"/>
    <w:rsid w:val="001E7A1A"/>
    <w:rsid w:val="001F0A4F"/>
    <w:rsid w:val="001F0C5C"/>
    <w:rsid w:val="001F1C5C"/>
    <w:rsid w:val="001F3B1D"/>
    <w:rsid w:val="001F629B"/>
    <w:rsid w:val="001F694C"/>
    <w:rsid w:val="001F79A9"/>
    <w:rsid w:val="001F7EFA"/>
    <w:rsid w:val="002017E8"/>
    <w:rsid w:val="0020190E"/>
    <w:rsid w:val="00201C06"/>
    <w:rsid w:val="00202635"/>
    <w:rsid w:val="00202A80"/>
    <w:rsid w:val="002036C9"/>
    <w:rsid w:val="00203AB6"/>
    <w:rsid w:val="002042C3"/>
    <w:rsid w:val="00204F1C"/>
    <w:rsid w:val="00205A20"/>
    <w:rsid w:val="0020680B"/>
    <w:rsid w:val="0020685E"/>
    <w:rsid w:val="002069FB"/>
    <w:rsid w:val="002069FE"/>
    <w:rsid w:val="002071B3"/>
    <w:rsid w:val="0021015A"/>
    <w:rsid w:val="00210696"/>
    <w:rsid w:val="00210B17"/>
    <w:rsid w:val="00210CA4"/>
    <w:rsid w:val="002128AC"/>
    <w:rsid w:val="00213CD2"/>
    <w:rsid w:val="0021413B"/>
    <w:rsid w:val="00214246"/>
    <w:rsid w:val="00215287"/>
    <w:rsid w:val="00216D01"/>
    <w:rsid w:val="0021703A"/>
    <w:rsid w:val="00220D00"/>
    <w:rsid w:val="002216BB"/>
    <w:rsid w:val="00222C00"/>
    <w:rsid w:val="0022378D"/>
    <w:rsid w:val="00224870"/>
    <w:rsid w:val="002249ED"/>
    <w:rsid w:val="00226820"/>
    <w:rsid w:val="002270DD"/>
    <w:rsid w:val="002274F3"/>
    <w:rsid w:val="00227C54"/>
    <w:rsid w:val="00227D8C"/>
    <w:rsid w:val="002308F8"/>
    <w:rsid w:val="00231491"/>
    <w:rsid w:val="00232847"/>
    <w:rsid w:val="00232E43"/>
    <w:rsid w:val="00233E7A"/>
    <w:rsid w:val="00234293"/>
    <w:rsid w:val="00235736"/>
    <w:rsid w:val="00235AAE"/>
    <w:rsid w:val="00235CBD"/>
    <w:rsid w:val="00236D78"/>
    <w:rsid w:val="0023715C"/>
    <w:rsid w:val="00237A93"/>
    <w:rsid w:val="00240CF8"/>
    <w:rsid w:val="0024137C"/>
    <w:rsid w:val="00241533"/>
    <w:rsid w:val="00241AF3"/>
    <w:rsid w:val="00243C0E"/>
    <w:rsid w:val="00245CB0"/>
    <w:rsid w:val="002462B0"/>
    <w:rsid w:val="0024715C"/>
    <w:rsid w:val="00250A67"/>
    <w:rsid w:val="00251F6B"/>
    <w:rsid w:val="002521BC"/>
    <w:rsid w:val="0025361C"/>
    <w:rsid w:val="002540BE"/>
    <w:rsid w:val="002544DF"/>
    <w:rsid w:val="00254CC5"/>
    <w:rsid w:val="00255DDA"/>
    <w:rsid w:val="0025699F"/>
    <w:rsid w:val="00260718"/>
    <w:rsid w:val="002627DA"/>
    <w:rsid w:val="00262E88"/>
    <w:rsid w:val="00263349"/>
    <w:rsid w:val="00263DF7"/>
    <w:rsid w:val="00264E83"/>
    <w:rsid w:val="002661B2"/>
    <w:rsid w:val="00266283"/>
    <w:rsid w:val="002674D2"/>
    <w:rsid w:val="002705FF"/>
    <w:rsid w:val="00270CB4"/>
    <w:rsid w:val="00270FF7"/>
    <w:rsid w:val="002710B7"/>
    <w:rsid w:val="0027143F"/>
    <w:rsid w:val="00271D0B"/>
    <w:rsid w:val="00273263"/>
    <w:rsid w:val="00273E9B"/>
    <w:rsid w:val="00273FE3"/>
    <w:rsid w:val="00274D62"/>
    <w:rsid w:val="0027536E"/>
    <w:rsid w:val="00277250"/>
    <w:rsid w:val="00277BE8"/>
    <w:rsid w:val="00282319"/>
    <w:rsid w:val="00282FF8"/>
    <w:rsid w:val="00284BBD"/>
    <w:rsid w:val="002878DF"/>
    <w:rsid w:val="00290CCE"/>
    <w:rsid w:val="002967DA"/>
    <w:rsid w:val="00296E92"/>
    <w:rsid w:val="002977BB"/>
    <w:rsid w:val="00297E0F"/>
    <w:rsid w:val="002A06FD"/>
    <w:rsid w:val="002A0C14"/>
    <w:rsid w:val="002A560F"/>
    <w:rsid w:val="002A6BFD"/>
    <w:rsid w:val="002A7098"/>
    <w:rsid w:val="002A7416"/>
    <w:rsid w:val="002A7D89"/>
    <w:rsid w:val="002A7D8C"/>
    <w:rsid w:val="002B0D48"/>
    <w:rsid w:val="002B14AE"/>
    <w:rsid w:val="002B37C9"/>
    <w:rsid w:val="002B5048"/>
    <w:rsid w:val="002B5FD6"/>
    <w:rsid w:val="002B67E8"/>
    <w:rsid w:val="002B6912"/>
    <w:rsid w:val="002C1676"/>
    <w:rsid w:val="002C1DA0"/>
    <w:rsid w:val="002C28C3"/>
    <w:rsid w:val="002C2D91"/>
    <w:rsid w:val="002C4717"/>
    <w:rsid w:val="002C478B"/>
    <w:rsid w:val="002C4B5D"/>
    <w:rsid w:val="002C50B3"/>
    <w:rsid w:val="002C6188"/>
    <w:rsid w:val="002C6DA3"/>
    <w:rsid w:val="002C7198"/>
    <w:rsid w:val="002C72AB"/>
    <w:rsid w:val="002C73B6"/>
    <w:rsid w:val="002D2AB4"/>
    <w:rsid w:val="002D3260"/>
    <w:rsid w:val="002D33AF"/>
    <w:rsid w:val="002D375C"/>
    <w:rsid w:val="002D396F"/>
    <w:rsid w:val="002D45A8"/>
    <w:rsid w:val="002E06B0"/>
    <w:rsid w:val="002E26E2"/>
    <w:rsid w:val="002E2726"/>
    <w:rsid w:val="002E3078"/>
    <w:rsid w:val="002E7286"/>
    <w:rsid w:val="002F02B8"/>
    <w:rsid w:val="002F085E"/>
    <w:rsid w:val="002F0B75"/>
    <w:rsid w:val="002F35C6"/>
    <w:rsid w:val="002F46D3"/>
    <w:rsid w:val="0030274A"/>
    <w:rsid w:val="00302E23"/>
    <w:rsid w:val="003036F7"/>
    <w:rsid w:val="003046D0"/>
    <w:rsid w:val="00304867"/>
    <w:rsid w:val="00304B6D"/>
    <w:rsid w:val="00307843"/>
    <w:rsid w:val="00307F35"/>
    <w:rsid w:val="00307F56"/>
    <w:rsid w:val="003108B1"/>
    <w:rsid w:val="00311B7B"/>
    <w:rsid w:val="00312D5A"/>
    <w:rsid w:val="00317EAD"/>
    <w:rsid w:val="0032046A"/>
    <w:rsid w:val="00321060"/>
    <w:rsid w:val="00322FFB"/>
    <w:rsid w:val="00324C80"/>
    <w:rsid w:val="003254A5"/>
    <w:rsid w:val="00326E6C"/>
    <w:rsid w:val="0033019A"/>
    <w:rsid w:val="003303B6"/>
    <w:rsid w:val="003306E4"/>
    <w:rsid w:val="00330B74"/>
    <w:rsid w:val="00332A8C"/>
    <w:rsid w:val="0033426C"/>
    <w:rsid w:val="00334B6D"/>
    <w:rsid w:val="00334CE7"/>
    <w:rsid w:val="0033637D"/>
    <w:rsid w:val="003373D3"/>
    <w:rsid w:val="00337C41"/>
    <w:rsid w:val="0034069E"/>
    <w:rsid w:val="00341008"/>
    <w:rsid w:val="003410D8"/>
    <w:rsid w:val="00343D83"/>
    <w:rsid w:val="00344737"/>
    <w:rsid w:val="0034490F"/>
    <w:rsid w:val="00345638"/>
    <w:rsid w:val="00346721"/>
    <w:rsid w:val="00346B3E"/>
    <w:rsid w:val="003471D5"/>
    <w:rsid w:val="00347888"/>
    <w:rsid w:val="003501AE"/>
    <w:rsid w:val="003504E6"/>
    <w:rsid w:val="0035073E"/>
    <w:rsid w:val="003529F0"/>
    <w:rsid w:val="00353DCF"/>
    <w:rsid w:val="00353F54"/>
    <w:rsid w:val="0035431C"/>
    <w:rsid w:val="003547B4"/>
    <w:rsid w:val="00354FE1"/>
    <w:rsid w:val="003553C5"/>
    <w:rsid w:val="0035592D"/>
    <w:rsid w:val="00356D35"/>
    <w:rsid w:val="00357EE6"/>
    <w:rsid w:val="003609B5"/>
    <w:rsid w:val="003613B6"/>
    <w:rsid w:val="00361BF7"/>
    <w:rsid w:val="00361C82"/>
    <w:rsid w:val="0036519B"/>
    <w:rsid w:val="003651BA"/>
    <w:rsid w:val="00365F1C"/>
    <w:rsid w:val="0036700F"/>
    <w:rsid w:val="00370AD9"/>
    <w:rsid w:val="00370D4C"/>
    <w:rsid w:val="003727FA"/>
    <w:rsid w:val="00374B4D"/>
    <w:rsid w:val="003770AD"/>
    <w:rsid w:val="00380B96"/>
    <w:rsid w:val="003814E7"/>
    <w:rsid w:val="003819CC"/>
    <w:rsid w:val="00383258"/>
    <w:rsid w:val="003841A0"/>
    <w:rsid w:val="00384216"/>
    <w:rsid w:val="003853E6"/>
    <w:rsid w:val="00385C2C"/>
    <w:rsid w:val="00385DE4"/>
    <w:rsid w:val="00385EDE"/>
    <w:rsid w:val="00390F92"/>
    <w:rsid w:val="003911CA"/>
    <w:rsid w:val="00393575"/>
    <w:rsid w:val="003A0A2C"/>
    <w:rsid w:val="003A0F4D"/>
    <w:rsid w:val="003A1A2F"/>
    <w:rsid w:val="003A2565"/>
    <w:rsid w:val="003A7123"/>
    <w:rsid w:val="003A72A2"/>
    <w:rsid w:val="003A7F79"/>
    <w:rsid w:val="003B2325"/>
    <w:rsid w:val="003B341F"/>
    <w:rsid w:val="003B47EE"/>
    <w:rsid w:val="003B6B5B"/>
    <w:rsid w:val="003C0B70"/>
    <w:rsid w:val="003C0F40"/>
    <w:rsid w:val="003C0F55"/>
    <w:rsid w:val="003C1489"/>
    <w:rsid w:val="003C1CD0"/>
    <w:rsid w:val="003C2E42"/>
    <w:rsid w:val="003C3E8F"/>
    <w:rsid w:val="003C5376"/>
    <w:rsid w:val="003C6642"/>
    <w:rsid w:val="003D11C3"/>
    <w:rsid w:val="003D265B"/>
    <w:rsid w:val="003D2CFE"/>
    <w:rsid w:val="003D34B3"/>
    <w:rsid w:val="003D5762"/>
    <w:rsid w:val="003D671F"/>
    <w:rsid w:val="003D7716"/>
    <w:rsid w:val="003D77BF"/>
    <w:rsid w:val="003E1C1F"/>
    <w:rsid w:val="003E3A15"/>
    <w:rsid w:val="003E585A"/>
    <w:rsid w:val="003E659C"/>
    <w:rsid w:val="003E7463"/>
    <w:rsid w:val="003E7DEA"/>
    <w:rsid w:val="003F0F09"/>
    <w:rsid w:val="003F108A"/>
    <w:rsid w:val="003F3364"/>
    <w:rsid w:val="003F37F2"/>
    <w:rsid w:val="003F3FB2"/>
    <w:rsid w:val="003F4420"/>
    <w:rsid w:val="003F618E"/>
    <w:rsid w:val="0040109F"/>
    <w:rsid w:val="00401A4E"/>
    <w:rsid w:val="00402472"/>
    <w:rsid w:val="00404E12"/>
    <w:rsid w:val="00406C7A"/>
    <w:rsid w:val="0040704E"/>
    <w:rsid w:val="00407B68"/>
    <w:rsid w:val="004102FD"/>
    <w:rsid w:val="00411D99"/>
    <w:rsid w:val="00412274"/>
    <w:rsid w:val="00413C3C"/>
    <w:rsid w:val="00415DD5"/>
    <w:rsid w:val="00416BEC"/>
    <w:rsid w:val="00420BBC"/>
    <w:rsid w:val="004219AE"/>
    <w:rsid w:val="00422976"/>
    <w:rsid w:val="004242B0"/>
    <w:rsid w:val="00424CBD"/>
    <w:rsid w:val="00425BA9"/>
    <w:rsid w:val="00425D1D"/>
    <w:rsid w:val="004318C4"/>
    <w:rsid w:val="00432A65"/>
    <w:rsid w:val="004331EC"/>
    <w:rsid w:val="00434F07"/>
    <w:rsid w:val="00436809"/>
    <w:rsid w:val="00436C3C"/>
    <w:rsid w:val="00436DA1"/>
    <w:rsid w:val="004374CF"/>
    <w:rsid w:val="0044014A"/>
    <w:rsid w:val="0044262E"/>
    <w:rsid w:val="00445C9D"/>
    <w:rsid w:val="00447168"/>
    <w:rsid w:val="00450082"/>
    <w:rsid w:val="004501BE"/>
    <w:rsid w:val="004501CC"/>
    <w:rsid w:val="00450269"/>
    <w:rsid w:val="00450CE8"/>
    <w:rsid w:val="00451FE6"/>
    <w:rsid w:val="00452B53"/>
    <w:rsid w:val="00452D11"/>
    <w:rsid w:val="00453BEC"/>
    <w:rsid w:val="00454329"/>
    <w:rsid w:val="00455CF2"/>
    <w:rsid w:val="00456C31"/>
    <w:rsid w:val="0045714E"/>
    <w:rsid w:val="004601E7"/>
    <w:rsid w:val="00462474"/>
    <w:rsid w:val="00462AF0"/>
    <w:rsid w:val="00462D72"/>
    <w:rsid w:val="00463792"/>
    <w:rsid w:val="00466679"/>
    <w:rsid w:val="0046696A"/>
    <w:rsid w:val="00467035"/>
    <w:rsid w:val="00467768"/>
    <w:rsid w:val="00467C29"/>
    <w:rsid w:val="004705AE"/>
    <w:rsid w:val="004710FB"/>
    <w:rsid w:val="00471180"/>
    <w:rsid w:val="00471272"/>
    <w:rsid w:val="0047168C"/>
    <w:rsid w:val="0047241D"/>
    <w:rsid w:val="004728A2"/>
    <w:rsid w:val="004730BC"/>
    <w:rsid w:val="00473300"/>
    <w:rsid w:val="0047435A"/>
    <w:rsid w:val="004759F4"/>
    <w:rsid w:val="004779EB"/>
    <w:rsid w:val="00480EB1"/>
    <w:rsid w:val="00481032"/>
    <w:rsid w:val="00481EE4"/>
    <w:rsid w:val="004838C5"/>
    <w:rsid w:val="00484657"/>
    <w:rsid w:val="004848B3"/>
    <w:rsid w:val="00491833"/>
    <w:rsid w:val="00492EEB"/>
    <w:rsid w:val="00493C96"/>
    <w:rsid w:val="004943D2"/>
    <w:rsid w:val="00495027"/>
    <w:rsid w:val="00495651"/>
    <w:rsid w:val="00496B36"/>
    <w:rsid w:val="004A1AB4"/>
    <w:rsid w:val="004A252E"/>
    <w:rsid w:val="004A2B5E"/>
    <w:rsid w:val="004A39C3"/>
    <w:rsid w:val="004A3BF1"/>
    <w:rsid w:val="004B00D8"/>
    <w:rsid w:val="004B0B13"/>
    <w:rsid w:val="004B293C"/>
    <w:rsid w:val="004B36AD"/>
    <w:rsid w:val="004B668A"/>
    <w:rsid w:val="004B7363"/>
    <w:rsid w:val="004B7C15"/>
    <w:rsid w:val="004B7D36"/>
    <w:rsid w:val="004C0B17"/>
    <w:rsid w:val="004C13DA"/>
    <w:rsid w:val="004C14A7"/>
    <w:rsid w:val="004C1C7D"/>
    <w:rsid w:val="004C3CA5"/>
    <w:rsid w:val="004C68B0"/>
    <w:rsid w:val="004D203A"/>
    <w:rsid w:val="004D2A15"/>
    <w:rsid w:val="004D436F"/>
    <w:rsid w:val="004D4FAA"/>
    <w:rsid w:val="004D608E"/>
    <w:rsid w:val="004D71C9"/>
    <w:rsid w:val="004E01F1"/>
    <w:rsid w:val="004E0F0B"/>
    <w:rsid w:val="004E25D2"/>
    <w:rsid w:val="004E434C"/>
    <w:rsid w:val="004E4976"/>
    <w:rsid w:val="004E4D06"/>
    <w:rsid w:val="004E52D4"/>
    <w:rsid w:val="004E68AA"/>
    <w:rsid w:val="004F2013"/>
    <w:rsid w:val="004F26A2"/>
    <w:rsid w:val="004F54D6"/>
    <w:rsid w:val="0050090F"/>
    <w:rsid w:val="005018C0"/>
    <w:rsid w:val="005020E7"/>
    <w:rsid w:val="00502B85"/>
    <w:rsid w:val="00502FE3"/>
    <w:rsid w:val="00503CE8"/>
    <w:rsid w:val="00505CCE"/>
    <w:rsid w:val="005110B7"/>
    <w:rsid w:val="005113EF"/>
    <w:rsid w:val="00511628"/>
    <w:rsid w:val="005122EE"/>
    <w:rsid w:val="00512A81"/>
    <w:rsid w:val="005132EA"/>
    <w:rsid w:val="005137A3"/>
    <w:rsid w:val="005140D4"/>
    <w:rsid w:val="00514614"/>
    <w:rsid w:val="00516528"/>
    <w:rsid w:val="005169D4"/>
    <w:rsid w:val="005177EB"/>
    <w:rsid w:val="00520CB6"/>
    <w:rsid w:val="00522AA5"/>
    <w:rsid w:val="0052396B"/>
    <w:rsid w:val="00523D86"/>
    <w:rsid w:val="005246A4"/>
    <w:rsid w:val="00525ACE"/>
    <w:rsid w:val="00526A7C"/>
    <w:rsid w:val="00527DC1"/>
    <w:rsid w:val="00527F31"/>
    <w:rsid w:val="005308D1"/>
    <w:rsid w:val="005314D6"/>
    <w:rsid w:val="00532B92"/>
    <w:rsid w:val="00532DD7"/>
    <w:rsid w:val="005332E7"/>
    <w:rsid w:val="00533303"/>
    <w:rsid w:val="00533E6A"/>
    <w:rsid w:val="0053407E"/>
    <w:rsid w:val="0053514B"/>
    <w:rsid w:val="00535157"/>
    <w:rsid w:val="00535910"/>
    <w:rsid w:val="005360C9"/>
    <w:rsid w:val="00537310"/>
    <w:rsid w:val="00537670"/>
    <w:rsid w:val="00540059"/>
    <w:rsid w:val="005410C8"/>
    <w:rsid w:val="00541C25"/>
    <w:rsid w:val="00542175"/>
    <w:rsid w:val="00542864"/>
    <w:rsid w:val="005458FD"/>
    <w:rsid w:val="005464AE"/>
    <w:rsid w:val="00547C1A"/>
    <w:rsid w:val="00547F53"/>
    <w:rsid w:val="00550824"/>
    <w:rsid w:val="00551134"/>
    <w:rsid w:val="0055175B"/>
    <w:rsid w:val="0055365A"/>
    <w:rsid w:val="005563FA"/>
    <w:rsid w:val="0055782F"/>
    <w:rsid w:val="00564827"/>
    <w:rsid w:val="00564CA7"/>
    <w:rsid w:val="005651FC"/>
    <w:rsid w:val="005658E7"/>
    <w:rsid w:val="00567870"/>
    <w:rsid w:val="00567D5C"/>
    <w:rsid w:val="00571840"/>
    <w:rsid w:val="005730C0"/>
    <w:rsid w:val="0057316E"/>
    <w:rsid w:val="00575FE8"/>
    <w:rsid w:val="00576535"/>
    <w:rsid w:val="00576FE8"/>
    <w:rsid w:val="00580787"/>
    <w:rsid w:val="00581F7A"/>
    <w:rsid w:val="00582B70"/>
    <w:rsid w:val="005836A4"/>
    <w:rsid w:val="00584D1B"/>
    <w:rsid w:val="00585D1D"/>
    <w:rsid w:val="00586E3E"/>
    <w:rsid w:val="00587E92"/>
    <w:rsid w:val="00590315"/>
    <w:rsid w:val="005905A9"/>
    <w:rsid w:val="00591E2D"/>
    <w:rsid w:val="005937E0"/>
    <w:rsid w:val="00593B0C"/>
    <w:rsid w:val="00594108"/>
    <w:rsid w:val="00594A17"/>
    <w:rsid w:val="00595E8C"/>
    <w:rsid w:val="00596D80"/>
    <w:rsid w:val="00596F75"/>
    <w:rsid w:val="00597B16"/>
    <w:rsid w:val="005A1611"/>
    <w:rsid w:val="005A1A05"/>
    <w:rsid w:val="005A2F26"/>
    <w:rsid w:val="005A3073"/>
    <w:rsid w:val="005A58EB"/>
    <w:rsid w:val="005B0475"/>
    <w:rsid w:val="005B21CF"/>
    <w:rsid w:val="005B341C"/>
    <w:rsid w:val="005B3C92"/>
    <w:rsid w:val="005B4FAD"/>
    <w:rsid w:val="005B7171"/>
    <w:rsid w:val="005B75AD"/>
    <w:rsid w:val="005C1146"/>
    <w:rsid w:val="005C218A"/>
    <w:rsid w:val="005C271A"/>
    <w:rsid w:val="005C3C27"/>
    <w:rsid w:val="005C49E9"/>
    <w:rsid w:val="005C6736"/>
    <w:rsid w:val="005C7B7A"/>
    <w:rsid w:val="005D03E3"/>
    <w:rsid w:val="005D046A"/>
    <w:rsid w:val="005D19BA"/>
    <w:rsid w:val="005D256E"/>
    <w:rsid w:val="005D2A45"/>
    <w:rsid w:val="005D4244"/>
    <w:rsid w:val="005D4CAD"/>
    <w:rsid w:val="005D6469"/>
    <w:rsid w:val="005D7B37"/>
    <w:rsid w:val="005D7C4F"/>
    <w:rsid w:val="005E13F2"/>
    <w:rsid w:val="005E20E0"/>
    <w:rsid w:val="005E24BB"/>
    <w:rsid w:val="005E27F2"/>
    <w:rsid w:val="005E54E1"/>
    <w:rsid w:val="005E552F"/>
    <w:rsid w:val="005E5CA3"/>
    <w:rsid w:val="005E783C"/>
    <w:rsid w:val="005F1468"/>
    <w:rsid w:val="005F2D19"/>
    <w:rsid w:val="005F6956"/>
    <w:rsid w:val="005F6DC3"/>
    <w:rsid w:val="005F6DEF"/>
    <w:rsid w:val="005F75F5"/>
    <w:rsid w:val="005F78F5"/>
    <w:rsid w:val="006004CB"/>
    <w:rsid w:val="006007A2"/>
    <w:rsid w:val="00600CA7"/>
    <w:rsid w:val="006030F2"/>
    <w:rsid w:val="00603B5D"/>
    <w:rsid w:val="006044DB"/>
    <w:rsid w:val="006044E9"/>
    <w:rsid w:val="00605F29"/>
    <w:rsid w:val="00607675"/>
    <w:rsid w:val="006102B9"/>
    <w:rsid w:val="006106DF"/>
    <w:rsid w:val="00613437"/>
    <w:rsid w:val="00613AE4"/>
    <w:rsid w:val="00617D99"/>
    <w:rsid w:val="006200A4"/>
    <w:rsid w:val="006203D4"/>
    <w:rsid w:val="00621507"/>
    <w:rsid w:val="00624C89"/>
    <w:rsid w:val="00626113"/>
    <w:rsid w:val="00626205"/>
    <w:rsid w:val="00626232"/>
    <w:rsid w:val="0062650D"/>
    <w:rsid w:val="00626ABC"/>
    <w:rsid w:val="00627827"/>
    <w:rsid w:val="006313F4"/>
    <w:rsid w:val="0063247D"/>
    <w:rsid w:val="00633F1B"/>
    <w:rsid w:val="006353E9"/>
    <w:rsid w:val="006378A5"/>
    <w:rsid w:val="00637CA4"/>
    <w:rsid w:val="0064002B"/>
    <w:rsid w:val="00640329"/>
    <w:rsid w:val="00641765"/>
    <w:rsid w:val="00641FAC"/>
    <w:rsid w:val="00642810"/>
    <w:rsid w:val="00642DC9"/>
    <w:rsid w:val="0064331E"/>
    <w:rsid w:val="006445E6"/>
    <w:rsid w:val="006448D9"/>
    <w:rsid w:val="00644B6C"/>
    <w:rsid w:val="00646B66"/>
    <w:rsid w:val="00646C6A"/>
    <w:rsid w:val="006476F0"/>
    <w:rsid w:val="00647BF2"/>
    <w:rsid w:val="00647ED8"/>
    <w:rsid w:val="00655516"/>
    <w:rsid w:val="006566E6"/>
    <w:rsid w:val="00656750"/>
    <w:rsid w:val="00657AC8"/>
    <w:rsid w:val="00660382"/>
    <w:rsid w:val="00660D5F"/>
    <w:rsid w:val="006657D6"/>
    <w:rsid w:val="00665986"/>
    <w:rsid w:val="00665D65"/>
    <w:rsid w:val="0066705C"/>
    <w:rsid w:val="006671ED"/>
    <w:rsid w:val="00670C35"/>
    <w:rsid w:val="00673EF0"/>
    <w:rsid w:val="00675B31"/>
    <w:rsid w:val="00676377"/>
    <w:rsid w:val="00676865"/>
    <w:rsid w:val="006814A1"/>
    <w:rsid w:val="00681C3F"/>
    <w:rsid w:val="006863B4"/>
    <w:rsid w:val="0069284E"/>
    <w:rsid w:val="006928BE"/>
    <w:rsid w:val="0069369F"/>
    <w:rsid w:val="00695386"/>
    <w:rsid w:val="006973F2"/>
    <w:rsid w:val="006A0B14"/>
    <w:rsid w:val="006A0FAB"/>
    <w:rsid w:val="006A1BED"/>
    <w:rsid w:val="006A21C7"/>
    <w:rsid w:val="006A3F44"/>
    <w:rsid w:val="006A4362"/>
    <w:rsid w:val="006A5B16"/>
    <w:rsid w:val="006A7BB7"/>
    <w:rsid w:val="006B2FE8"/>
    <w:rsid w:val="006B3728"/>
    <w:rsid w:val="006B5B15"/>
    <w:rsid w:val="006B5EF5"/>
    <w:rsid w:val="006C06A3"/>
    <w:rsid w:val="006C130B"/>
    <w:rsid w:val="006C13BE"/>
    <w:rsid w:val="006C27A1"/>
    <w:rsid w:val="006C2868"/>
    <w:rsid w:val="006C2E5D"/>
    <w:rsid w:val="006C37E7"/>
    <w:rsid w:val="006C3F41"/>
    <w:rsid w:val="006C43E0"/>
    <w:rsid w:val="006C4B65"/>
    <w:rsid w:val="006C4BB7"/>
    <w:rsid w:val="006C6FB6"/>
    <w:rsid w:val="006D53F2"/>
    <w:rsid w:val="006D55EE"/>
    <w:rsid w:val="006D57E0"/>
    <w:rsid w:val="006D5C0A"/>
    <w:rsid w:val="006E063E"/>
    <w:rsid w:val="006E1965"/>
    <w:rsid w:val="006E1BE7"/>
    <w:rsid w:val="006E1C91"/>
    <w:rsid w:val="006E20FA"/>
    <w:rsid w:val="006E471E"/>
    <w:rsid w:val="006E6B98"/>
    <w:rsid w:val="006E7EC4"/>
    <w:rsid w:val="006F1225"/>
    <w:rsid w:val="006F1727"/>
    <w:rsid w:val="006F2209"/>
    <w:rsid w:val="006F427E"/>
    <w:rsid w:val="006F4D2D"/>
    <w:rsid w:val="006F5527"/>
    <w:rsid w:val="006F6716"/>
    <w:rsid w:val="006F67A3"/>
    <w:rsid w:val="006F6ED8"/>
    <w:rsid w:val="006F7C5E"/>
    <w:rsid w:val="007008DA"/>
    <w:rsid w:val="00702A4E"/>
    <w:rsid w:val="00703BB7"/>
    <w:rsid w:val="00704156"/>
    <w:rsid w:val="00704853"/>
    <w:rsid w:val="0070640C"/>
    <w:rsid w:val="00706B4C"/>
    <w:rsid w:val="00706FD1"/>
    <w:rsid w:val="00707D07"/>
    <w:rsid w:val="007105F7"/>
    <w:rsid w:val="00710D69"/>
    <w:rsid w:val="00711F7C"/>
    <w:rsid w:val="00712DB7"/>
    <w:rsid w:val="007131AD"/>
    <w:rsid w:val="007138A8"/>
    <w:rsid w:val="00714101"/>
    <w:rsid w:val="00716184"/>
    <w:rsid w:val="00716405"/>
    <w:rsid w:val="007172B7"/>
    <w:rsid w:val="00717B70"/>
    <w:rsid w:val="00723726"/>
    <w:rsid w:val="00724B18"/>
    <w:rsid w:val="007273B1"/>
    <w:rsid w:val="00727D69"/>
    <w:rsid w:val="00730058"/>
    <w:rsid w:val="00730536"/>
    <w:rsid w:val="00730AF8"/>
    <w:rsid w:val="00731522"/>
    <w:rsid w:val="00731A02"/>
    <w:rsid w:val="00736C2C"/>
    <w:rsid w:val="0074085D"/>
    <w:rsid w:val="00740BB8"/>
    <w:rsid w:val="00742602"/>
    <w:rsid w:val="007429B3"/>
    <w:rsid w:val="00742A40"/>
    <w:rsid w:val="00743980"/>
    <w:rsid w:val="00744653"/>
    <w:rsid w:val="00744E3A"/>
    <w:rsid w:val="00744F7F"/>
    <w:rsid w:val="00745684"/>
    <w:rsid w:val="007458AE"/>
    <w:rsid w:val="00746CD8"/>
    <w:rsid w:val="00746FDB"/>
    <w:rsid w:val="00750725"/>
    <w:rsid w:val="00750ED8"/>
    <w:rsid w:val="00751664"/>
    <w:rsid w:val="0075308E"/>
    <w:rsid w:val="007565D7"/>
    <w:rsid w:val="0075700F"/>
    <w:rsid w:val="00760D7E"/>
    <w:rsid w:val="0076270E"/>
    <w:rsid w:val="00763E35"/>
    <w:rsid w:val="00764445"/>
    <w:rsid w:val="00765CCC"/>
    <w:rsid w:val="007663D6"/>
    <w:rsid w:val="007671FC"/>
    <w:rsid w:val="0077047B"/>
    <w:rsid w:val="00774411"/>
    <w:rsid w:val="007752D2"/>
    <w:rsid w:val="00775A29"/>
    <w:rsid w:val="00775B3B"/>
    <w:rsid w:val="00777740"/>
    <w:rsid w:val="00777F00"/>
    <w:rsid w:val="0078093B"/>
    <w:rsid w:val="007809EF"/>
    <w:rsid w:val="007814B5"/>
    <w:rsid w:val="00781E01"/>
    <w:rsid w:val="0078259F"/>
    <w:rsid w:val="007827C1"/>
    <w:rsid w:val="00782E1E"/>
    <w:rsid w:val="00783FF0"/>
    <w:rsid w:val="00784D0E"/>
    <w:rsid w:val="007853EB"/>
    <w:rsid w:val="00786706"/>
    <w:rsid w:val="0078746E"/>
    <w:rsid w:val="0079122B"/>
    <w:rsid w:val="00793E60"/>
    <w:rsid w:val="007946C4"/>
    <w:rsid w:val="00794F98"/>
    <w:rsid w:val="007954BF"/>
    <w:rsid w:val="00796558"/>
    <w:rsid w:val="007A16FA"/>
    <w:rsid w:val="007A1C4C"/>
    <w:rsid w:val="007A20A9"/>
    <w:rsid w:val="007A2975"/>
    <w:rsid w:val="007A2FC7"/>
    <w:rsid w:val="007A30F4"/>
    <w:rsid w:val="007A3519"/>
    <w:rsid w:val="007A50DB"/>
    <w:rsid w:val="007A645F"/>
    <w:rsid w:val="007A64B7"/>
    <w:rsid w:val="007A76CB"/>
    <w:rsid w:val="007A7B4A"/>
    <w:rsid w:val="007A7D9F"/>
    <w:rsid w:val="007B329B"/>
    <w:rsid w:val="007B3337"/>
    <w:rsid w:val="007B4835"/>
    <w:rsid w:val="007B70CF"/>
    <w:rsid w:val="007B7758"/>
    <w:rsid w:val="007B798A"/>
    <w:rsid w:val="007C0D1D"/>
    <w:rsid w:val="007C3E66"/>
    <w:rsid w:val="007C4CAA"/>
    <w:rsid w:val="007C4E30"/>
    <w:rsid w:val="007C5095"/>
    <w:rsid w:val="007C77B7"/>
    <w:rsid w:val="007D0BE6"/>
    <w:rsid w:val="007D0E8C"/>
    <w:rsid w:val="007D2182"/>
    <w:rsid w:val="007D4ADE"/>
    <w:rsid w:val="007D4C05"/>
    <w:rsid w:val="007D5E1B"/>
    <w:rsid w:val="007D7C0F"/>
    <w:rsid w:val="007E03A2"/>
    <w:rsid w:val="007E2728"/>
    <w:rsid w:val="007E7DD6"/>
    <w:rsid w:val="007E7E18"/>
    <w:rsid w:val="007F04C0"/>
    <w:rsid w:val="007F0E4C"/>
    <w:rsid w:val="007F1ACA"/>
    <w:rsid w:val="007F25B8"/>
    <w:rsid w:val="007F2E29"/>
    <w:rsid w:val="007F2EEE"/>
    <w:rsid w:val="007F32F0"/>
    <w:rsid w:val="007F333D"/>
    <w:rsid w:val="007F4048"/>
    <w:rsid w:val="007F48F4"/>
    <w:rsid w:val="007F588E"/>
    <w:rsid w:val="007F72B6"/>
    <w:rsid w:val="00802D36"/>
    <w:rsid w:val="00804106"/>
    <w:rsid w:val="008042BF"/>
    <w:rsid w:val="00806984"/>
    <w:rsid w:val="00807235"/>
    <w:rsid w:val="00807F39"/>
    <w:rsid w:val="008100A2"/>
    <w:rsid w:val="00810569"/>
    <w:rsid w:val="008108DD"/>
    <w:rsid w:val="008121E6"/>
    <w:rsid w:val="00812206"/>
    <w:rsid w:val="008143CA"/>
    <w:rsid w:val="008150B7"/>
    <w:rsid w:val="00817B0C"/>
    <w:rsid w:val="00821053"/>
    <w:rsid w:val="008210B7"/>
    <w:rsid w:val="0082388F"/>
    <w:rsid w:val="0082452B"/>
    <w:rsid w:val="0082523D"/>
    <w:rsid w:val="008259ED"/>
    <w:rsid w:val="008261DB"/>
    <w:rsid w:val="008266B6"/>
    <w:rsid w:val="008266BE"/>
    <w:rsid w:val="00826AB4"/>
    <w:rsid w:val="008302F2"/>
    <w:rsid w:val="008321BD"/>
    <w:rsid w:val="008323AB"/>
    <w:rsid w:val="00832644"/>
    <w:rsid w:val="008326AD"/>
    <w:rsid w:val="0083302A"/>
    <w:rsid w:val="00834727"/>
    <w:rsid w:val="008348FB"/>
    <w:rsid w:val="00835453"/>
    <w:rsid w:val="00842612"/>
    <w:rsid w:val="00843456"/>
    <w:rsid w:val="00846F50"/>
    <w:rsid w:val="00847E34"/>
    <w:rsid w:val="00850337"/>
    <w:rsid w:val="008528F9"/>
    <w:rsid w:val="00853172"/>
    <w:rsid w:val="0085318B"/>
    <w:rsid w:val="008531A9"/>
    <w:rsid w:val="008549BC"/>
    <w:rsid w:val="00854AF9"/>
    <w:rsid w:val="008555C4"/>
    <w:rsid w:val="0085569C"/>
    <w:rsid w:val="00860AF5"/>
    <w:rsid w:val="00861192"/>
    <w:rsid w:val="008703D0"/>
    <w:rsid w:val="00871A0F"/>
    <w:rsid w:val="00871A68"/>
    <w:rsid w:val="00871AA3"/>
    <w:rsid w:val="008737B8"/>
    <w:rsid w:val="00877EB1"/>
    <w:rsid w:val="008809B8"/>
    <w:rsid w:val="00880EB8"/>
    <w:rsid w:val="00881316"/>
    <w:rsid w:val="00881A81"/>
    <w:rsid w:val="00881C10"/>
    <w:rsid w:val="00882B89"/>
    <w:rsid w:val="00883A96"/>
    <w:rsid w:val="008871E0"/>
    <w:rsid w:val="008915CD"/>
    <w:rsid w:val="0089379D"/>
    <w:rsid w:val="008938D1"/>
    <w:rsid w:val="008960A5"/>
    <w:rsid w:val="008A0841"/>
    <w:rsid w:val="008A0E6A"/>
    <w:rsid w:val="008A1265"/>
    <w:rsid w:val="008A26D5"/>
    <w:rsid w:val="008A5956"/>
    <w:rsid w:val="008B1015"/>
    <w:rsid w:val="008B53A7"/>
    <w:rsid w:val="008B5A70"/>
    <w:rsid w:val="008B724D"/>
    <w:rsid w:val="008B7C80"/>
    <w:rsid w:val="008C001B"/>
    <w:rsid w:val="008C0618"/>
    <w:rsid w:val="008C28F8"/>
    <w:rsid w:val="008C2AE8"/>
    <w:rsid w:val="008C48CA"/>
    <w:rsid w:val="008C4A0A"/>
    <w:rsid w:val="008C5FE8"/>
    <w:rsid w:val="008C7299"/>
    <w:rsid w:val="008C7B6C"/>
    <w:rsid w:val="008D33C5"/>
    <w:rsid w:val="008D52A3"/>
    <w:rsid w:val="008D5551"/>
    <w:rsid w:val="008D78EC"/>
    <w:rsid w:val="008E00BD"/>
    <w:rsid w:val="008E0972"/>
    <w:rsid w:val="008E2694"/>
    <w:rsid w:val="008E2DBB"/>
    <w:rsid w:val="008E32C2"/>
    <w:rsid w:val="008E3D34"/>
    <w:rsid w:val="008E3DD5"/>
    <w:rsid w:val="008E493D"/>
    <w:rsid w:val="008E4A58"/>
    <w:rsid w:val="008F0BE6"/>
    <w:rsid w:val="008F0D69"/>
    <w:rsid w:val="008F0F63"/>
    <w:rsid w:val="008F1BD2"/>
    <w:rsid w:val="008F24D3"/>
    <w:rsid w:val="008F27BF"/>
    <w:rsid w:val="008F4D08"/>
    <w:rsid w:val="008F5397"/>
    <w:rsid w:val="008F5A5D"/>
    <w:rsid w:val="008F7031"/>
    <w:rsid w:val="008F71ED"/>
    <w:rsid w:val="008F78A7"/>
    <w:rsid w:val="009004D8"/>
    <w:rsid w:val="009005A1"/>
    <w:rsid w:val="00901C92"/>
    <w:rsid w:val="009035F4"/>
    <w:rsid w:val="009049A6"/>
    <w:rsid w:val="00906437"/>
    <w:rsid w:val="009069D2"/>
    <w:rsid w:val="00907AE0"/>
    <w:rsid w:val="00907F7C"/>
    <w:rsid w:val="00910242"/>
    <w:rsid w:val="0091125F"/>
    <w:rsid w:val="0091177E"/>
    <w:rsid w:val="00911FF0"/>
    <w:rsid w:val="0091250C"/>
    <w:rsid w:val="00912F69"/>
    <w:rsid w:val="009144EB"/>
    <w:rsid w:val="00914898"/>
    <w:rsid w:val="00916C42"/>
    <w:rsid w:val="0091746F"/>
    <w:rsid w:val="0091747E"/>
    <w:rsid w:val="009208E5"/>
    <w:rsid w:val="00920BCD"/>
    <w:rsid w:val="00921D91"/>
    <w:rsid w:val="00921E35"/>
    <w:rsid w:val="00930E02"/>
    <w:rsid w:val="009331E7"/>
    <w:rsid w:val="00933802"/>
    <w:rsid w:val="00934CDD"/>
    <w:rsid w:val="00934DA7"/>
    <w:rsid w:val="009363E3"/>
    <w:rsid w:val="00936678"/>
    <w:rsid w:val="00936B3E"/>
    <w:rsid w:val="00940849"/>
    <w:rsid w:val="00940BF2"/>
    <w:rsid w:val="00941598"/>
    <w:rsid w:val="00941AF7"/>
    <w:rsid w:val="00941B93"/>
    <w:rsid w:val="00945CA8"/>
    <w:rsid w:val="00946201"/>
    <w:rsid w:val="00947D2A"/>
    <w:rsid w:val="009506FF"/>
    <w:rsid w:val="00952684"/>
    <w:rsid w:val="00953FCD"/>
    <w:rsid w:val="00954807"/>
    <w:rsid w:val="0095497D"/>
    <w:rsid w:val="00954E65"/>
    <w:rsid w:val="0095529A"/>
    <w:rsid w:val="00956D2A"/>
    <w:rsid w:val="00957A2F"/>
    <w:rsid w:val="00957B11"/>
    <w:rsid w:val="00957BC2"/>
    <w:rsid w:val="009600C2"/>
    <w:rsid w:val="0096054C"/>
    <w:rsid w:val="0096200B"/>
    <w:rsid w:val="0096379B"/>
    <w:rsid w:val="00965F5E"/>
    <w:rsid w:val="00966080"/>
    <w:rsid w:val="00967C6C"/>
    <w:rsid w:val="00971A53"/>
    <w:rsid w:val="00972267"/>
    <w:rsid w:val="009723FE"/>
    <w:rsid w:val="00973D82"/>
    <w:rsid w:val="00975BDC"/>
    <w:rsid w:val="00975D6B"/>
    <w:rsid w:val="00976B1D"/>
    <w:rsid w:val="00977290"/>
    <w:rsid w:val="0097736C"/>
    <w:rsid w:val="009778FD"/>
    <w:rsid w:val="00977953"/>
    <w:rsid w:val="0098036C"/>
    <w:rsid w:val="00981C7D"/>
    <w:rsid w:val="00986011"/>
    <w:rsid w:val="00986523"/>
    <w:rsid w:val="00991701"/>
    <w:rsid w:val="009922BB"/>
    <w:rsid w:val="009924B4"/>
    <w:rsid w:val="00997021"/>
    <w:rsid w:val="009A1387"/>
    <w:rsid w:val="009A1928"/>
    <w:rsid w:val="009A4226"/>
    <w:rsid w:val="009A4374"/>
    <w:rsid w:val="009A48F3"/>
    <w:rsid w:val="009B0A72"/>
    <w:rsid w:val="009B21E0"/>
    <w:rsid w:val="009B243A"/>
    <w:rsid w:val="009B25C2"/>
    <w:rsid w:val="009B489F"/>
    <w:rsid w:val="009B5086"/>
    <w:rsid w:val="009B608C"/>
    <w:rsid w:val="009B627D"/>
    <w:rsid w:val="009B66AA"/>
    <w:rsid w:val="009C0084"/>
    <w:rsid w:val="009C0221"/>
    <w:rsid w:val="009C32C8"/>
    <w:rsid w:val="009C6994"/>
    <w:rsid w:val="009C6BC1"/>
    <w:rsid w:val="009C769F"/>
    <w:rsid w:val="009C7BC9"/>
    <w:rsid w:val="009D0069"/>
    <w:rsid w:val="009D0982"/>
    <w:rsid w:val="009D6228"/>
    <w:rsid w:val="009D6362"/>
    <w:rsid w:val="009D7137"/>
    <w:rsid w:val="009E0495"/>
    <w:rsid w:val="009E05F7"/>
    <w:rsid w:val="009E094D"/>
    <w:rsid w:val="009E2F03"/>
    <w:rsid w:val="009E499B"/>
    <w:rsid w:val="009E58F7"/>
    <w:rsid w:val="009E6327"/>
    <w:rsid w:val="009E7684"/>
    <w:rsid w:val="009F3598"/>
    <w:rsid w:val="009F36F6"/>
    <w:rsid w:val="009F46D8"/>
    <w:rsid w:val="009F6E05"/>
    <w:rsid w:val="009F74CC"/>
    <w:rsid w:val="009F7939"/>
    <w:rsid w:val="009F7B17"/>
    <w:rsid w:val="009F7F56"/>
    <w:rsid w:val="00A00684"/>
    <w:rsid w:val="00A00878"/>
    <w:rsid w:val="00A02302"/>
    <w:rsid w:val="00A03498"/>
    <w:rsid w:val="00A04373"/>
    <w:rsid w:val="00A04FEC"/>
    <w:rsid w:val="00A10227"/>
    <w:rsid w:val="00A1040B"/>
    <w:rsid w:val="00A12E8C"/>
    <w:rsid w:val="00A13614"/>
    <w:rsid w:val="00A14380"/>
    <w:rsid w:val="00A14D03"/>
    <w:rsid w:val="00A15F08"/>
    <w:rsid w:val="00A2004B"/>
    <w:rsid w:val="00A20D40"/>
    <w:rsid w:val="00A20D53"/>
    <w:rsid w:val="00A2578B"/>
    <w:rsid w:val="00A26EBD"/>
    <w:rsid w:val="00A2790F"/>
    <w:rsid w:val="00A30D3D"/>
    <w:rsid w:val="00A3176B"/>
    <w:rsid w:val="00A321C2"/>
    <w:rsid w:val="00A335BC"/>
    <w:rsid w:val="00A338F1"/>
    <w:rsid w:val="00A33A6A"/>
    <w:rsid w:val="00A34195"/>
    <w:rsid w:val="00A36F40"/>
    <w:rsid w:val="00A37147"/>
    <w:rsid w:val="00A37AAE"/>
    <w:rsid w:val="00A37DA4"/>
    <w:rsid w:val="00A40DB8"/>
    <w:rsid w:val="00A41716"/>
    <w:rsid w:val="00A455CB"/>
    <w:rsid w:val="00A456B8"/>
    <w:rsid w:val="00A47CCB"/>
    <w:rsid w:val="00A505D3"/>
    <w:rsid w:val="00A50BD3"/>
    <w:rsid w:val="00A50F40"/>
    <w:rsid w:val="00A516EA"/>
    <w:rsid w:val="00A517C1"/>
    <w:rsid w:val="00A52077"/>
    <w:rsid w:val="00A53A44"/>
    <w:rsid w:val="00A5710F"/>
    <w:rsid w:val="00A5757A"/>
    <w:rsid w:val="00A60A0C"/>
    <w:rsid w:val="00A6177F"/>
    <w:rsid w:val="00A636D8"/>
    <w:rsid w:val="00A64FAC"/>
    <w:rsid w:val="00A6542E"/>
    <w:rsid w:val="00A658B1"/>
    <w:rsid w:val="00A71E1E"/>
    <w:rsid w:val="00A72075"/>
    <w:rsid w:val="00A754CD"/>
    <w:rsid w:val="00A768B3"/>
    <w:rsid w:val="00A8124F"/>
    <w:rsid w:val="00A81D5D"/>
    <w:rsid w:val="00A83134"/>
    <w:rsid w:val="00A84A4B"/>
    <w:rsid w:val="00A84E19"/>
    <w:rsid w:val="00A84EB0"/>
    <w:rsid w:val="00A85046"/>
    <w:rsid w:val="00A8530F"/>
    <w:rsid w:val="00A853C2"/>
    <w:rsid w:val="00A8583C"/>
    <w:rsid w:val="00A85F32"/>
    <w:rsid w:val="00A873EB"/>
    <w:rsid w:val="00A90842"/>
    <w:rsid w:val="00A90A15"/>
    <w:rsid w:val="00A90A1B"/>
    <w:rsid w:val="00A91724"/>
    <w:rsid w:val="00A92E59"/>
    <w:rsid w:val="00A93BF3"/>
    <w:rsid w:val="00A93C47"/>
    <w:rsid w:val="00A9447F"/>
    <w:rsid w:val="00A955A6"/>
    <w:rsid w:val="00A95CED"/>
    <w:rsid w:val="00A95F94"/>
    <w:rsid w:val="00A9601F"/>
    <w:rsid w:val="00AA2F68"/>
    <w:rsid w:val="00AA47E9"/>
    <w:rsid w:val="00AA4831"/>
    <w:rsid w:val="00AA563C"/>
    <w:rsid w:val="00AA5ED0"/>
    <w:rsid w:val="00AA7038"/>
    <w:rsid w:val="00AB0A7A"/>
    <w:rsid w:val="00AB0C1A"/>
    <w:rsid w:val="00AB1AD5"/>
    <w:rsid w:val="00AB2F69"/>
    <w:rsid w:val="00AB33FE"/>
    <w:rsid w:val="00AB37F5"/>
    <w:rsid w:val="00AB3C83"/>
    <w:rsid w:val="00AB3C90"/>
    <w:rsid w:val="00AB4EE6"/>
    <w:rsid w:val="00AB52DB"/>
    <w:rsid w:val="00AB5343"/>
    <w:rsid w:val="00AB57AB"/>
    <w:rsid w:val="00AB5915"/>
    <w:rsid w:val="00AB5A2F"/>
    <w:rsid w:val="00AB6B22"/>
    <w:rsid w:val="00AB76C3"/>
    <w:rsid w:val="00AC190B"/>
    <w:rsid w:val="00AC3000"/>
    <w:rsid w:val="00AC38E2"/>
    <w:rsid w:val="00AC409E"/>
    <w:rsid w:val="00AC7347"/>
    <w:rsid w:val="00AD0C44"/>
    <w:rsid w:val="00AD1F60"/>
    <w:rsid w:val="00AD3A28"/>
    <w:rsid w:val="00AD4294"/>
    <w:rsid w:val="00AD5B0E"/>
    <w:rsid w:val="00AD6DE6"/>
    <w:rsid w:val="00AD7B72"/>
    <w:rsid w:val="00AE022C"/>
    <w:rsid w:val="00AE3A52"/>
    <w:rsid w:val="00AE6DD9"/>
    <w:rsid w:val="00AF06B8"/>
    <w:rsid w:val="00AF0928"/>
    <w:rsid w:val="00AF1F2F"/>
    <w:rsid w:val="00AF33D2"/>
    <w:rsid w:val="00AF6F7C"/>
    <w:rsid w:val="00B01135"/>
    <w:rsid w:val="00B02762"/>
    <w:rsid w:val="00B03030"/>
    <w:rsid w:val="00B03A38"/>
    <w:rsid w:val="00B0501E"/>
    <w:rsid w:val="00B06521"/>
    <w:rsid w:val="00B10231"/>
    <w:rsid w:val="00B11B09"/>
    <w:rsid w:val="00B133DD"/>
    <w:rsid w:val="00B15618"/>
    <w:rsid w:val="00B16ECE"/>
    <w:rsid w:val="00B171D7"/>
    <w:rsid w:val="00B17EAD"/>
    <w:rsid w:val="00B20683"/>
    <w:rsid w:val="00B21209"/>
    <w:rsid w:val="00B22DB4"/>
    <w:rsid w:val="00B23189"/>
    <w:rsid w:val="00B23577"/>
    <w:rsid w:val="00B24274"/>
    <w:rsid w:val="00B25C60"/>
    <w:rsid w:val="00B26C8F"/>
    <w:rsid w:val="00B309D1"/>
    <w:rsid w:val="00B3159D"/>
    <w:rsid w:val="00B317B6"/>
    <w:rsid w:val="00B345FC"/>
    <w:rsid w:val="00B373BC"/>
    <w:rsid w:val="00B4089C"/>
    <w:rsid w:val="00B41E0C"/>
    <w:rsid w:val="00B42673"/>
    <w:rsid w:val="00B42783"/>
    <w:rsid w:val="00B438BF"/>
    <w:rsid w:val="00B44508"/>
    <w:rsid w:val="00B455D8"/>
    <w:rsid w:val="00B468CD"/>
    <w:rsid w:val="00B500CE"/>
    <w:rsid w:val="00B52085"/>
    <w:rsid w:val="00B53216"/>
    <w:rsid w:val="00B53A43"/>
    <w:rsid w:val="00B541A3"/>
    <w:rsid w:val="00B54361"/>
    <w:rsid w:val="00B5498B"/>
    <w:rsid w:val="00B55DBA"/>
    <w:rsid w:val="00B5658F"/>
    <w:rsid w:val="00B56F8E"/>
    <w:rsid w:val="00B61360"/>
    <w:rsid w:val="00B62929"/>
    <w:rsid w:val="00B634E6"/>
    <w:rsid w:val="00B64A01"/>
    <w:rsid w:val="00B66309"/>
    <w:rsid w:val="00B6727E"/>
    <w:rsid w:val="00B6793B"/>
    <w:rsid w:val="00B7180C"/>
    <w:rsid w:val="00B72C54"/>
    <w:rsid w:val="00B72C5C"/>
    <w:rsid w:val="00B73622"/>
    <w:rsid w:val="00B752CC"/>
    <w:rsid w:val="00B776E8"/>
    <w:rsid w:val="00B77DC6"/>
    <w:rsid w:val="00B828A6"/>
    <w:rsid w:val="00B852F5"/>
    <w:rsid w:val="00B85A36"/>
    <w:rsid w:val="00B8743B"/>
    <w:rsid w:val="00B901FA"/>
    <w:rsid w:val="00B92E1F"/>
    <w:rsid w:val="00B946FC"/>
    <w:rsid w:val="00B94D89"/>
    <w:rsid w:val="00B961CE"/>
    <w:rsid w:val="00B969C0"/>
    <w:rsid w:val="00B96D06"/>
    <w:rsid w:val="00B96FAA"/>
    <w:rsid w:val="00B9732F"/>
    <w:rsid w:val="00BA0621"/>
    <w:rsid w:val="00BA097B"/>
    <w:rsid w:val="00BA1287"/>
    <w:rsid w:val="00BA14D6"/>
    <w:rsid w:val="00BA3071"/>
    <w:rsid w:val="00BB1286"/>
    <w:rsid w:val="00BB165F"/>
    <w:rsid w:val="00BB4833"/>
    <w:rsid w:val="00BB4C72"/>
    <w:rsid w:val="00BB54A0"/>
    <w:rsid w:val="00BB584E"/>
    <w:rsid w:val="00BB5E2E"/>
    <w:rsid w:val="00BB743A"/>
    <w:rsid w:val="00BC0650"/>
    <w:rsid w:val="00BC0A42"/>
    <w:rsid w:val="00BC0B36"/>
    <w:rsid w:val="00BC0DEC"/>
    <w:rsid w:val="00BC1E9B"/>
    <w:rsid w:val="00BC5977"/>
    <w:rsid w:val="00BC6502"/>
    <w:rsid w:val="00BC743B"/>
    <w:rsid w:val="00BD16A9"/>
    <w:rsid w:val="00BD1B72"/>
    <w:rsid w:val="00BD234D"/>
    <w:rsid w:val="00BD39F3"/>
    <w:rsid w:val="00BD40EB"/>
    <w:rsid w:val="00BD52E6"/>
    <w:rsid w:val="00BD609D"/>
    <w:rsid w:val="00BD6217"/>
    <w:rsid w:val="00BD6B63"/>
    <w:rsid w:val="00BD7587"/>
    <w:rsid w:val="00BE10E4"/>
    <w:rsid w:val="00BE3A8E"/>
    <w:rsid w:val="00BE5D66"/>
    <w:rsid w:val="00BE71EE"/>
    <w:rsid w:val="00BF052E"/>
    <w:rsid w:val="00BF249C"/>
    <w:rsid w:val="00BF3F05"/>
    <w:rsid w:val="00BF41CB"/>
    <w:rsid w:val="00BF4769"/>
    <w:rsid w:val="00BF5AF9"/>
    <w:rsid w:val="00C027D0"/>
    <w:rsid w:val="00C02C68"/>
    <w:rsid w:val="00C03ACD"/>
    <w:rsid w:val="00C05815"/>
    <w:rsid w:val="00C0683B"/>
    <w:rsid w:val="00C07F45"/>
    <w:rsid w:val="00C10C2A"/>
    <w:rsid w:val="00C10ED6"/>
    <w:rsid w:val="00C1169B"/>
    <w:rsid w:val="00C1376D"/>
    <w:rsid w:val="00C13AC6"/>
    <w:rsid w:val="00C14565"/>
    <w:rsid w:val="00C17D05"/>
    <w:rsid w:val="00C202EA"/>
    <w:rsid w:val="00C20639"/>
    <w:rsid w:val="00C206CD"/>
    <w:rsid w:val="00C2081C"/>
    <w:rsid w:val="00C223E4"/>
    <w:rsid w:val="00C22553"/>
    <w:rsid w:val="00C22586"/>
    <w:rsid w:val="00C22C2D"/>
    <w:rsid w:val="00C248CB"/>
    <w:rsid w:val="00C256E8"/>
    <w:rsid w:val="00C25F00"/>
    <w:rsid w:val="00C2660F"/>
    <w:rsid w:val="00C271D0"/>
    <w:rsid w:val="00C35A1A"/>
    <w:rsid w:val="00C35A91"/>
    <w:rsid w:val="00C373B1"/>
    <w:rsid w:val="00C37DEA"/>
    <w:rsid w:val="00C40297"/>
    <w:rsid w:val="00C416AD"/>
    <w:rsid w:val="00C4182B"/>
    <w:rsid w:val="00C421EB"/>
    <w:rsid w:val="00C47044"/>
    <w:rsid w:val="00C50E00"/>
    <w:rsid w:val="00C50EB2"/>
    <w:rsid w:val="00C513AF"/>
    <w:rsid w:val="00C51698"/>
    <w:rsid w:val="00C5612A"/>
    <w:rsid w:val="00C56BF6"/>
    <w:rsid w:val="00C62F5C"/>
    <w:rsid w:val="00C637B4"/>
    <w:rsid w:val="00C63DCD"/>
    <w:rsid w:val="00C6431C"/>
    <w:rsid w:val="00C643C5"/>
    <w:rsid w:val="00C653B1"/>
    <w:rsid w:val="00C6593C"/>
    <w:rsid w:val="00C65BFC"/>
    <w:rsid w:val="00C6634A"/>
    <w:rsid w:val="00C6775D"/>
    <w:rsid w:val="00C702D8"/>
    <w:rsid w:val="00C707EC"/>
    <w:rsid w:val="00C7211E"/>
    <w:rsid w:val="00C737AB"/>
    <w:rsid w:val="00C747C3"/>
    <w:rsid w:val="00C7648C"/>
    <w:rsid w:val="00C77BC4"/>
    <w:rsid w:val="00C812D9"/>
    <w:rsid w:val="00C8457E"/>
    <w:rsid w:val="00C852D9"/>
    <w:rsid w:val="00C85D88"/>
    <w:rsid w:val="00C870C3"/>
    <w:rsid w:val="00C87C9F"/>
    <w:rsid w:val="00C91309"/>
    <w:rsid w:val="00C9160F"/>
    <w:rsid w:val="00C92D67"/>
    <w:rsid w:val="00C945F1"/>
    <w:rsid w:val="00C94E43"/>
    <w:rsid w:val="00C96B98"/>
    <w:rsid w:val="00C97B23"/>
    <w:rsid w:val="00CA0900"/>
    <w:rsid w:val="00CA0F78"/>
    <w:rsid w:val="00CA1098"/>
    <w:rsid w:val="00CA205B"/>
    <w:rsid w:val="00CA285F"/>
    <w:rsid w:val="00CA41BF"/>
    <w:rsid w:val="00CA4BCC"/>
    <w:rsid w:val="00CA59FD"/>
    <w:rsid w:val="00CA649B"/>
    <w:rsid w:val="00CA67B5"/>
    <w:rsid w:val="00CA6E2E"/>
    <w:rsid w:val="00CA6EFF"/>
    <w:rsid w:val="00CB04FE"/>
    <w:rsid w:val="00CB2C9F"/>
    <w:rsid w:val="00CB371B"/>
    <w:rsid w:val="00CB42A3"/>
    <w:rsid w:val="00CB5D26"/>
    <w:rsid w:val="00CB6969"/>
    <w:rsid w:val="00CB7D46"/>
    <w:rsid w:val="00CB7FAC"/>
    <w:rsid w:val="00CC019D"/>
    <w:rsid w:val="00CC1895"/>
    <w:rsid w:val="00CC28A3"/>
    <w:rsid w:val="00CC3E90"/>
    <w:rsid w:val="00CC4482"/>
    <w:rsid w:val="00CC5DEA"/>
    <w:rsid w:val="00CC61A9"/>
    <w:rsid w:val="00CC6E0E"/>
    <w:rsid w:val="00CC7796"/>
    <w:rsid w:val="00CD1AA0"/>
    <w:rsid w:val="00CD1DCC"/>
    <w:rsid w:val="00CD4FEB"/>
    <w:rsid w:val="00CD55FC"/>
    <w:rsid w:val="00CD78E9"/>
    <w:rsid w:val="00CE21A2"/>
    <w:rsid w:val="00CE50BD"/>
    <w:rsid w:val="00CE54A1"/>
    <w:rsid w:val="00CE6539"/>
    <w:rsid w:val="00CE68A6"/>
    <w:rsid w:val="00CF021C"/>
    <w:rsid w:val="00CF27B9"/>
    <w:rsid w:val="00CF2FB7"/>
    <w:rsid w:val="00CF33A0"/>
    <w:rsid w:val="00CF45BA"/>
    <w:rsid w:val="00CF4B0F"/>
    <w:rsid w:val="00CF5BA9"/>
    <w:rsid w:val="00CF5F1A"/>
    <w:rsid w:val="00D01922"/>
    <w:rsid w:val="00D02F1D"/>
    <w:rsid w:val="00D034D3"/>
    <w:rsid w:val="00D04FE1"/>
    <w:rsid w:val="00D113D2"/>
    <w:rsid w:val="00D121C2"/>
    <w:rsid w:val="00D12EB9"/>
    <w:rsid w:val="00D13C95"/>
    <w:rsid w:val="00D13E2B"/>
    <w:rsid w:val="00D13FFA"/>
    <w:rsid w:val="00D1569D"/>
    <w:rsid w:val="00D156CE"/>
    <w:rsid w:val="00D15D06"/>
    <w:rsid w:val="00D16377"/>
    <w:rsid w:val="00D17B4E"/>
    <w:rsid w:val="00D211E7"/>
    <w:rsid w:val="00D223AA"/>
    <w:rsid w:val="00D2352C"/>
    <w:rsid w:val="00D2446A"/>
    <w:rsid w:val="00D25497"/>
    <w:rsid w:val="00D26AEA"/>
    <w:rsid w:val="00D2740E"/>
    <w:rsid w:val="00D27B95"/>
    <w:rsid w:val="00D30498"/>
    <w:rsid w:val="00D3179B"/>
    <w:rsid w:val="00D34533"/>
    <w:rsid w:val="00D3466B"/>
    <w:rsid w:val="00D350C9"/>
    <w:rsid w:val="00D36494"/>
    <w:rsid w:val="00D42019"/>
    <w:rsid w:val="00D42833"/>
    <w:rsid w:val="00D42F14"/>
    <w:rsid w:val="00D43889"/>
    <w:rsid w:val="00D43DAA"/>
    <w:rsid w:val="00D44000"/>
    <w:rsid w:val="00D50587"/>
    <w:rsid w:val="00D50739"/>
    <w:rsid w:val="00D51F6B"/>
    <w:rsid w:val="00D524F4"/>
    <w:rsid w:val="00D53593"/>
    <w:rsid w:val="00D55747"/>
    <w:rsid w:val="00D5598D"/>
    <w:rsid w:val="00D56430"/>
    <w:rsid w:val="00D612DE"/>
    <w:rsid w:val="00D6214D"/>
    <w:rsid w:val="00D658E3"/>
    <w:rsid w:val="00D668B6"/>
    <w:rsid w:val="00D6704E"/>
    <w:rsid w:val="00D67D74"/>
    <w:rsid w:val="00D7029F"/>
    <w:rsid w:val="00D7033D"/>
    <w:rsid w:val="00D72F30"/>
    <w:rsid w:val="00D7311A"/>
    <w:rsid w:val="00D74487"/>
    <w:rsid w:val="00D74BDE"/>
    <w:rsid w:val="00D7550E"/>
    <w:rsid w:val="00D7656B"/>
    <w:rsid w:val="00D771D8"/>
    <w:rsid w:val="00D80A7F"/>
    <w:rsid w:val="00D82432"/>
    <w:rsid w:val="00D840EC"/>
    <w:rsid w:val="00D84E07"/>
    <w:rsid w:val="00D84FC1"/>
    <w:rsid w:val="00D84FCB"/>
    <w:rsid w:val="00D8649D"/>
    <w:rsid w:val="00D866A7"/>
    <w:rsid w:val="00D9014A"/>
    <w:rsid w:val="00D90DF2"/>
    <w:rsid w:val="00D91B1A"/>
    <w:rsid w:val="00D943B9"/>
    <w:rsid w:val="00D9493B"/>
    <w:rsid w:val="00D95075"/>
    <w:rsid w:val="00D973F6"/>
    <w:rsid w:val="00DA04E5"/>
    <w:rsid w:val="00DA1CC7"/>
    <w:rsid w:val="00DA25C1"/>
    <w:rsid w:val="00DA2A11"/>
    <w:rsid w:val="00DA3B78"/>
    <w:rsid w:val="00DA4372"/>
    <w:rsid w:val="00DA49FA"/>
    <w:rsid w:val="00DA5023"/>
    <w:rsid w:val="00DA5C42"/>
    <w:rsid w:val="00DA6B60"/>
    <w:rsid w:val="00DA7077"/>
    <w:rsid w:val="00DA7BF8"/>
    <w:rsid w:val="00DB180F"/>
    <w:rsid w:val="00DB183C"/>
    <w:rsid w:val="00DB1B9E"/>
    <w:rsid w:val="00DB1F74"/>
    <w:rsid w:val="00DB3DA8"/>
    <w:rsid w:val="00DB471E"/>
    <w:rsid w:val="00DB5DCF"/>
    <w:rsid w:val="00DB64EA"/>
    <w:rsid w:val="00DB7250"/>
    <w:rsid w:val="00DB7FEE"/>
    <w:rsid w:val="00DC0CEC"/>
    <w:rsid w:val="00DC2133"/>
    <w:rsid w:val="00DC2F5F"/>
    <w:rsid w:val="00DC4D47"/>
    <w:rsid w:val="00DC53E0"/>
    <w:rsid w:val="00DC738D"/>
    <w:rsid w:val="00DD04FE"/>
    <w:rsid w:val="00DD06FB"/>
    <w:rsid w:val="00DD1B9A"/>
    <w:rsid w:val="00DD2876"/>
    <w:rsid w:val="00DD2EAC"/>
    <w:rsid w:val="00DD50AE"/>
    <w:rsid w:val="00DD52C4"/>
    <w:rsid w:val="00DD7B69"/>
    <w:rsid w:val="00DE3362"/>
    <w:rsid w:val="00DE4B65"/>
    <w:rsid w:val="00DE507A"/>
    <w:rsid w:val="00DE55CB"/>
    <w:rsid w:val="00DE5614"/>
    <w:rsid w:val="00DE5FF0"/>
    <w:rsid w:val="00DE6317"/>
    <w:rsid w:val="00DE7BC5"/>
    <w:rsid w:val="00DF06D9"/>
    <w:rsid w:val="00DF1E06"/>
    <w:rsid w:val="00DF1EF5"/>
    <w:rsid w:val="00DF23DD"/>
    <w:rsid w:val="00E00ECE"/>
    <w:rsid w:val="00E018FE"/>
    <w:rsid w:val="00E03010"/>
    <w:rsid w:val="00E033B2"/>
    <w:rsid w:val="00E0382B"/>
    <w:rsid w:val="00E05BBA"/>
    <w:rsid w:val="00E06057"/>
    <w:rsid w:val="00E065C3"/>
    <w:rsid w:val="00E07360"/>
    <w:rsid w:val="00E07643"/>
    <w:rsid w:val="00E100FB"/>
    <w:rsid w:val="00E1068F"/>
    <w:rsid w:val="00E114D0"/>
    <w:rsid w:val="00E122AD"/>
    <w:rsid w:val="00E12E5D"/>
    <w:rsid w:val="00E1447C"/>
    <w:rsid w:val="00E15CA7"/>
    <w:rsid w:val="00E21BB4"/>
    <w:rsid w:val="00E21FAF"/>
    <w:rsid w:val="00E23F5A"/>
    <w:rsid w:val="00E24823"/>
    <w:rsid w:val="00E252AD"/>
    <w:rsid w:val="00E25386"/>
    <w:rsid w:val="00E270F5"/>
    <w:rsid w:val="00E3189A"/>
    <w:rsid w:val="00E3189F"/>
    <w:rsid w:val="00E3316E"/>
    <w:rsid w:val="00E33FDF"/>
    <w:rsid w:val="00E348F9"/>
    <w:rsid w:val="00E357C8"/>
    <w:rsid w:val="00E36A1A"/>
    <w:rsid w:val="00E41F60"/>
    <w:rsid w:val="00E434D3"/>
    <w:rsid w:val="00E43D9B"/>
    <w:rsid w:val="00E4568C"/>
    <w:rsid w:val="00E4702C"/>
    <w:rsid w:val="00E5083C"/>
    <w:rsid w:val="00E52C90"/>
    <w:rsid w:val="00E52CF7"/>
    <w:rsid w:val="00E544C0"/>
    <w:rsid w:val="00E55215"/>
    <w:rsid w:val="00E56AF6"/>
    <w:rsid w:val="00E5723C"/>
    <w:rsid w:val="00E5741B"/>
    <w:rsid w:val="00E60700"/>
    <w:rsid w:val="00E61C39"/>
    <w:rsid w:val="00E63817"/>
    <w:rsid w:val="00E661AB"/>
    <w:rsid w:val="00E66FBA"/>
    <w:rsid w:val="00E67CAE"/>
    <w:rsid w:val="00E72594"/>
    <w:rsid w:val="00E72A04"/>
    <w:rsid w:val="00E750C2"/>
    <w:rsid w:val="00E75F5A"/>
    <w:rsid w:val="00E7743D"/>
    <w:rsid w:val="00E77AA3"/>
    <w:rsid w:val="00E803FD"/>
    <w:rsid w:val="00E82FEC"/>
    <w:rsid w:val="00E83E17"/>
    <w:rsid w:val="00E840A1"/>
    <w:rsid w:val="00E85B50"/>
    <w:rsid w:val="00E85E44"/>
    <w:rsid w:val="00E8617C"/>
    <w:rsid w:val="00E9058A"/>
    <w:rsid w:val="00E94137"/>
    <w:rsid w:val="00E9488C"/>
    <w:rsid w:val="00E94D57"/>
    <w:rsid w:val="00E94E05"/>
    <w:rsid w:val="00E9553D"/>
    <w:rsid w:val="00E95C93"/>
    <w:rsid w:val="00E972D1"/>
    <w:rsid w:val="00EA087A"/>
    <w:rsid w:val="00EA3E26"/>
    <w:rsid w:val="00EA42E8"/>
    <w:rsid w:val="00EA44AA"/>
    <w:rsid w:val="00EA73A9"/>
    <w:rsid w:val="00EA7418"/>
    <w:rsid w:val="00EB32FE"/>
    <w:rsid w:val="00EB610A"/>
    <w:rsid w:val="00EB633B"/>
    <w:rsid w:val="00EB78FF"/>
    <w:rsid w:val="00EB7959"/>
    <w:rsid w:val="00EC0365"/>
    <w:rsid w:val="00EC1562"/>
    <w:rsid w:val="00EC1830"/>
    <w:rsid w:val="00EC23A0"/>
    <w:rsid w:val="00EC31B7"/>
    <w:rsid w:val="00EC3759"/>
    <w:rsid w:val="00EC68FD"/>
    <w:rsid w:val="00EC69C9"/>
    <w:rsid w:val="00EC69D7"/>
    <w:rsid w:val="00ED0743"/>
    <w:rsid w:val="00ED23C5"/>
    <w:rsid w:val="00ED34CA"/>
    <w:rsid w:val="00ED3607"/>
    <w:rsid w:val="00ED5157"/>
    <w:rsid w:val="00ED5270"/>
    <w:rsid w:val="00EE10DA"/>
    <w:rsid w:val="00EE1610"/>
    <w:rsid w:val="00EE1DDB"/>
    <w:rsid w:val="00EE2F0E"/>
    <w:rsid w:val="00EF04FB"/>
    <w:rsid w:val="00EF1287"/>
    <w:rsid w:val="00EF268B"/>
    <w:rsid w:val="00EF2BAB"/>
    <w:rsid w:val="00EF3448"/>
    <w:rsid w:val="00EF3FD1"/>
    <w:rsid w:val="00EF43CC"/>
    <w:rsid w:val="00EF47E3"/>
    <w:rsid w:val="00EF6C63"/>
    <w:rsid w:val="00EF7047"/>
    <w:rsid w:val="00EF7970"/>
    <w:rsid w:val="00F00C70"/>
    <w:rsid w:val="00F05782"/>
    <w:rsid w:val="00F06BEE"/>
    <w:rsid w:val="00F0774F"/>
    <w:rsid w:val="00F1077B"/>
    <w:rsid w:val="00F11FB7"/>
    <w:rsid w:val="00F12623"/>
    <w:rsid w:val="00F13908"/>
    <w:rsid w:val="00F15396"/>
    <w:rsid w:val="00F15E70"/>
    <w:rsid w:val="00F16A40"/>
    <w:rsid w:val="00F1742B"/>
    <w:rsid w:val="00F2022A"/>
    <w:rsid w:val="00F21A47"/>
    <w:rsid w:val="00F21A5B"/>
    <w:rsid w:val="00F2216C"/>
    <w:rsid w:val="00F22499"/>
    <w:rsid w:val="00F22E41"/>
    <w:rsid w:val="00F23662"/>
    <w:rsid w:val="00F238A7"/>
    <w:rsid w:val="00F23EA7"/>
    <w:rsid w:val="00F23ECF"/>
    <w:rsid w:val="00F25FB6"/>
    <w:rsid w:val="00F27659"/>
    <w:rsid w:val="00F3065A"/>
    <w:rsid w:val="00F312D9"/>
    <w:rsid w:val="00F31E56"/>
    <w:rsid w:val="00F33B44"/>
    <w:rsid w:val="00F367DF"/>
    <w:rsid w:val="00F37CE9"/>
    <w:rsid w:val="00F40135"/>
    <w:rsid w:val="00F40A27"/>
    <w:rsid w:val="00F4153C"/>
    <w:rsid w:val="00F42C1B"/>
    <w:rsid w:val="00F4347A"/>
    <w:rsid w:val="00F43E28"/>
    <w:rsid w:val="00F4406E"/>
    <w:rsid w:val="00F444E4"/>
    <w:rsid w:val="00F47351"/>
    <w:rsid w:val="00F4779C"/>
    <w:rsid w:val="00F509E4"/>
    <w:rsid w:val="00F51242"/>
    <w:rsid w:val="00F51893"/>
    <w:rsid w:val="00F5197D"/>
    <w:rsid w:val="00F5197F"/>
    <w:rsid w:val="00F54449"/>
    <w:rsid w:val="00F559D1"/>
    <w:rsid w:val="00F5611C"/>
    <w:rsid w:val="00F56883"/>
    <w:rsid w:val="00F56C17"/>
    <w:rsid w:val="00F61401"/>
    <w:rsid w:val="00F627D2"/>
    <w:rsid w:val="00F630A6"/>
    <w:rsid w:val="00F637E4"/>
    <w:rsid w:val="00F64753"/>
    <w:rsid w:val="00F67559"/>
    <w:rsid w:val="00F67BDD"/>
    <w:rsid w:val="00F7290F"/>
    <w:rsid w:val="00F75676"/>
    <w:rsid w:val="00F77B54"/>
    <w:rsid w:val="00F8038A"/>
    <w:rsid w:val="00F8483F"/>
    <w:rsid w:val="00F84C0E"/>
    <w:rsid w:val="00F8567F"/>
    <w:rsid w:val="00F862E4"/>
    <w:rsid w:val="00F86F97"/>
    <w:rsid w:val="00F955BA"/>
    <w:rsid w:val="00FA1CA3"/>
    <w:rsid w:val="00FA1F06"/>
    <w:rsid w:val="00FA2338"/>
    <w:rsid w:val="00FA28DE"/>
    <w:rsid w:val="00FA3172"/>
    <w:rsid w:val="00FA5E26"/>
    <w:rsid w:val="00FB0ED0"/>
    <w:rsid w:val="00FB136E"/>
    <w:rsid w:val="00FB27FC"/>
    <w:rsid w:val="00FB287C"/>
    <w:rsid w:val="00FB5DEA"/>
    <w:rsid w:val="00FB6081"/>
    <w:rsid w:val="00FB676F"/>
    <w:rsid w:val="00FB6EFE"/>
    <w:rsid w:val="00FB7683"/>
    <w:rsid w:val="00FB7848"/>
    <w:rsid w:val="00FC0A27"/>
    <w:rsid w:val="00FC1249"/>
    <w:rsid w:val="00FC1C3F"/>
    <w:rsid w:val="00FC41E9"/>
    <w:rsid w:val="00FC523A"/>
    <w:rsid w:val="00FC6C01"/>
    <w:rsid w:val="00FC6E29"/>
    <w:rsid w:val="00FC7CB1"/>
    <w:rsid w:val="00FD09C5"/>
    <w:rsid w:val="00FD1207"/>
    <w:rsid w:val="00FD154D"/>
    <w:rsid w:val="00FD1F5D"/>
    <w:rsid w:val="00FD27AC"/>
    <w:rsid w:val="00FD31BE"/>
    <w:rsid w:val="00FD3A5F"/>
    <w:rsid w:val="00FD4FA2"/>
    <w:rsid w:val="00FD5478"/>
    <w:rsid w:val="00FD59D6"/>
    <w:rsid w:val="00FD72B1"/>
    <w:rsid w:val="00FD7718"/>
    <w:rsid w:val="00FE0C71"/>
    <w:rsid w:val="00FE1B4F"/>
    <w:rsid w:val="00FE2220"/>
    <w:rsid w:val="00FE32DB"/>
    <w:rsid w:val="00FE65B4"/>
    <w:rsid w:val="00FE7E2E"/>
    <w:rsid w:val="00FF2942"/>
    <w:rsid w:val="00FF5153"/>
    <w:rsid w:val="00FF679B"/>
    <w:rsid w:val="00FF6FEB"/>
    <w:rsid w:val="00FF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2059B9BB"/>
  <w15:docId w15:val="{DE2AE57D-BDFB-4A2A-A711-C2134378C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9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semiHidden="1" w:uiPriority="9" w:unhideWhenUsed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semiHidden="1" w:uiPriority="9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F333D"/>
    <w:pPr>
      <w:tabs>
        <w:tab w:val="left" w:pos="432"/>
      </w:tabs>
      <w:spacing w:after="0" w:line="480" w:lineRule="auto"/>
    </w:pPr>
    <w:rPr>
      <w:rFonts w:ascii="Times New Roman" w:eastAsia="Times New Roman" w:hAnsi="Times New Roman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6F6ED8"/>
    <w:pPr>
      <w:keepNext/>
      <w:jc w:val="center"/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qFormat/>
    <w:rsid w:val="006F6ED8"/>
    <w:pPr>
      <w:keepNext/>
      <w:tabs>
        <w:tab w:val="clear" w:pos="432"/>
      </w:tabs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B56F8E"/>
    <w:pPr>
      <w:keepNext/>
      <w:outlineLvl w:val="2"/>
    </w:pPr>
    <w:rPr>
      <w:b/>
      <w:i/>
    </w:rPr>
  </w:style>
  <w:style w:type="paragraph" w:styleId="Heading4">
    <w:name w:val="heading 4"/>
    <w:aliases w:val="Heading 4 (business proposal only)"/>
    <w:basedOn w:val="Normal"/>
    <w:next w:val="Normal"/>
    <w:link w:val="Heading4Char"/>
    <w:uiPriority w:val="9"/>
    <w:semiHidden/>
    <w:unhideWhenUsed/>
    <w:qFormat/>
    <w:rsid w:val="00D50587"/>
    <w:pPr>
      <w:spacing w:line="360" w:lineRule="auto"/>
      <w:outlineLvl w:val="3"/>
    </w:pPr>
    <w:rPr>
      <w:i/>
      <w:iCs/>
    </w:rPr>
  </w:style>
  <w:style w:type="paragraph" w:styleId="Heading5">
    <w:name w:val="heading 5"/>
    <w:aliases w:val="Heading 5 (business proposal only)"/>
    <w:basedOn w:val="Normal"/>
    <w:next w:val="Normal"/>
    <w:link w:val="Heading5Char"/>
    <w:uiPriority w:val="99"/>
    <w:semiHidden/>
    <w:unhideWhenUsed/>
    <w:qFormat/>
    <w:rsid w:val="00D50587"/>
    <w:pPr>
      <w:spacing w:after="240" w:line="240" w:lineRule="auto"/>
      <w:ind w:left="432" w:hanging="432"/>
      <w:outlineLvl w:val="4"/>
    </w:pPr>
    <w:rPr>
      <w:b/>
    </w:rPr>
  </w:style>
  <w:style w:type="paragraph" w:styleId="Heading6">
    <w:name w:val="heading 6"/>
    <w:aliases w:val="Heading 6 (business proposal only)"/>
    <w:basedOn w:val="Normal"/>
    <w:next w:val="Normal"/>
    <w:link w:val="Heading6Char"/>
    <w:uiPriority w:val="99"/>
    <w:semiHidden/>
    <w:unhideWhenUsed/>
    <w:qFormat/>
    <w:rsid w:val="00D50587"/>
    <w:pPr>
      <w:outlineLvl w:val="5"/>
    </w:pPr>
  </w:style>
  <w:style w:type="paragraph" w:styleId="Heading7">
    <w:name w:val="heading 7"/>
    <w:aliases w:val="Heading 7 (business proposal only)"/>
    <w:basedOn w:val="Normal"/>
    <w:next w:val="Normal"/>
    <w:link w:val="Heading7Char"/>
    <w:uiPriority w:val="99"/>
    <w:semiHidden/>
    <w:unhideWhenUsed/>
    <w:qFormat/>
    <w:rsid w:val="00D50587"/>
    <w:pPr>
      <w:outlineLvl w:val="6"/>
    </w:pPr>
  </w:style>
  <w:style w:type="paragraph" w:styleId="Heading8">
    <w:name w:val="heading 8"/>
    <w:aliases w:val="Heading 8 (business proposal only)"/>
    <w:basedOn w:val="Normal"/>
    <w:next w:val="Normal"/>
    <w:link w:val="Heading8Char"/>
    <w:uiPriority w:val="99"/>
    <w:semiHidden/>
    <w:unhideWhenUsed/>
    <w:qFormat/>
    <w:rsid w:val="00D50587"/>
    <w:pPr>
      <w:outlineLvl w:val="7"/>
    </w:pPr>
  </w:style>
  <w:style w:type="paragraph" w:styleId="Heading9">
    <w:name w:val="heading 9"/>
    <w:aliases w:val="Heading 9 (business proposal only)"/>
    <w:basedOn w:val="Normal"/>
    <w:next w:val="Normal"/>
    <w:link w:val="Heading9Char"/>
    <w:uiPriority w:val="99"/>
    <w:semiHidden/>
    <w:unhideWhenUsed/>
    <w:qFormat/>
    <w:rsid w:val="00D50587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6F6ED8"/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6F6ED8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B56F8E"/>
    <w:rPr>
      <w:rFonts w:ascii="Times New Roman" w:eastAsia="Times New Roman" w:hAnsi="Times New Roman" w:cs="Times New Roman"/>
      <w:b/>
      <w:i/>
      <w:sz w:val="24"/>
    </w:rPr>
  </w:style>
  <w:style w:type="character" w:customStyle="1" w:styleId="Heading4Char">
    <w:name w:val="Heading 4 Char"/>
    <w:aliases w:val="Heading 4 (business proposal only) Char"/>
    <w:basedOn w:val="DefaultParagraphFont"/>
    <w:link w:val="Heading4"/>
    <w:uiPriority w:val="9"/>
    <w:semiHidden/>
    <w:rsid w:val="002036C9"/>
    <w:rPr>
      <w:rFonts w:ascii="Times New Roman" w:eastAsia="Times New Roman" w:hAnsi="Times New Roman" w:cs="Times New Roman"/>
      <w:i/>
      <w:iCs/>
      <w:sz w:val="24"/>
    </w:rPr>
  </w:style>
  <w:style w:type="character" w:customStyle="1" w:styleId="Heading5Char">
    <w:name w:val="Heading 5 Char"/>
    <w:aliases w:val="Heading 5 (business proposal only) Char"/>
    <w:basedOn w:val="DefaultParagraphFont"/>
    <w:link w:val="Heading5"/>
    <w:uiPriority w:val="99"/>
    <w:semiHidden/>
    <w:rsid w:val="00AB5915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6Char">
    <w:name w:val="Heading 6 Char"/>
    <w:aliases w:val="Heading 6 (business proposal only) Char"/>
    <w:basedOn w:val="DefaultParagraphFont"/>
    <w:link w:val="Heading6"/>
    <w:uiPriority w:val="99"/>
    <w:semiHidden/>
    <w:rsid w:val="00AB591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7Char">
    <w:name w:val="Heading 7 Char"/>
    <w:aliases w:val="Heading 7 (business proposal only) Char"/>
    <w:basedOn w:val="DefaultParagraphFont"/>
    <w:link w:val="Heading7"/>
    <w:uiPriority w:val="99"/>
    <w:semiHidden/>
    <w:rsid w:val="00AB591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8Char">
    <w:name w:val="Heading 8 Char"/>
    <w:aliases w:val="Heading 8 (business proposal only) Char"/>
    <w:basedOn w:val="DefaultParagraphFont"/>
    <w:link w:val="Heading8"/>
    <w:uiPriority w:val="99"/>
    <w:semiHidden/>
    <w:rsid w:val="00AB5915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9Char">
    <w:name w:val="Heading 9 Char"/>
    <w:aliases w:val="Heading 9 (business proposal only) Char"/>
    <w:basedOn w:val="DefaultParagraphFont"/>
    <w:link w:val="Heading9"/>
    <w:uiPriority w:val="99"/>
    <w:semiHidden/>
    <w:rsid w:val="00AB5915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5F5A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TOC1">
    <w:name w:val="toc 1"/>
    <w:basedOn w:val="Normal"/>
    <w:next w:val="Normal"/>
    <w:autoRedefine/>
    <w:uiPriority w:val="99"/>
    <w:semiHidden/>
    <w:unhideWhenUsed/>
    <w:rsid w:val="00D50587"/>
    <w:pPr>
      <w:tabs>
        <w:tab w:val="center" w:leader="dot" w:pos="432"/>
        <w:tab w:val="left" w:pos="1008"/>
        <w:tab w:val="right" w:leader="dot" w:pos="8635"/>
      </w:tabs>
      <w:spacing w:before="240" w:line="240" w:lineRule="auto"/>
    </w:pPr>
    <w:rPr>
      <w:b/>
      <w:caps/>
    </w:rPr>
  </w:style>
  <w:style w:type="paragraph" w:customStyle="1" w:styleId="NormalSS">
    <w:name w:val="NormalSS"/>
    <w:basedOn w:val="Normal"/>
    <w:uiPriority w:val="99"/>
    <w:semiHidden/>
    <w:unhideWhenUsed/>
    <w:rsid w:val="00D50587"/>
    <w:pPr>
      <w:spacing w:line="240" w:lineRule="auto"/>
    </w:pPr>
  </w:style>
  <w:style w:type="paragraph" w:customStyle="1" w:styleId="Bullet">
    <w:name w:val="Bullet"/>
    <w:uiPriority w:val="99"/>
    <w:semiHidden/>
    <w:unhideWhenUsed/>
    <w:rsid w:val="00D50587"/>
    <w:pPr>
      <w:tabs>
        <w:tab w:val="num" w:pos="360"/>
      </w:tabs>
      <w:spacing w:after="180" w:line="240" w:lineRule="auto"/>
      <w:ind w:left="720" w:right="360" w:hanging="288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ulletLAST">
    <w:name w:val="Bullet (LAST)"/>
    <w:next w:val="Normal"/>
    <w:uiPriority w:val="99"/>
    <w:semiHidden/>
    <w:unhideWhenUsed/>
    <w:rsid w:val="00D50587"/>
    <w:pPr>
      <w:tabs>
        <w:tab w:val="num" w:pos="360"/>
      </w:tabs>
      <w:spacing w:after="480" w:line="240" w:lineRule="auto"/>
      <w:ind w:left="720" w:right="360" w:hanging="288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ParagraphLAST">
    <w:name w:val="Paragraph (LAST)"/>
    <w:basedOn w:val="Normal"/>
    <w:next w:val="Normal"/>
    <w:uiPriority w:val="99"/>
    <w:semiHidden/>
    <w:unhideWhenUsed/>
    <w:rsid w:val="00D50587"/>
    <w:pPr>
      <w:spacing w:after="240"/>
    </w:pPr>
  </w:style>
  <w:style w:type="paragraph" w:styleId="TOC2">
    <w:name w:val="toc 2"/>
    <w:basedOn w:val="Normal"/>
    <w:next w:val="Normal"/>
    <w:autoRedefine/>
    <w:uiPriority w:val="99"/>
    <w:semiHidden/>
    <w:unhideWhenUsed/>
    <w:rsid w:val="00D50587"/>
    <w:pPr>
      <w:tabs>
        <w:tab w:val="clear" w:pos="432"/>
        <w:tab w:val="right" w:leader="dot" w:pos="8635"/>
      </w:tabs>
      <w:spacing w:before="120" w:line="240" w:lineRule="auto"/>
      <w:ind w:left="288" w:right="475"/>
    </w:pPr>
    <w:rPr>
      <w:b/>
    </w:rPr>
  </w:style>
  <w:style w:type="paragraph" w:customStyle="1" w:styleId="Center">
    <w:name w:val="Center"/>
    <w:basedOn w:val="Normal"/>
    <w:uiPriority w:val="99"/>
    <w:semiHidden/>
    <w:unhideWhenUsed/>
    <w:rsid w:val="00D50587"/>
    <w:pPr>
      <w:jc w:val="center"/>
    </w:pPr>
  </w:style>
  <w:style w:type="paragraph" w:styleId="TOC3">
    <w:name w:val="toc 3"/>
    <w:basedOn w:val="Normal"/>
    <w:next w:val="Normal"/>
    <w:autoRedefine/>
    <w:uiPriority w:val="99"/>
    <w:semiHidden/>
    <w:unhideWhenUsed/>
    <w:rsid w:val="00D50587"/>
    <w:pPr>
      <w:tabs>
        <w:tab w:val="clear" w:pos="432"/>
        <w:tab w:val="right" w:leader="dot" w:pos="8635"/>
      </w:tabs>
      <w:spacing w:line="240" w:lineRule="auto"/>
      <w:ind w:left="1051" w:right="475" w:hanging="475"/>
    </w:pPr>
    <w:rPr>
      <w:sz w:val="20"/>
    </w:rPr>
  </w:style>
  <w:style w:type="paragraph" w:styleId="TOC4">
    <w:name w:val="toc 4"/>
    <w:basedOn w:val="Normal"/>
    <w:next w:val="Normal"/>
    <w:autoRedefine/>
    <w:uiPriority w:val="99"/>
    <w:semiHidden/>
    <w:unhideWhenUsed/>
    <w:rsid w:val="00D50587"/>
    <w:pPr>
      <w:tabs>
        <w:tab w:val="clear" w:pos="432"/>
        <w:tab w:val="left" w:pos="1440"/>
        <w:tab w:val="right" w:leader="dot" w:pos="9360"/>
      </w:tabs>
      <w:spacing w:before="240" w:line="240" w:lineRule="auto"/>
      <w:ind w:left="2390" w:hanging="475"/>
    </w:pPr>
    <w:rPr>
      <w:noProof/>
    </w:rPr>
  </w:style>
  <w:style w:type="paragraph" w:styleId="FootnoteText">
    <w:name w:val="footnote text"/>
    <w:basedOn w:val="Normal"/>
    <w:link w:val="FootnoteTextChar1"/>
    <w:uiPriority w:val="99"/>
    <w:semiHidden/>
    <w:rsid w:val="00D50587"/>
    <w:pPr>
      <w:spacing w:after="240" w:line="240" w:lineRule="auto"/>
    </w:pPr>
    <w:rPr>
      <w:sz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locked/>
    <w:rsid w:val="00D50587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uiPriority w:val="99"/>
    <w:semiHidden/>
    <w:rsid w:val="00D50587"/>
    <w:rPr>
      <w:rFonts w:ascii="Times New Roman" w:eastAsia="Times New Roman" w:hAnsi="Times New Roman" w:cs="Times New Roman"/>
      <w:sz w:val="20"/>
      <w:szCs w:val="20"/>
    </w:rPr>
  </w:style>
  <w:style w:type="paragraph" w:customStyle="1" w:styleId="Dash">
    <w:name w:val="Dash"/>
    <w:uiPriority w:val="99"/>
    <w:semiHidden/>
    <w:unhideWhenUsed/>
    <w:rsid w:val="00D50587"/>
    <w:pPr>
      <w:tabs>
        <w:tab w:val="num" w:pos="1080"/>
      </w:tabs>
      <w:spacing w:after="120" w:line="240" w:lineRule="auto"/>
      <w:ind w:left="1080" w:right="720" w:hanging="3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DashLAST">
    <w:name w:val="Dash (LAST)"/>
    <w:next w:val="Normal"/>
    <w:uiPriority w:val="99"/>
    <w:semiHidden/>
    <w:unhideWhenUsed/>
    <w:rsid w:val="00D50587"/>
    <w:pPr>
      <w:tabs>
        <w:tab w:val="num" w:pos="1080"/>
      </w:tabs>
      <w:spacing w:after="480" w:line="240" w:lineRule="auto"/>
      <w:ind w:left="1080" w:right="720" w:hanging="360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NumberedBullet">
    <w:name w:val="Numbered Bullet"/>
    <w:uiPriority w:val="99"/>
    <w:semiHidden/>
    <w:unhideWhenUsed/>
    <w:rsid w:val="00D50587"/>
    <w:pPr>
      <w:tabs>
        <w:tab w:val="left" w:pos="360"/>
      </w:tabs>
      <w:spacing w:after="180" w:line="240" w:lineRule="auto"/>
      <w:ind w:left="720" w:right="360" w:hanging="288"/>
      <w:jc w:val="both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Outline">
    <w:name w:val="Outline"/>
    <w:basedOn w:val="Normal"/>
    <w:uiPriority w:val="99"/>
    <w:semiHidden/>
    <w:unhideWhenUsed/>
    <w:rsid w:val="00D50587"/>
    <w:pPr>
      <w:tabs>
        <w:tab w:val="clear" w:pos="432"/>
      </w:tabs>
      <w:spacing w:after="240" w:line="240" w:lineRule="auto"/>
      <w:ind w:left="720" w:hanging="720"/>
    </w:pPr>
  </w:style>
  <w:style w:type="character" w:styleId="FootnoteReference">
    <w:name w:val="footnote reference"/>
    <w:basedOn w:val="DefaultParagraphFont"/>
    <w:uiPriority w:val="99"/>
    <w:semiHidden/>
    <w:rsid w:val="00D50587"/>
    <w:rPr>
      <w:rFonts w:cs="Times New Roman"/>
      <w:spacing w:val="0"/>
      <w:position w:val="0"/>
      <w:u w:color="000080"/>
      <w:effect w:val="none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D13FFA"/>
    <w:pPr>
      <w:spacing w:after="24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3FFA"/>
    <w:rPr>
      <w:rFonts w:ascii="Times New Roman" w:eastAsia="Times New Roman" w:hAnsi="Times New Roman" w:cs="Times New Roman"/>
      <w:sz w:val="24"/>
      <w:szCs w:val="20"/>
    </w:rPr>
  </w:style>
  <w:style w:type="character" w:styleId="EndnoteReference">
    <w:name w:val="endnote reference"/>
    <w:basedOn w:val="DefaultParagraphFont"/>
    <w:uiPriority w:val="99"/>
    <w:semiHidden/>
    <w:rsid w:val="00273E9B"/>
    <w:rPr>
      <w:rFonts w:ascii="Times New Roman" w:hAnsi="Times New Roman" w:cs="Times New Roman"/>
      <w:vertAlign w:val="superscript"/>
    </w:rPr>
  </w:style>
  <w:style w:type="paragraph" w:customStyle="1" w:styleId="AndreaNormal">
    <w:name w:val="Andrea Normal"/>
    <w:basedOn w:val="Normal"/>
    <w:uiPriority w:val="99"/>
    <w:semiHidden/>
    <w:unhideWhenUsed/>
    <w:rsid w:val="00D50587"/>
    <w:pPr>
      <w:tabs>
        <w:tab w:val="clear" w:pos="432"/>
      </w:tabs>
      <w:spacing w:after="360"/>
    </w:pPr>
  </w:style>
  <w:style w:type="paragraph" w:customStyle="1" w:styleId="ParagraphSSLAST">
    <w:name w:val="ParagraphSS (LAST)"/>
    <w:basedOn w:val="NormalSS"/>
    <w:next w:val="Normal"/>
    <w:uiPriority w:val="99"/>
    <w:semiHidden/>
    <w:unhideWhenUsed/>
    <w:rsid w:val="00D50587"/>
    <w:pPr>
      <w:spacing w:after="480"/>
    </w:pPr>
  </w:style>
  <w:style w:type="paragraph" w:customStyle="1" w:styleId="References">
    <w:name w:val="References"/>
    <w:basedOn w:val="Normal"/>
    <w:next w:val="Normal"/>
    <w:uiPriority w:val="99"/>
    <w:semiHidden/>
    <w:unhideWhenUsed/>
    <w:rsid w:val="00D50587"/>
    <w:pPr>
      <w:spacing w:after="240" w:line="240" w:lineRule="auto"/>
      <w:ind w:left="432" w:hanging="432"/>
    </w:pPr>
  </w:style>
  <w:style w:type="paragraph" w:customStyle="1" w:styleId="MarkforFigure">
    <w:name w:val="Mark for Figure"/>
    <w:basedOn w:val="FigureHeading"/>
    <w:next w:val="Normal"/>
    <w:uiPriority w:val="99"/>
    <w:semiHidden/>
    <w:unhideWhenUsed/>
    <w:rsid w:val="0044262E"/>
    <w:pPr>
      <w:spacing w:after="360" w:line="480" w:lineRule="auto"/>
    </w:pPr>
  </w:style>
  <w:style w:type="paragraph" w:customStyle="1" w:styleId="FigureHeading">
    <w:name w:val="Figure Heading"/>
    <w:basedOn w:val="Heading9"/>
    <w:qFormat/>
    <w:rsid w:val="00D50587"/>
    <w:pPr>
      <w:spacing w:line="360" w:lineRule="auto"/>
    </w:pPr>
    <w:rPr>
      <w:b/>
    </w:rPr>
  </w:style>
  <w:style w:type="paragraph" w:customStyle="1" w:styleId="MarkforExhibit">
    <w:name w:val="Mark for Exhibit"/>
    <w:basedOn w:val="Normal"/>
    <w:next w:val="Normal"/>
    <w:uiPriority w:val="99"/>
    <w:semiHidden/>
    <w:unhideWhenUsed/>
    <w:rsid w:val="00D50587"/>
    <w:pPr>
      <w:jc w:val="center"/>
    </w:pPr>
    <w:rPr>
      <w:caps/>
    </w:rPr>
  </w:style>
  <w:style w:type="paragraph" w:customStyle="1" w:styleId="MarkforAttachment">
    <w:name w:val="Mark for Attachment"/>
    <w:basedOn w:val="Normal"/>
    <w:next w:val="Normal"/>
    <w:uiPriority w:val="99"/>
    <w:semiHidden/>
    <w:unhideWhenUsed/>
    <w:rsid w:val="00D50587"/>
    <w:pPr>
      <w:spacing w:line="240" w:lineRule="auto"/>
      <w:jc w:val="center"/>
    </w:pPr>
    <w:rPr>
      <w:b/>
      <w:caps/>
    </w:rPr>
  </w:style>
  <w:style w:type="character" w:customStyle="1" w:styleId="MTEquationSection">
    <w:name w:val="MTEquationSection"/>
    <w:basedOn w:val="DefaultParagraphFont"/>
    <w:uiPriority w:val="99"/>
    <w:semiHidden/>
    <w:unhideWhenUsed/>
    <w:rsid w:val="00D50587"/>
    <w:rPr>
      <w:rFonts w:cs="Times New Roman"/>
      <w:vanish/>
      <w:color w:val="FF0000"/>
    </w:rPr>
  </w:style>
  <w:style w:type="paragraph" w:customStyle="1" w:styleId="MarkforAppendix">
    <w:name w:val="Mark for Appendix"/>
    <w:basedOn w:val="Normal"/>
    <w:uiPriority w:val="99"/>
    <w:semiHidden/>
    <w:unhideWhenUsed/>
    <w:rsid w:val="00D50587"/>
    <w:pPr>
      <w:jc w:val="center"/>
    </w:pPr>
    <w:rPr>
      <w:b/>
      <w:caps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50587"/>
    <w:rPr>
      <w:color w:val="0000FF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B5915"/>
    <w:rPr>
      <w:rFonts w:ascii="Times New Roman" w:eastAsia="Times New Roman" w:hAnsi="Times New Roman" w:cs="Times New Roman"/>
      <w:color w:val="0000FF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rsid w:val="00D50587"/>
    <w:pPr>
      <w:tabs>
        <w:tab w:val="clear" w:pos="432"/>
      </w:tabs>
      <w:autoSpaceDE w:val="0"/>
      <w:autoSpaceDN w:val="0"/>
      <w:adjustRightInd w:val="0"/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587"/>
    <w:rPr>
      <w:rFonts w:ascii="Times New Roman" w:eastAsia="Times New Roman" w:hAnsi="Times New Roman" w:cs="Times New Roman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F5A"/>
    <w:rPr>
      <w:rFonts w:ascii="Segoe UI" w:eastAsia="Times New Roman" w:hAnsi="Segoe UI" w:cs="Segoe UI"/>
      <w:sz w:val="18"/>
      <w:szCs w:val="18"/>
    </w:rPr>
  </w:style>
  <w:style w:type="paragraph" w:customStyle="1" w:styleId="Pa3">
    <w:name w:val="Pa3"/>
    <w:basedOn w:val="Normal"/>
    <w:next w:val="Normal"/>
    <w:uiPriority w:val="99"/>
    <w:semiHidden/>
    <w:unhideWhenUsed/>
    <w:rsid w:val="00D50587"/>
    <w:pPr>
      <w:tabs>
        <w:tab w:val="clear" w:pos="432"/>
      </w:tabs>
      <w:autoSpaceDE w:val="0"/>
      <w:autoSpaceDN w:val="0"/>
      <w:adjustRightInd w:val="0"/>
      <w:spacing w:line="241" w:lineRule="atLeast"/>
    </w:p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50587"/>
    <w:pPr>
      <w:spacing w:line="360" w:lineRule="auto"/>
      <w:ind w:firstLine="7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B5915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rsid w:val="00D50587"/>
    <w:rPr>
      <w:rFonts w:cs="Times New Roman"/>
      <w:sz w:val="16"/>
      <w:szCs w:val="16"/>
    </w:rPr>
  </w:style>
  <w:style w:type="table" w:styleId="TableGrid">
    <w:name w:val="Table Grid"/>
    <w:basedOn w:val="TableNormal"/>
    <w:uiPriority w:val="39"/>
    <w:rsid w:val="00D50587"/>
    <w:pPr>
      <w:tabs>
        <w:tab w:val="left" w:pos="432"/>
      </w:tabs>
      <w:spacing w:after="0" w:line="480" w:lineRule="auto"/>
      <w:ind w:firstLine="432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D50587"/>
    <w:rPr>
      <w:rFonts w:cs="Times New Roman"/>
      <w:color w:val="0000FF"/>
      <w:u w:val="single"/>
    </w:rPr>
  </w:style>
  <w:style w:type="character" w:customStyle="1" w:styleId="title-link-wrapper1">
    <w:name w:val="title-link-wrapper1"/>
    <w:basedOn w:val="DefaultParagraphFont"/>
    <w:uiPriority w:val="99"/>
    <w:semiHidden/>
    <w:unhideWhenUsed/>
    <w:rsid w:val="00D50587"/>
    <w:rPr>
      <w:rFonts w:cs="Times New Roman"/>
    </w:rPr>
  </w:style>
  <w:style w:type="character" w:customStyle="1" w:styleId="medium-font1">
    <w:name w:val="medium-font1"/>
    <w:basedOn w:val="DefaultParagraphFont"/>
    <w:uiPriority w:val="99"/>
    <w:semiHidden/>
    <w:unhideWhenUsed/>
    <w:rsid w:val="00D50587"/>
    <w:rPr>
      <w:rFonts w:cs="Times New Roman"/>
      <w:sz w:val="19"/>
      <w:szCs w:val="19"/>
    </w:rPr>
  </w:style>
  <w:style w:type="paragraph" w:styleId="Revision">
    <w:name w:val="Revision"/>
    <w:hidden/>
    <w:uiPriority w:val="99"/>
    <w:semiHidden/>
    <w:rsid w:val="00D50587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spelle">
    <w:name w:val="spelle"/>
    <w:basedOn w:val="DefaultParagraphFont"/>
    <w:uiPriority w:val="99"/>
    <w:semiHidden/>
    <w:unhideWhenUsed/>
    <w:rsid w:val="00D50587"/>
    <w:rPr>
      <w:rFonts w:cs="Times New Roman"/>
    </w:rPr>
  </w:style>
  <w:style w:type="table" w:styleId="TableContemporary">
    <w:name w:val="Table Contemporary"/>
    <w:basedOn w:val="TableNormal"/>
    <w:uiPriority w:val="99"/>
    <w:rsid w:val="00D5058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Index2">
    <w:name w:val="index 2"/>
    <w:basedOn w:val="Normal"/>
    <w:next w:val="Normal"/>
    <w:autoRedefine/>
    <w:uiPriority w:val="99"/>
    <w:semiHidden/>
    <w:rsid w:val="00D50587"/>
    <w:pPr>
      <w:tabs>
        <w:tab w:val="clear" w:pos="432"/>
      </w:tabs>
      <w:ind w:left="440" w:hanging="220"/>
    </w:p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5058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B5915"/>
    <w:rPr>
      <w:rFonts w:ascii="Times New Roman" w:eastAsia="Times New Roman" w:hAnsi="Times New Roman" w:cs="Times New Roman"/>
      <w:sz w:val="16"/>
      <w:szCs w:val="16"/>
    </w:rPr>
  </w:style>
  <w:style w:type="paragraph" w:styleId="BlockText">
    <w:name w:val="Block Text"/>
    <w:basedOn w:val="Normal"/>
    <w:uiPriority w:val="99"/>
    <w:semiHidden/>
    <w:unhideWhenUsed/>
    <w:rsid w:val="00D50587"/>
    <w:pPr>
      <w:tabs>
        <w:tab w:val="clear" w:pos="432"/>
      </w:tabs>
      <w:spacing w:line="240" w:lineRule="auto"/>
      <w:ind w:left="900" w:right="900"/>
    </w:pPr>
    <w:rPr>
      <w:b/>
      <w:sz w:val="20"/>
    </w:rPr>
  </w:style>
  <w:style w:type="paragraph" w:styleId="NormalWeb">
    <w:name w:val="Normal (Web)"/>
    <w:basedOn w:val="Normal"/>
    <w:uiPriority w:val="99"/>
    <w:semiHidden/>
    <w:rsid w:val="00D50587"/>
    <w:pPr>
      <w:tabs>
        <w:tab w:val="clear" w:pos="432"/>
      </w:tabs>
      <w:spacing w:before="100" w:beforeAutospacing="1" w:after="100" w:afterAutospacing="1" w:line="240" w:lineRule="auto"/>
    </w:pPr>
    <w:rPr>
      <w:szCs w:val="24"/>
    </w:rPr>
  </w:style>
  <w:style w:type="paragraph" w:customStyle="1" w:styleId="StyleTableHeader">
    <w:name w:val="Style Table Header +"/>
    <w:basedOn w:val="Normal"/>
    <w:next w:val="Normal"/>
    <w:uiPriority w:val="99"/>
    <w:semiHidden/>
    <w:unhideWhenUsed/>
    <w:rsid w:val="00413C3C"/>
    <w:rPr>
      <w:i/>
    </w:rPr>
  </w:style>
  <w:style w:type="paragraph" w:styleId="ListParagraph">
    <w:name w:val="List Paragraph"/>
    <w:basedOn w:val="Normal"/>
    <w:uiPriority w:val="34"/>
    <w:qFormat/>
    <w:rsid w:val="002036C9"/>
    <w:pPr>
      <w:numPr>
        <w:numId w:val="3"/>
      </w:numPr>
      <w:tabs>
        <w:tab w:val="clear" w:pos="432"/>
        <w:tab w:val="left" w:pos="720"/>
      </w:tabs>
      <w:ind w:left="720"/>
      <w:contextualSpacing/>
    </w:pPr>
  </w:style>
  <w:style w:type="character" w:customStyle="1" w:styleId="StyleTableHeader1">
    <w:name w:val="Style Table Header +1"/>
    <w:basedOn w:val="DefaultParagraphFont"/>
    <w:uiPriority w:val="99"/>
    <w:semiHidden/>
    <w:unhideWhenUsed/>
    <w:rsid w:val="00413C3C"/>
    <w:rPr>
      <w:rFonts w:cs="Times New Roman"/>
      <w:bCs/>
    </w:rPr>
  </w:style>
  <w:style w:type="paragraph" w:customStyle="1" w:styleId="StyleTableHeader2">
    <w:name w:val="Style Table Header +2"/>
    <w:basedOn w:val="Normal"/>
    <w:next w:val="PlainText"/>
    <w:uiPriority w:val="99"/>
    <w:semiHidden/>
    <w:unhideWhenUsed/>
    <w:rsid w:val="00413C3C"/>
  </w:style>
  <w:style w:type="paragraph" w:styleId="PlainText">
    <w:name w:val="Plain Text"/>
    <w:basedOn w:val="Normal"/>
    <w:link w:val="PlainTextChar"/>
    <w:uiPriority w:val="99"/>
    <w:unhideWhenUsed/>
    <w:rsid w:val="00D50587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AB5915"/>
    <w:rPr>
      <w:rFonts w:ascii="Courier New" w:eastAsia="Times New Roman" w:hAnsi="Courier New" w:cs="Courier New"/>
      <w:sz w:val="20"/>
      <w:szCs w:val="20"/>
    </w:rPr>
  </w:style>
  <w:style w:type="paragraph" w:styleId="TOC5">
    <w:name w:val="toc 5"/>
    <w:basedOn w:val="Normal"/>
    <w:next w:val="Normal"/>
    <w:autoRedefine/>
    <w:uiPriority w:val="99"/>
    <w:semiHidden/>
    <w:unhideWhenUsed/>
    <w:rsid w:val="00D50587"/>
    <w:pPr>
      <w:tabs>
        <w:tab w:val="clear" w:pos="432"/>
      </w:tabs>
      <w:spacing w:after="100" w:line="276" w:lineRule="auto"/>
      <w:ind w:left="880"/>
    </w:pPr>
    <w:rPr>
      <w:rFonts w:ascii="Calibri" w:hAnsi="Calibri"/>
    </w:rPr>
  </w:style>
  <w:style w:type="paragraph" w:styleId="TOC6">
    <w:name w:val="toc 6"/>
    <w:basedOn w:val="Normal"/>
    <w:next w:val="Normal"/>
    <w:autoRedefine/>
    <w:uiPriority w:val="99"/>
    <w:semiHidden/>
    <w:unhideWhenUsed/>
    <w:rsid w:val="00D50587"/>
    <w:pPr>
      <w:tabs>
        <w:tab w:val="clear" w:pos="432"/>
      </w:tabs>
      <w:spacing w:after="100" w:line="276" w:lineRule="auto"/>
      <w:ind w:left="1100"/>
    </w:pPr>
    <w:rPr>
      <w:rFonts w:ascii="Calibri" w:hAnsi="Calibri"/>
    </w:rPr>
  </w:style>
  <w:style w:type="paragraph" w:styleId="TOC7">
    <w:name w:val="toc 7"/>
    <w:basedOn w:val="Normal"/>
    <w:next w:val="Normal"/>
    <w:autoRedefine/>
    <w:uiPriority w:val="99"/>
    <w:semiHidden/>
    <w:unhideWhenUsed/>
    <w:rsid w:val="00D50587"/>
    <w:pPr>
      <w:tabs>
        <w:tab w:val="clear" w:pos="432"/>
      </w:tabs>
      <w:spacing w:after="100" w:line="276" w:lineRule="auto"/>
      <w:ind w:left="1320"/>
    </w:pPr>
    <w:rPr>
      <w:rFonts w:ascii="Calibri" w:hAnsi="Calibri"/>
    </w:rPr>
  </w:style>
  <w:style w:type="paragraph" w:styleId="TOC8">
    <w:name w:val="toc 8"/>
    <w:basedOn w:val="Normal"/>
    <w:next w:val="Normal"/>
    <w:autoRedefine/>
    <w:uiPriority w:val="99"/>
    <w:semiHidden/>
    <w:unhideWhenUsed/>
    <w:rsid w:val="00D50587"/>
    <w:pPr>
      <w:tabs>
        <w:tab w:val="clear" w:pos="432"/>
      </w:tabs>
      <w:spacing w:after="100" w:line="276" w:lineRule="auto"/>
      <w:ind w:left="1540"/>
    </w:pPr>
    <w:rPr>
      <w:rFonts w:ascii="Calibri" w:hAnsi="Calibri"/>
    </w:rPr>
  </w:style>
  <w:style w:type="paragraph" w:styleId="TOC9">
    <w:name w:val="toc 9"/>
    <w:basedOn w:val="Normal"/>
    <w:next w:val="Normal"/>
    <w:autoRedefine/>
    <w:uiPriority w:val="99"/>
    <w:semiHidden/>
    <w:unhideWhenUsed/>
    <w:rsid w:val="00D50587"/>
    <w:pPr>
      <w:tabs>
        <w:tab w:val="clear" w:pos="432"/>
      </w:tabs>
      <w:spacing w:after="100" w:line="276" w:lineRule="auto"/>
      <w:ind w:left="1760"/>
    </w:pPr>
    <w:rPr>
      <w:rFonts w:ascii="Calibri" w:hAnsi="Calibri"/>
    </w:rPr>
  </w:style>
  <w:style w:type="paragraph" w:styleId="BodyText">
    <w:name w:val="Body Text"/>
    <w:basedOn w:val="Normal"/>
    <w:link w:val="BodyTextChar"/>
    <w:qFormat/>
    <w:rsid w:val="006F6ED8"/>
  </w:style>
  <w:style w:type="character" w:customStyle="1" w:styleId="BodyTextChar">
    <w:name w:val="Body Text Char"/>
    <w:basedOn w:val="DefaultParagraphFont"/>
    <w:link w:val="BodyText"/>
    <w:rsid w:val="006F6ED8"/>
    <w:rPr>
      <w:rFonts w:ascii="Times New Roman" w:eastAsia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40059"/>
  </w:style>
  <w:style w:type="character" w:styleId="FollowedHyperlink">
    <w:name w:val="FollowedHyperlink"/>
    <w:basedOn w:val="DefaultParagraphFont"/>
    <w:uiPriority w:val="99"/>
    <w:semiHidden/>
    <w:unhideWhenUsed/>
    <w:rsid w:val="001F79A9"/>
    <w:rPr>
      <w:color w:val="800080" w:themeColor="followedHyperlink"/>
      <w:u w:val="single"/>
    </w:rPr>
  </w:style>
  <w:style w:type="paragraph" w:customStyle="1" w:styleId="Tabletext">
    <w:name w:val="Table text"/>
    <w:basedOn w:val="Normal"/>
    <w:uiPriority w:val="9"/>
    <w:unhideWhenUsed/>
    <w:qFormat/>
    <w:rsid w:val="00FE1B4F"/>
    <w:pPr>
      <w:tabs>
        <w:tab w:val="clear" w:pos="432"/>
      </w:tabs>
      <w:spacing w:line="240" w:lineRule="auto"/>
    </w:pPr>
    <w:rPr>
      <w:rFonts w:asciiTheme="minorHAnsi" w:hAnsiTheme="minorHAnsi"/>
      <w:color w:val="000000"/>
      <w:sz w:val="20"/>
    </w:rPr>
  </w:style>
  <w:style w:type="paragraph" w:customStyle="1" w:styleId="Tablehead">
    <w:name w:val="Table head"/>
    <w:basedOn w:val="Tabletext"/>
    <w:uiPriority w:val="9"/>
    <w:unhideWhenUsed/>
    <w:qFormat/>
    <w:rsid w:val="007F333D"/>
    <w:pPr>
      <w:jc w:val="center"/>
    </w:pPr>
    <w:rPr>
      <w:bCs/>
    </w:rPr>
  </w:style>
  <w:style w:type="paragraph" w:customStyle="1" w:styleId="Tablesubhead">
    <w:name w:val="Table subhead"/>
    <w:basedOn w:val="Tablehead"/>
    <w:uiPriority w:val="9"/>
    <w:unhideWhenUsed/>
    <w:qFormat/>
    <w:rsid w:val="009F3598"/>
    <w:pPr>
      <w:jc w:val="left"/>
    </w:pPr>
    <w:rPr>
      <w:i/>
      <w:iCs/>
    </w:rPr>
  </w:style>
  <w:style w:type="paragraph" w:customStyle="1" w:styleId="Tabletitle">
    <w:name w:val="Table title"/>
    <w:basedOn w:val="Normal"/>
    <w:uiPriority w:val="9"/>
    <w:unhideWhenUsed/>
    <w:qFormat/>
    <w:rsid w:val="00FE1B4F"/>
    <w:pPr>
      <w:keepNext/>
      <w:spacing w:line="240" w:lineRule="auto"/>
      <w:jc w:val="center"/>
    </w:pPr>
    <w:rPr>
      <w:rFonts w:asciiTheme="minorHAnsi" w:hAnsiTheme="minorHAnsi"/>
      <w:b/>
      <w:bCs/>
    </w:rPr>
  </w:style>
  <w:style w:type="paragraph" w:customStyle="1" w:styleId="EndNoteBibliography">
    <w:name w:val="EndNote Bibliography"/>
    <w:basedOn w:val="Normal"/>
    <w:link w:val="EndNoteBibliographyChar"/>
    <w:rsid w:val="00DD2876"/>
    <w:pPr>
      <w:spacing w:line="360" w:lineRule="auto"/>
      <w:ind w:left="432" w:hanging="432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2876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Redacted">
    <w:name w:val="Redacted"/>
    <w:basedOn w:val="BodyText"/>
    <w:next w:val="BodyText"/>
    <w:link w:val="RedactedChar"/>
    <w:qFormat/>
    <w:rsid w:val="000C17CD"/>
    <w:pPr>
      <w:shd w:val="clear" w:color="auto" w:fill="000000" w:themeFill="text1"/>
    </w:pPr>
    <w:rPr>
      <w:color w:val="000000" w:themeColor="text1"/>
    </w:rPr>
  </w:style>
  <w:style w:type="character" w:customStyle="1" w:styleId="RedactedChar">
    <w:name w:val="Redacted Char"/>
    <w:basedOn w:val="BodyTextChar"/>
    <w:link w:val="Redacted"/>
    <w:rsid w:val="000C17CD"/>
    <w:rPr>
      <w:rFonts w:ascii="Times New Roman" w:eastAsia="Times New Roman" w:hAnsi="Times New Roman" w:cs="Times New Roman"/>
      <w:color w:val="000000" w:themeColor="text1"/>
      <w:sz w:val="24"/>
      <w:shd w:val="clear" w:color="auto" w:fill="000000" w:themeFill="tex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C96"/>
    <w:pPr>
      <w:tabs>
        <w:tab w:val="left" w:pos="432"/>
      </w:tabs>
      <w:autoSpaceDE/>
      <w:autoSpaceDN/>
      <w:adjustRightInd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C96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mment">
    <w:name w:val="Comment"/>
    <w:basedOn w:val="Normal"/>
    <w:rsid w:val="00493C96"/>
    <w:rPr>
      <w:rFonts w:asciiTheme="minorHAnsi" w:eastAsia="TimesNewRomanPSMT" w:hAnsiTheme="minorHAnsi"/>
      <w:szCs w:val="24"/>
    </w:rPr>
  </w:style>
  <w:style w:type="paragraph" w:customStyle="1" w:styleId="footnote">
    <w:name w:val="footnote"/>
    <w:basedOn w:val="FootnoteText"/>
    <w:rsid w:val="00AF06B8"/>
    <w:pPr>
      <w:tabs>
        <w:tab w:val="clear" w:pos="432"/>
        <w:tab w:val="left" w:pos="180"/>
      </w:tabs>
      <w:spacing w:after="0" w:line="480" w:lineRule="auto"/>
      <w:ind w:left="187" w:hanging="187"/>
    </w:pPr>
  </w:style>
  <w:style w:type="paragraph" w:styleId="Header">
    <w:name w:val="header"/>
    <w:basedOn w:val="Normal"/>
    <w:link w:val="HeaderChar"/>
    <w:uiPriority w:val="99"/>
    <w:unhideWhenUsed/>
    <w:rsid w:val="00723726"/>
    <w:pPr>
      <w:tabs>
        <w:tab w:val="clear" w:pos="432"/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726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723726"/>
    <w:pPr>
      <w:tabs>
        <w:tab w:val="clear" w:pos="432"/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726"/>
    <w:rPr>
      <w:rFonts w:ascii="Times New Roman" w:eastAsia="Times New Roman" w:hAnsi="Times New Roman" w:cs="Times New Roman"/>
      <w:sz w:val="24"/>
      <w:szCs w:val="20"/>
    </w:rPr>
  </w:style>
  <w:style w:type="table" w:styleId="TableGridLight">
    <w:name w:val="Grid Table Light"/>
    <w:basedOn w:val="TableNormal"/>
    <w:uiPriority w:val="40"/>
    <w:rsid w:val="007F333D"/>
    <w:pPr>
      <w:spacing w:after="0" w:line="240" w:lineRule="auto"/>
      <w:jc w:val="center"/>
    </w:pPr>
    <w:rPr>
      <w:sz w:val="18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pPr>
        <w:jc w:val="center"/>
      </w:pPr>
      <w:rPr>
        <w:rFonts w:asciiTheme="minorHAnsi" w:hAnsiTheme="minorHAnsi"/>
        <w:b/>
        <w:sz w:val="18"/>
      </w:rPr>
      <w:tblPr/>
      <w:tcPr>
        <w:vAlign w:val="bottom"/>
      </w:tcPr>
    </w:tblStylePr>
    <w:tblStylePr w:type="firstCol">
      <w:pPr>
        <w:jc w:val="left"/>
      </w:pPr>
    </w:tblStylePr>
  </w:style>
  <w:style w:type="paragraph" w:customStyle="1" w:styleId="insertfigure">
    <w:name w:val="insert figure"/>
    <w:basedOn w:val="BodyText"/>
    <w:rsid w:val="007F333D"/>
    <w:pPr>
      <w:jc w:val="center"/>
    </w:pPr>
  </w:style>
  <w:style w:type="character" w:customStyle="1" w:styleId="apple-converted-space">
    <w:name w:val="apple-converted-space"/>
    <w:basedOn w:val="DefaultParagraphFont"/>
    <w:rsid w:val="00586E3E"/>
  </w:style>
  <w:style w:type="character" w:customStyle="1" w:styleId="articlealttitle">
    <w:name w:val="articlealttitle"/>
    <w:basedOn w:val="DefaultParagraphFont"/>
    <w:rsid w:val="0003590E"/>
  </w:style>
  <w:style w:type="character" w:customStyle="1" w:styleId="highwire-cite-metadata-elocation-id-pages">
    <w:name w:val="highwire-cite-metadata-elocation-id-pages"/>
    <w:basedOn w:val="DefaultParagraphFont"/>
    <w:rsid w:val="0003590E"/>
  </w:style>
  <w:style w:type="character" w:customStyle="1" w:styleId="highwire-cite-metadata-doi">
    <w:name w:val="highwire-cite-metadata-doi"/>
    <w:basedOn w:val="DefaultParagraphFont"/>
    <w:rsid w:val="0003590E"/>
  </w:style>
  <w:style w:type="character" w:customStyle="1" w:styleId="label">
    <w:name w:val="label"/>
    <w:basedOn w:val="DefaultParagraphFont"/>
    <w:rsid w:val="0003590E"/>
  </w:style>
  <w:style w:type="character" w:customStyle="1" w:styleId="Mention1">
    <w:name w:val="Mention1"/>
    <w:basedOn w:val="DefaultParagraphFont"/>
    <w:uiPriority w:val="99"/>
    <w:semiHidden/>
    <w:unhideWhenUsed/>
    <w:rsid w:val="00A10227"/>
    <w:rPr>
      <w:color w:val="2B579A"/>
      <w:shd w:val="clear" w:color="auto" w:fill="E6E6E6"/>
    </w:rPr>
  </w:style>
  <w:style w:type="paragraph" w:customStyle="1" w:styleId="Normalhanging">
    <w:name w:val="Normal hanging"/>
    <w:basedOn w:val="Normal"/>
    <w:rsid w:val="00A10227"/>
    <w:pPr>
      <w:ind w:left="450" w:hanging="450"/>
    </w:pPr>
    <w:rPr>
      <w:color w:val="555555"/>
      <w:sz w:val="22"/>
      <w:szCs w:val="24"/>
      <w:shd w:val="clear" w:color="auto" w:fill="FFFFFF"/>
    </w:rPr>
  </w:style>
  <w:style w:type="paragraph" w:customStyle="1" w:styleId="EndNoteBibliographyTitle">
    <w:name w:val="EndNote Bibliography Title"/>
    <w:basedOn w:val="Normal"/>
    <w:link w:val="EndNoteBibliographyTitleChar"/>
    <w:rsid w:val="00A10227"/>
    <w:pPr>
      <w:tabs>
        <w:tab w:val="clear" w:pos="432"/>
      </w:tabs>
      <w:spacing w:line="259" w:lineRule="auto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A10227"/>
    <w:rPr>
      <w:rFonts w:ascii="Times New Roman" w:eastAsia="Times New Roman" w:hAnsi="Times New Roman" w:cs="Times New Roman"/>
      <w:noProof/>
      <w:sz w:val="24"/>
    </w:rPr>
  </w:style>
  <w:style w:type="paragraph" w:customStyle="1" w:styleId="default">
    <w:name w:val="default"/>
    <w:basedOn w:val="Normal"/>
    <w:rsid w:val="00A10227"/>
    <w:pPr>
      <w:tabs>
        <w:tab w:val="clear" w:pos="432"/>
      </w:tabs>
      <w:autoSpaceDE w:val="0"/>
      <w:autoSpaceDN w:val="0"/>
      <w:spacing w:line="240" w:lineRule="auto"/>
    </w:pPr>
    <w:rPr>
      <w:rFonts w:ascii="Arial" w:hAnsi="Arial" w:cs="Arial"/>
      <w:color w:val="000000"/>
      <w:sz w:val="22"/>
      <w:szCs w:val="24"/>
      <w:lang w:bidi="he-IL"/>
    </w:rPr>
  </w:style>
  <w:style w:type="numbering" w:customStyle="1" w:styleId="NoList1">
    <w:name w:val="No List1"/>
    <w:next w:val="NoList"/>
    <w:uiPriority w:val="99"/>
    <w:semiHidden/>
    <w:unhideWhenUsed/>
    <w:rsid w:val="00A10227"/>
  </w:style>
  <w:style w:type="table" w:customStyle="1" w:styleId="TableGrid1">
    <w:name w:val="Table Grid1"/>
    <w:basedOn w:val="TableNormal"/>
    <w:next w:val="TableGrid"/>
    <w:uiPriority w:val="39"/>
    <w:rsid w:val="00A1022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A10227"/>
  </w:style>
  <w:style w:type="numbering" w:customStyle="1" w:styleId="NoList11">
    <w:name w:val="No List11"/>
    <w:next w:val="NoList"/>
    <w:uiPriority w:val="99"/>
    <w:semiHidden/>
    <w:unhideWhenUsed/>
    <w:rsid w:val="00A10227"/>
  </w:style>
  <w:style w:type="table" w:customStyle="1" w:styleId="TableGrid2">
    <w:name w:val="Table Grid2"/>
    <w:basedOn w:val="TableNormal"/>
    <w:next w:val="TableGrid"/>
    <w:uiPriority w:val="39"/>
    <w:rsid w:val="00A1022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10227"/>
  </w:style>
  <w:style w:type="table" w:customStyle="1" w:styleId="TableGrid11">
    <w:name w:val="Table Grid11"/>
    <w:basedOn w:val="TableNormal"/>
    <w:next w:val="TableGrid"/>
    <w:uiPriority w:val="39"/>
    <w:rsid w:val="00A1022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1022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10227"/>
    <w:rPr>
      <w:color w:val="808080"/>
    </w:rPr>
  </w:style>
  <w:style w:type="numbering" w:customStyle="1" w:styleId="NoList1111">
    <w:name w:val="No List1111"/>
    <w:next w:val="NoList"/>
    <w:uiPriority w:val="99"/>
    <w:semiHidden/>
    <w:unhideWhenUsed/>
    <w:rsid w:val="00A10227"/>
  </w:style>
  <w:style w:type="table" w:customStyle="1" w:styleId="TableGrid3">
    <w:name w:val="Table Grid3"/>
    <w:basedOn w:val="TableNormal"/>
    <w:next w:val="TableGrid"/>
    <w:uiPriority w:val="39"/>
    <w:rsid w:val="00A1022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1022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1022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10227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22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0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8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77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1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51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2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34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45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899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21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6682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783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460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20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6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36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68933">
          <w:marLeft w:val="0"/>
          <w:marRight w:val="0"/>
          <w:marTop w:val="7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journals.elsevierhealth.com/periodicals/yjada/article/S0002-8223%2810%2901480-X/fulltext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journals.elsevierhealth.com/periodicals/yjada/article/S0002-8223%2810%2901480-X/fulltext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yperlink" Target="http://www.journals.elsevierhealth.com/periodicals/yjada/article/S0002-8223%2810%2901480-X/fulltext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://www.journals.elsevierhealth.com/periodicals/yjada/article/S0002-8223%2810%2901480-X/fulltext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guthrie\Downloads\Journal_Nutrition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7B87793A7D1E428142E67F8E9181EA" ma:contentTypeVersion="0" ma:contentTypeDescription="Create a new document." ma:contentTypeScope="" ma:versionID="068b52dcd573f102a84ef4e962c99f99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0873CC-ECD3-43A7-9A36-38A532BBB218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D401682-E4D1-4184-93A7-A325E432D2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FFAAB58-C6FA-4C64-ACF4-8BE7A841B1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137B91-E6AA-4AEC-B3DE-9A0E8F5378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ournal_Nutrition_template.dotx</Template>
  <TotalTime>8</TotalTime>
  <Pages>6</Pages>
  <Words>1611</Words>
  <Characters>9189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ord doc following JN's organization and formatting requirements</vt:lpstr>
    </vt:vector>
  </TitlesOfParts>
  <Company>The University of North Carolina at Chapel Hill</Company>
  <LinksUpToDate>false</LinksUpToDate>
  <CharactersWithSpaces>10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d doc following JN's organization and formatting requirements</dc:title>
  <dc:subject/>
  <dc:creator>WIN31TONT40</dc:creator>
  <cp:keywords/>
  <dc:description/>
  <cp:lastModifiedBy>Anne Crook Lutes</cp:lastModifiedBy>
  <cp:revision>4</cp:revision>
  <cp:lastPrinted>2018-01-08T18:43:00Z</cp:lastPrinted>
  <dcterms:created xsi:type="dcterms:W3CDTF">2018-02-12T16:22:00Z</dcterms:created>
  <dcterms:modified xsi:type="dcterms:W3CDTF">2018-02-12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7B87793A7D1E428142E67F8E9181EA</vt:lpwstr>
  </property>
</Properties>
</file>